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B19DE" w14:textId="3E4EA696" w:rsidR="00B34CCA" w:rsidRPr="004F5278" w:rsidRDefault="00005FE1">
      <w:r>
        <w:rPr>
          <w:b/>
          <w:bCs/>
        </w:rPr>
        <w:t>Multimedia Appendix 2</w:t>
      </w:r>
      <w:r w:rsidR="00B34CCA" w:rsidRPr="000003B2">
        <w:rPr>
          <w:b/>
          <w:bCs/>
        </w:rPr>
        <w:t>.</w:t>
      </w:r>
      <w:r w:rsidR="00B34CCA" w:rsidRPr="004F5278">
        <w:t xml:space="preserve"> </w:t>
      </w:r>
      <w:r>
        <w:t>D</w:t>
      </w:r>
      <w:r w:rsidR="00EE3B30" w:rsidRPr="004F5278">
        <w:t xml:space="preserve">etailed information about </w:t>
      </w:r>
      <w:r w:rsidR="004F5278" w:rsidRPr="004F5278">
        <w:t xml:space="preserve">45 features </w:t>
      </w:r>
      <w:r>
        <w:t>among</w:t>
      </w:r>
      <w:r w:rsidR="004B6D74" w:rsidRPr="004F5278">
        <w:t xml:space="preserve"> </w:t>
      </w:r>
      <w:r w:rsidR="00EE3B30" w:rsidRPr="004F5278">
        <w:t>the participants (grouped by cognitive impairment)</w:t>
      </w:r>
      <w:r w:rsidR="000003B2"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9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0"/>
        <w:gridCol w:w="2842"/>
        <w:gridCol w:w="1575"/>
        <w:gridCol w:w="1844"/>
        <w:gridCol w:w="1445"/>
      </w:tblGrid>
      <w:tr w:rsidR="004F5278" w:rsidRPr="004F5278" w14:paraId="44A72380" w14:textId="77777777" w:rsidTr="004F5278">
        <w:trPr>
          <w:trHeight w:val="396"/>
          <w:jc w:val="center"/>
        </w:trPr>
        <w:tc>
          <w:tcPr>
            <w:tcW w:w="505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31ECD1" w14:textId="0B4EA8E5" w:rsidR="003B0B4B" w:rsidRPr="004F5278" w:rsidRDefault="003B0B4B" w:rsidP="00CE2466">
            <w:pPr>
              <w:spacing w:line="300" w:lineRule="exact"/>
              <w:rPr>
                <w:b/>
              </w:rPr>
            </w:pPr>
            <w:r w:rsidRPr="004F5278">
              <w:rPr>
                <w:b/>
              </w:rPr>
              <w:t>Variables</w:t>
            </w:r>
          </w:p>
        </w:tc>
        <w:tc>
          <w:tcPr>
            <w:tcW w:w="34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BE7EB" w14:textId="3D43B3F0" w:rsidR="003B0B4B" w:rsidRPr="004F5278" w:rsidRDefault="003B0B4B" w:rsidP="00B34CCA">
            <w:pPr>
              <w:spacing w:line="300" w:lineRule="exact"/>
              <w:jc w:val="center"/>
            </w:pPr>
            <w:r w:rsidRPr="004F5278">
              <w:t>Cognitive impairment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0DAD1910" w14:textId="77777777" w:rsidR="003B0B4B" w:rsidRPr="004F5278" w:rsidRDefault="003B0B4B" w:rsidP="00B34CCA">
            <w:pPr>
              <w:spacing w:line="300" w:lineRule="exact"/>
              <w:jc w:val="center"/>
              <w:rPr>
                <w:i/>
              </w:rPr>
            </w:pPr>
          </w:p>
        </w:tc>
      </w:tr>
      <w:tr w:rsidR="004F5278" w:rsidRPr="004F5278" w14:paraId="45592641" w14:textId="77777777" w:rsidTr="004F5278">
        <w:trPr>
          <w:trHeight w:val="400"/>
          <w:jc w:val="center"/>
        </w:trPr>
        <w:tc>
          <w:tcPr>
            <w:tcW w:w="505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778DB2" w14:textId="25AA24B3" w:rsidR="003B0B4B" w:rsidRPr="004F5278" w:rsidRDefault="003B0B4B" w:rsidP="00B34CCA">
            <w:pPr>
              <w:spacing w:line="300" w:lineRule="exact"/>
              <w:rPr>
                <w:b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3DF0B" w14:textId="090A9D99" w:rsidR="003B0B4B" w:rsidRPr="004F5278" w:rsidRDefault="003B0B4B" w:rsidP="00A66830">
            <w:pPr>
              <w:spacing w:line="300" w:lineRule="exact"/>
              <w:jc w:val="center"/>
            </w:pPr>
            <w:r w:rsidRPr="004F5278">
              <w:t>No (</w:t>
            </w:r>
            <w:r w:rsidR="005F2124" w:rsidRPr="004F5278">
              <w:t>5727</w:t>
            </w:r>
            <w:r w:rsidRPr="004F5278">
              <w:t>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0B317" w14:textId="774C9D9E" w:rsidR="003B0B4B" w:rsidRPr="004F5278" w:rsidRDefault="003B0B4B" w:rsidP="00B34CCA">
            <w:pPr>
              <w:spacing w:line="300" w:lineRule="exact"/>
              <w:jc w:val="center"/>
            </w:pPr>
            <w:r w:rsidRPr="004F5278">
              <w:t>Yes (</w:t>
            </w:r>
            <w:r w:rsidR="005F2124" w:rsidRPr="004F5278">
              <w:t>991</w:t>
            </w:r>
            <w:r w:rsidRPr="004F5278">
              <w:t>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7832865A" w14:textId="5C01203F" w:rsidR="003B0B4B" w:rsidRPr="004F5278" w:rsidRDefault="004F5278" w:rsidP="00B34CCA">
            <w:pPr>
              <w:spacing w:line="300" w:lineRule="exact"/>
              <w:jc w:val="center"/>
            </w:pPr>
            <w:r w:rsidRPr="004F5278">
              <w:rPr>
                <w:i/>
              </w:rPr>
              <w:t>p</w:t>
            </w:r>
            <w:r w:rsidR="003B0B4B" w:rsidRPr="004F5278">
              <w:t xml:space="preserve"> value</w:t>
            </w:r>
          </w:p>
        </w:tc>
      </w:tr>
      <w:tr w:rsidR="004F5278" w:rsidRPr="004F5278" w14:paraId="6153F2D3" w14:textId="2A9853DD" w:rsidTr="004F5278">
        <w:trPr>
          <w:trHeight w:val="414"/>
          <w:jc w:val="center"/>
        </w:trPr>
        <w:tc>
          <w:tcPr>
            <w:tcW w:w="5052" w:type="dxa"/>
            <w:gridSpan w:val="2"/>
            <w:tcBorders>
              <w:top w:val="single" w:sz="4" w:space="0" w:color="auto"/>
            </w:tcBorders>
            <w:vAlign w:val="center"/>
          </w:tcPr>
          <w:p w14:paraId="1AFC048F" w14:textId="2004FE8F" w:rsidR="00A66830" w:rsidRPr="004F5278" w:rsidRDefault="00A66830" w:rsidP="00B34CCA">
            <w:pPr>
              <w:spacing w:line="300" w:lineRule="exact"/>
              <w:rPr>
                <w:b/>
              </w:rPr>
            </w:pPr>
            <w:r w:rsidRPr="004F5278">
              <w:rPr>
                <w:b/>
              </w:rPr>
              <w:t>Demographic characteristics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55C2DF47" w14:textId="512F3473" w:rsidR="00A66830" w:rsidRPr="004F5278" w:rsidRDefault="00A66830" w:rsidP="00B34CCA">
            <w:pPr>
              <w:spacing w:line="300" w:lineRule="exact"/>
              <w:jc w:val="center"/>
            </w:pP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2FFC8DD2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0D62186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74923F83" w14:textId="77777777" w:rsidTr="00A03C93">
        <w:trPr>
          <w:trHeight w:val="354"/>
          <w:jc w:val="center"/>
        </w:trPr>
        <w:tc>
          <w:tcPr>
            <w:tcW w:w="2210" w:type="dxa"/>
            <w:shd w:val="clear" w:color="auto" w:fill="FFFFFF" w:themeFill="background1"/>
            <w:vAlign w:val="center"/>
          </w:tcPr>
          <w:p w14:paraId="488F7FE6" w14:textId="5ECC1B18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Age</w:t>
            </w:r>
          </w:p>
        </w:tc>
        <w:tc>
          <w:tcPr>
            <w:tcW w:w="2842" w:type="dxa"/>
            <w:shd w:val="clear" w:color="auto" w:fill="FFFFFF" w:themeFill="background1"/>
            <w:vAlign w:val="center"/>
          </w:tcPr>
          <w:p w14:paraId="442A76CB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  <w:tc>
          <w:tcPr>
            <w:tcW w:w="1575" w:type="dxa"/>
            <w:shd w:val="clear" w:color="auto" w:fill="FFFFFF" w:themeFill="background1"/>
            <w:vAlign w:val="center"/>
          </w:tcPr>
          <w:p w14:paraId="2C1C143A" w14:textId="0E0AA068" w:rsidR="00A66830" w:rsidRPr="004F5278" w:rsidRDefault="006A0F1A" w:rsidP="00B34CCA">
            <w:pPr>
              <w:spacing w:line="300" w:lineRule="exact"/>
              <w:jc w:val="center"/>
            </w:pPr>
            <w:r w:rsidRPr="004F5278">
              <w:t>78 (71, 86)</w:t>
            </w:r>
          </w:p>
        </w:tc>
        <w:tc>
          <w:tcPr>
            <w:tcW w:w="1844" w:type="dxa"/>
            <w:shd w:val="clear" w:color="auto" w:fill="FFFFFF" w:themeFill="background1"/>
            <w:vAlign w:val="center"/>
          </w:tcPr>
          <w:p w14:paraId="4C40BDAD" w14:textId="63E4AF14" w:rsidR="00A66830" w:rsidRPr="004F5278" w:rsidRDefault="006A0F1A" w:rsidP="00B34CCA">
            <w:pPr>
              <w:spacing w:line="300" w:lineRule="exact"/>
              <w:jc w:val="center"/>
            </w:pPr>
            <w:r w:rsidRPr="004F5278">
              <w:t>90 (84, 95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70CE3F6" w14:textId="244F59DB" w:rsidR="00A66830" w:rsidRPr="004F5278" w:rsidRDefault="006A0F1A" w:rsidP="00B34CC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0166050E" w14:textId="21D0DC29" w:rsidTr="00006DBB">
        <w:trPr>
          <w:trHeight w:val="270"/>
          <w:jc w:val="center"/>
        </w:trPr>
        <w:tc>
          <w:tcPr>
            <w:tcW w:w="2210" w:type="dxa"/>
            <w:vMerge w:val="restart"/>
            <w:shd w:val="clear" w:color="auto" w:fill="FFFFFF" w:themeFill="background1"/>
            <w:vAlign w:val="center"/>
          </w:tcPr>
          <w:p w14:paraId="6C977273" w14:textId="7CA92886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Sex</w:t>
            </w:r>
          </w:p>
        </w:tc>
        <w:tc>
          <w:tcPr>
            <w:tcW w:w="2842" w:type="dxa"/>
            <w:shd w:val="clear" w:color="auto" w:fill="FFFFFF" w:themeFill="background1"/>
            <w:vAlign w:val="center"/>
          </w:tcPr>
          <w:p w14:paraId="43FF93F7" w14:textId="50464CE3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Male</w:t>
            </w:r>
          </w:p>
        </w:tc>
        <w:tc>
          <w:tcPr>
            <w:tcW w:w="1575" w:type="dxa"/>
            <w:shd w:val="clear" w:color="auto" w:fill="FFFFFF" w:themeFill="background1"/>
            <w:vAlign w:val="center"/>
          </w:tcPr>
          <w:p w14:paraId="090E91E7" w14:textId="3B4E8AB6" w:rsidR="00A66830" w:rsidRPr="004F5278" w:rsidRDefault="00C95E1E" w:rsidP="00B34CCA">
            <w:pPr>
              <w:spacing w:line="300" w:lineRule="exact"/>
              <w:jc w:val="center"/>
            </w:pPr>
            <w:r w:rsidRPr="004F5278">
              <w:t>2994 (52.3)</w:t>
            </w:r>
          </w:p>
        </w:tc>
        <w:tc>
          <w:tcPr>
            <w:tcW w:w="1844" w:type="dxa"/>
            <w:shd w:val="clear" w:color="auto" w:fill="FFFFFF" w:themeFill="background1"/>
            <w:vAlign w:val="center"/>
          </w:tcPr>
          <w:p w14:paraId="0F000298" w14:textId="202BAE72" w:rsidR="00A66830" w:rsidRPr="004F5278" w:rsidRDefault="007B5412" w:rsidP="00B34CCA">
            <w:pPr>
              <w:spacing w:line="300" w:lineRule="exact"/>
              <w:jc w:val="center"/>
            </w:pPr>
            <w:r w:rsidRPr="004F5278">
              <w:t>308 (31.1)</w:t>
            </w:r>
          </w:p>
        </w:tc>
        <w:tc>
          <w:tcPr>
            <w:tcW w:w="1445" w:type="dxa"/>
            <w:vMerge w:val="restart"/>
            <w:shd w:val="clear" w:color="auto" w:fill="FFFFFF" w:themeFill="background1"/>
            <w:vAlign w:val="center"/>
          </w:tcPr>
          <w:p w14:paraId="649AD980" w14:textId="46D000B0" w:rsidR="00A66830" w:rsidRPr="004F5278" w:rsidRDefault="007B5412" w:rsidP="00B34CC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477453A8" w14:textId="2396DDB7" w:rsidTr="00A03C93">
        <w:trPr>
          <w:trHeight w:val="325"/>
          <w:jc w:val="center"/>
        </w:trPr>
        <w:tc>
          <w:tcPr>
            <w:tcW w:w="2210" w:type="dxa"/>
            <w:vMerge/>
            <w:shd w:val="clear" w:color="auto" w:fill="F2F2F2" w:themeFill="background1" w:themeFillShade="F2"/>
            <w:vAlign w:val="center"/>
          </w:tcPr>
          <w:p w14:paraId="41DCA6EE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shd w:val="clear" w:color="auto" w:fill="FFFFFF" w:themeFill="background1"/>
            <w:vAlign w:val="center"/>
          </w:tcPr>
          <w:p w14:paraId="23F47E91" w14:textId="7FBFCF55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Female</w:t>
            </w:r>
          </w:p>
        </w:tc>
        <w:tc>
          <w:tcPr>
            <w:tcW w:w="1575" w:type="dxa"/>
            <w:shd w:val="clear" w:color="auto" w:fill="FFFFFF" w:themeFill="background1"/>
            <w:vAlign w:val="center"/>
          </w:tcPr>
          <w:p w14:paraId="48FCBED2" w14:textId="7FFDD96A" w:rsidR="00A66830" w:rsidRPr="004F5278" w:rsidRDefault="007B5412" w:rsidP="00B34CCA">
            <w:pPr>
              <w:spacing w:line="300" w:lineRule="exact"/>
              <w:jc w:val="center"/>
            </w:pPr>
            <w:r w:rsidRPr="004F5278">
              <w:t>2733 (47.7)</w:t>
            </w:r>
          </w:p>
        </w:tc>
        <w:tc>
          <w:tcPr>
            <w:tcW w:w="1844" w:type="dxa"/>
            <w:shd w:val="clear" w:color="auto" w:fill="FFFFFF" w:themeFill="background1"/>
            <w:vAlign w:val="center"/>
          </w:tcPr>
          <w:p w14:paraId="233152BC" w14:textId="0B12E5C0" w:rsidR="00A66830" w:rsidRPr="004F5278" w:rsidRDefault="007B5412" w:rsidP="00B34CCA">
            <w:pPr>
              <w:spacing w:line="300" w:lineRule="exact"/>
              <w:jc w:val="center"/>
            </w:pPr>
            <w:r w:rsidRPr="004F5278">
              <w:t>683 (68.9)</w:t>
            </w:r>
          </w:p>
        </w:tc>
        <w:tc>
          <w:tcPr>
            <w:tcW w:w="1445" w:type="dxa"/>
            <w:vMerge/>
            <w:shd w:val="clear" w:color="auto" w:fill="F2F2F2" w:themeFill="background1" w:themeFillShade="F2"/>
            <w:vAlign w:val="center"/>
          </w:tcPr>
          <w:p w14:paraId="6DC483A1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3E716993" w14:textId="799E76A9" w:rsidTr="00A03C93">
        <w:trPr>
          <w:trHeight w:val="424"/>
          <w:jc w:val="center"/>
        </w:trPr>
        <w:tc>
          <w:tcPr>
            <w:tcW w:w="2210" w:type="dxa"/>
            <w:vMerge w:val="restart"/>
            <w:vAlign w:val="center"/>
          </w:tcPr>
          <w:p w14:paraId="676D439C" w14:textId="18946D04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Residence</w:t>
            </w:r>
          </w:p>
        </w:tc>
        <w:tc>
          <w:tcPr>
            <w:tcW w:w="2842" w:type="dxa"/>
            <w:shd w:val="clear" w:color="auto" w:fill="FFFFFF" w:themeFill="background1"/>
            <w:vAlign w:val="center"/>
          </w:tcPr>
          <w:p w14:paraId="2252B9BE" w14:textId="016B9E16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City/town</w:t>
            </w:r>
          </w:p>
        </w:tc>
        <w:tc>
          <w:tcPr>
            <w:tcW w:w="1575" w:type="dxa"/>
            <w:shd w:val="clear" w:color="auto" w:fill="FFFFFF" w:themeFill="background1"/>
            <w:vAlign w:val="center"/>
          </w:tcPr>
          <w:p w14:paraId="65C79CC0" w14:textId="7156E214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2205 (38.5)</w:t>
            </w:r>
          </w:p>
        </w:tc>
        <w:tc>
          <w:tcPr>
            <w:tcW w:w="1844" w:type="dxa"/>
            <w:shd w:val="clear" w:color="auto" w:fill="FFFFFF" w:themeFill="background1"/>
            <w:vAlign w:val="center"/>
          </w:tcPr>
          <w:p w14:paraId="35D54CDD" w14:textId="6457493C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349 (35.2)</w:t>
            </w:r>
          </w:p>
        </w:tc>
        <w:tc>
          <w:tcPr>
            <w:tcW w:w="1445" w:type="dxa"/>
            <w:vMerge w:val="restart"/>
            <w:vAlign w:val="center"/>
          </w:tcPr>
          <w:p w14:paraId="4F3B1D24" w14:textId="1A9C7FA3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0.05</w:t>
            </w:r>
          </w:p>
        </w:tc>
      </w:tr>
      <w:tr w:rsidR="004F5278" w:rsidRPr="004F5278" w14:paraId="4A22F997" w14:textId="29D9CFB6" w:rsidTr="00A03C93">
        <w:trPr>
          <w:trHeight w:val="381"/>
          <w:jc w:val="center"/>
        </w:trPr>
        <w:tc>
          <w:tcPr>
            <w:tcW w:w="2210" w:type="dxa"/>
            <w:vMerge/>
            <w:vAlign w:val="center"/>
          </w:tcPr>
          <w:p w14:paraId="0D4D757D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shd w:val="clear" w:color="auto" w:fill="FFFFFF" w:themeFill="background1"/>
            <w:vAlign w:val="center"/>
          </w:tcPr>
          <w:p w14:paraId="25A614D3" w14:textId="189C6313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rural</w:t>
            </w:r>
          </w:p>
        </w:tc>
        <w:tc>
          <w:tcPr>
            <w:tcW w:w="1575" w:type="dxa"/>
            <w:shd w:val="clear" w:color="auto" w:fill="FFFFFF" w:themeFill="background1"/>
            <w:vAlign w:val="center"/>
          </w:tcPr>
          <w:p w14:paraId="6FA0F8F3" w14:textId="4FC266EE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3522 (61.5)</w:t>
            </w:r>
          </w:p>
        </w:tc>
        <w:tc>
          <w:tcPr>
            <w:tcW w:w="1844" w:type="dxa"/>
            <w:shd w:val="clear" w:color="auto" w:fill="FFFFFF" w:themeFill="background1"/>
            <w:vAlign w:val="center"/>
          </w:tcPr>
          <w:p w14:paraId="0D7B84FE" w14:textId="65149537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642 (64.8)</w:t>
            </w:r>
          </w:p>
        </w:tc>
        <w:tc>
          <w:tcPr>
            <w:tcW w:w="1445" w:type="dxa"/>
            <w:vMerge/>
            <w:vAlign w:val="center"/>
          </w:tcPr>
          <w:p w14:paraId="24024698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4F6F5881" w14:textId="065B0805" w:rsidTr="00006DBB">
        <w:trPr>
          <w:trHeight w:val="326"/>
          <w:jc w:val="center"/>
        </w:trPr>
        <w:tc>
          <w:tcPr>
            <w:tcW w:w="2210" w:type="dxa"/>
            <w:vMerge w:val="restart"/>
            <w:vAlign w:val="center"/>
          </w:tcPr>
          <w:p w14:paraId="4E0217CD" w14:textId="00849DC9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Ethnicity</w:t>
            </w:r>
          </w:p>
        </w:tc>
        <w:tc>
          <w:tcPr>
            <w:tcW w:w="2842" w:type="dxa"/>
            <w:vAlign w:val="center"/>
          </w:tcPr>
          <w:p w14:paraId="2938E25D" w14:textId="6D0014FD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Han</w:t>
            </w:r>
          </w:p>
        </w:tc>
        <w:tc>
          <w:tcPr>
            <w:tcW w:w="1575" w:type="dxa"/>
            <w:vAlign w:val="center"/>
          </w:tcPr>
          <w:p w14:paraId="4157F122" w14:textId="78B59C50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5364 (93.7)</w:t>
            </w:r>
          </w:p>
        </w:tc>
        <w:tc>
          <w:tcPr>
            <w:tcW w:w="1844" w:type="dxa"/>
            <w:vAlign w:val="center"/>
          </w:tcPr>
          <w:p w14:paraId="65CA8123" w14:textId="63B692E7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910 (91.8)</w:t>
            </w:r>
          </w:p>
        </w:tc>
        <w:tc>
          <w:tcPr>
            <w:tcW w:w="1445" w:type="dxa"/>
            <w:vMerge w:val="restart"/>
            <w:vAlign w:val="center"/>
          </w:tcPr>
          <w:p w14:paraId="6D4F5046" w14:textId="6F047F82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0.03</w:t>
            </w:r>
          </w:p>
        </w:tc>
      </w:tr>
      <w:tr w:rsidR="004F5278" w:rsidRPr="004F5278" w14:paraId="3D4A8DBE" w14:textId="16C790EF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302D9530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82DC350" w14:textId="37322A24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Non-Han</w:t>
            </w:r>
          </w:p>
        </w:tc>
        <w:tc>
          <w:tcPr>
            <w:tcW w:w="1575" w:type="dxa"/>
            <w:vAlign w:val="center"/>
          </w:tcPr>
          <w:p w14:paraId="5FC12B13" w14:textId="20B373D1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363 (6.3)</w:t>
            </w:r>
          </w:p>
        </w:tc>
        <w:tc>
          <w:tcPr>
            <w:tcW w:w="1844" w:type="dxa"/>
            <w:vAlign w:val="center"/>
          </w:tcPr>
          <w:p w14:paraId="109E738A" w14:textId="0AB8CFB1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81 (8.3)</w:t>
            </w:r>
          </w:p>
        </w:tc>
        <w:tc>
          <w:tcPr>
            <w:tcW w:w="1445" w:type="dxa"/>
            <w:vMerge/>
            <w:vAlign w:val="center"/>
          </w:tcPr>
          <w:p w14:paraId="010FCBEA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129B0D02" w14:textId="560E6E21" w:rsidTr="004F5278">
        <w:trPr>
          <w:trHeight w:val="329"/>
          <w:jc w:val="center"/>
        </w:trPr>
        <w:tc>
          <w:tcPr>
            <w:tcW w:w="2210" w:type="dxa"/>
            <w:vMerge w:val="restart"/>
            <w:vAlign w:val="center"/>
          </w:tcPr>
          <w:p w14:paraId="7853DBF6" w14:textId="7AA5DA4B" w:rsidR="00A66830" w:rsidRPr="004F5278" w:rsidRDefault="00684FD8" w:rsidP="00B34CCA">
            <w:pPr>
              <w:spacing w:line="300" w:lineRule="exact"/>
              <w:jc w:val="both"/>
            </w:pPr>
            <w:r w:rsidRPr="004F5278">
              <w:t>Co-residence</w:t>
            </w:r>
          </w:p>
        </w:tc>
        <w:tc>
          <w:tcPr>
            <w:tcW w:w="2842" w:type="dxa"/>
            <w:vAlign w:val="center"/>
          </w:tcPr>
          <w:p w14:paraId="37456CEA" w14:textId="361D7CF2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With household members</w:t>
            </w:r>
          </w:p>
        </w:tc>
        <w:tc>
          <w:tcPr>
            <w:tcW w:w="1575" w:type="dxa"/>
            <w:vAlign w:val="center"/>
          </w:tcPr>
          <w:p w14:paraId="442A5E09" w14:textId="0FC3764D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4782 (83.5)</w:t>
            </w:r>
          </w:p>
        </w:tc>
        <w:tc>
          <w:tcPr>
            <w:tcW w:w="1844" w:type="dxa"/>
            <w:vAlign w:val="center"/>
          </w:tcPr>
          <w:p w14:paraId="286647E0" w14:textId="67033A71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809 (81.6)</w:t>
            </w:r>
          </w:p>
        </w:tc>
        <w:tc>
          <w:tcPr>
            <w:tcW w:w="1445" w:type="dxa"/>
            <w:vMerge w:val="restart"/>
            <w:vAlign w:val="center"/>
          </w:tcPr>
          <w:p w14:paraId="02A3C295" w14:textId="56101997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0.15</w:t>
            </w:r>
          </w:p>
        </w:tc>
      </w:tr>
      <w:tr w:rsidR="004F5278" w:rsidRPr="004F5278" w14:paraId="5397769D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5695311E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48A2AD5" w14:textId="4132EC1E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alone</w:t>
            </w:r>
          </w:p>
        </w:tc>
        <w:tc>
          <w:tcPr>
            <w:tcW w:w="1575" w:type="dxa"/>
            <w:vAlign w:val="center"/>
          </w:tcPr>
          <w:p w14:paraId="339A0C8A" w14:textId="452275DB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945 (16.5)</w:t>
            </w:r>
          </w:p>
        </w:tc>
        <w:tc>
          <w:tcPr>
            <w:tcW w:w="1844" w:type="dxa"/>
            <w:vAlign w:val="center"/>
          </w:tcPr>
          <w:p w14:paraId="37DFD7D6" w14:textId="6AC4961E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82 (18.4)</w:t>
            </w:r>
          </w:p>
        </w:tc>
        <w:tc>
          <w:tcPr>
            <w:tcW w:w="1445" w:type="dxa"/>
            <w:vMerge/>
            <w:vAlign w:val="center"/>
          </w:tcPr>
          <w:p w14:paraId="2B255E18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7BBE6E8E" w14:textId="77777777" w:rsidTr="004F5278">
        <w:trPr>
          <w:jc w:val="center"/>
        </w:trPr>
        <w:tc>
          <w:tcPr>
            <w:tcW w:w="2210" w:type="dxa"/>
            <w:vMerge w:val="restart"/>
            <w:vAlign w:val="center"/>
          </w:tcPr>
          <w:p w14:paraId="5CA94C57" w14:textId="47B46AE1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Years of education</w:t>
            </w:r>
          </w:p>
        </w:tc>
        <w:tc>
          <w:tcPr>
            <w:tcW w:w="2842" w:type="dxa"/>
            <w:vAlign w:val="center"/>
          </w:tcPr>
          <w:p w14:paraId="65E29852" w14:textId="0E30316A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No formal education</w:t>
            </w:r>
          </w:p>
        </w:tc>
        <w:tc>
          <w:tcPr>
            <w:tcW w:w="1575" w:type="dxa"/>
            <w:vAlign w:val="center"/>
          </w:tcPr>
          <w:p w14:paraId="40FA5F26" w14:textId="6BE66ADB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2747 (48.0)</w:t>
            </w:r>
          </w:p>
        </w:tc>
        <w:tc>
          <w:tcPr>
            <w:tcW w:w="1844" w:type="dxa"/>
            <w:vAlign w:val="center"/>
          </w:tcPr>
          <w:p w14:paraId="60211B15" w14:textId="14338F74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750 (75.7)</w:t>
            </w:r>
          </w:p>
        </w:tc>
        <w:tc>
          <w:tcPr>
            <w:tcW w:w="1445" w:type="dxa"/>
            <w:vMerge w:val="restart"/>
            <w:vAlign w:val="center"/>
          </w:tcPr>
          <w:p w14:paraId="5F5C8746" w14:textId="019E5184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3C6BD22E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1738D558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A5D60D7" w14:textId="69E4715E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1-5 years of education</w:t>
            </w:r>
          </w:p>
        </w:tc>
        <w:tc>
          <w:tcPr>
            <w:tcW w:w="1575" w:type="dxa"/>
            <w:vAlign w:val="center"/>
          </w:tcPr>
          <w:p w14:paraId="6B590A12" w14:textId="3F4A4ED7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620 (28.3)</w:t>
            </w:r>
          </w:p>
        </w:tc>
        <w:tc>
          <w:tcPr>
            <w:tcW w:w="1844" w:type="dxa"/>
            <w:vAlign w:val="center"/>
          </w:tcPr>
          <w:p w14:paraId="51E43904" w14:textId="0A8923B6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61 (16.2)</w:t>
            </w:r>
          </w:p>
        </w:tc>
        <w:tc>
          <w:tcPr>
            <w:tcW w:w="1445" w:type="dxa"/>
            <w:vMerge/>
            <w:vAlign w:val="center"/>
          </w:tcPr>
          <w:p w14:paraId="42AB3061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1BAA4F68" w14:textId="77777777" w:rsidTr="004F5278">
        <w:trPr>
          <w:trHeight w:val="339"/>
          <w:jc w:val="center"/>
        </w:trPr>
        <w:tc>
          <w:tcPr>
            <w:tcW w:w="2210" w:type="dxa"/>
            <w:vMerge/>
            <w:vAlign w:val="center"/>
          </w:tcPr>
          <w:p w14:paraId="51A20744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4FFD9ADD" w14:textId="7BDE1663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6-9 years of education</w:t>
            </w:r>
          </w:p>
        </w:tc>
        <w:tc>
          <w:tcPr>
            <w:tcW w:w="1575" w:type="dxa"/>
            <w:vAlign w:val="center"/>
          </w:tcPr>
          <w:p w14:paraId="4F2AF4FD" w14:textId="6129DDED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985 (17.2)</w:t>
            </w:r>
          </w:p>
        </w:tc>
        <w:tc>
          <w:tcPr>
            <w:tcW w:w="1844" w:type="dxa"/>
            <w:vAlign w:val="center"/>
          </w:tcPr>
          <w:p w14:paraId="3E056C8C" w14:textId="0A41FBF6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66 (6.7)</w:t>
            </w:r>
          </w:p>
        </w:tc>
        <w:tc>
          <w:tcPr>
            <w:tcW w:w="1445" w:type="dxa"/>
            <w:vMerge/>
            <w:vAlign w:val="center"/>
          </w:tcPr>
          <w:p w14:paraId="3F863BA0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46594389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4FCBA57F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5298E7BB" w14:textId="120DBBBE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10 years of education or over</w:t>
            </w:r>
          </w:p>
        </w:tc>
        <w:tc>
          <w:tcPr>
            <w:tcW w:w="1575" w:type="dxa"/>
            <w:vAlign w:val="center"/>
          </w:tcPr>
          <w:p w14:paraId="4EFECEAB" w14:textId="04C0345F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375 (6.5)</w:t>
            </w:r>
          </w:p>
        </w:tc>
        <w:tc>
          <w:tcPr>
            <w:tcW w:w="1844" w:type="dxa"/>
            <w:vAlign w:val="center"/>
          </w:tcPr>
          <w:p w14:paraId="204B58E1" w14:textId="6215C2D8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4 (1.4)</w:t>
            </w:r>
          </w:p>
        </w:tc>
        <w:tc>
          <w:tcPr>
            <w:tcW w:w="1445" w:type="dxa"/>
            <w:vMerge/>
            <w:vAlign w:val="center"/>
          </w:tcPr>
          <w:p w14:paraId="04442C04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16105C1D" w14:textId="77777777" w:rsidTr="004F5278">
        <w:trPr>
          <w:trHeight w:val="339"/>
          <w:jc w:val="center"/>
        </w:trPr>
        <w:tc>
          <w:tcPr>
            <w:tcW w:w="2210" w:type="dxa"/>
            <w:vMerge w:val="restart"/>
            <w:vAlign w:val="center"/>
          </w:tcPr>
          <w:p w14:paraId="255C0F79" w14:textId="6F7513E0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Occupation</w:t>
            </w:r>
          </w:p>
        </w:tc>
        <w:tc>
          <w:tcPr>
            <w:tcW w:w="2842" w:type="dxa"/>
            <w:vAlign w:val="center"/>
          </w:tcPr>
          <w:p w14:paraId="57CA48F5" w14:textId="4ECC35F9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Agriculture/housework</w:t>
            </w:r>
          </w:p>
        </w:tc>
        <w:tc>
          <w:tcPr>
            <w:tcW w:w="1575" w:type="dxa"/>
            <w:vAlign w:val="center"/>
          </w:tcPr>
          <w:p w14:paraId="065DBB18" w14:textId="4C662973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4085 (71.3)</w:t>
            </w:r>
          </w:p>
        </w:tc>
        <w:tc>
          <w:tcPr>
            <w:tcW w:w="1844" w:type="dxa"/>
            <w:vAlign w:val="center"/>
          </w:tcPr>
          <w:p w14:paraId="54DF4443" w14:textId="3DDBA2DC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822 (82.9)</w:t>
            </w:r>
          </w:p>
        </w:tc>
        <w:tc>
          <w:tcPr>
            <w:tcW w:w="1445" w:type="dxa"/>
            <w:vMerge w:val="restart"/>
            <w:vAlign w:val="center"/>
          </w:tcPr>
          <w:p w14:paraId="0B63FDE8" w14:textId="06510868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75E993AA" w14:textId="77777777" w:rsidTr="004F5278">
        <w:trPr>
          <w:trHeight w:val="315"/>
          <w:jc w:val="center"/>
        </w:trPr>
        <w:tc>
          <w:tcPr>
            <w:tcW w:w="2210" w:type="dxa"/>
            <w:vMerge/>
            <w:vAlign w:val="center"/>
          </w:tcPr>
          <w:p w14:paraId="7C581A16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5AEDA6F7" w14:textId="52BE781A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Non-agriculture</w:t>
            </w:r>
          </w:p>
        </w:tc>
        <w:tc>
          <w:tcPr>
            <w:tcW w:w="1575" w:type="dxa"/>
            <w:vAlign w:val="center"/>
          </w:tcPr>
          <w:p w14:paraId="6A2B3E00" w14:textId="26894B97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642 (28.7)</w:t>
            </w:r>
          </w:p>
        </w:tc>
        <w:tc>
          <w:tcPr>
            <w:tcW w:w="1844" w:type="dxa"/>
            <w:vAlign w:val="center"/>
          </w:tcPr>
          <w:p w14:paraId="17F671E6" w14:textId="5E9C011B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69 (17.1)</w:t>
            </w:r>
          </w:p>
        </w:tc>
        <w:tc>
          <w:tcPr>
            <w:tcW w:w="1445" w:type="dxa"/>
            <w:vMerge/>
            <w:vAlign w:val="center"/>
          </w:tcPr>
          <w:p w14:paraId="0FBA3756" w14:textId="55BD3AB3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4C4E778C" w14:textId="77777777" w:rsidTr="004F5278">
        <w:trPr>
          <w:jc w:val="center"/>
        </w:trPr>
        <w:tc>
          <w:tcPr>
            <w:tcW w:w="2210" w:type="dxa"/>
            <w:vMerge w:val="restart"/>
            <w:vAlign w:val="center"/>
          </w:tcPr>
          <w:p w14:paraId="4C8A7788" w14:textId="798865EB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Economic status</w:t>
            </w:r>
          </w:p>
        </w:tc>
        <w:tc>
          <w:tcPr>
            <w:tcW w:w="2842" w:type="dxa"/>
            <w:vAlign w:val="center"/>
          </w:tcPr>
          <w:p w14:paraId="7718841B" w14:textId="33CD3741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Rich</w:t>
            </w:r>
          </w:p>
        </w:tc>
        <w:tc>
          <w:tcPr>
            <w:tcW w:w="1575" w:type="dxa"/>
            <w:vAlign w:val="center"/>
          </w:tcPr>
          <w:p w14:paraId="0290E8A3" w14:textId="754EADE9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820 (14.3)</w:t>
            </w:r>
          </w:p>
        </w:tc>
        <w:tc>
          <w:tcPr>
            <w:tcW w:w="1844" w:type="dxa"/>
            <w:vAlign w:val="center"/>
          </w:tcPr>
          <w:p w14:paraId="0C396D31" w14:textId="72D09F96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27 (12.8)</w:t>
            </w:r>
          </w:p>
        </w:tc>
        <w:tc>
          <w:tcPr>
            <w:tcW w:w="1445" w:type="dxa"/>
            <w:vMerge w:val="restart"/>
            <w:vAlign w:val="center"/>
          </w:tcPr>
          <w:p w14:paraId="3AC25548" w14:textId="6672A9C5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0.11</w:t>
            </w:r>
          </w:p>
        </w:tc>
      </w:tr>
      <w:tr w:rsidR="004F5278" w:rsidRPr="004F5278" w14:paraId="3D0562FF" w14:textId="77777777" w:rsidTr="004F5278">
        <w:trPr>
          <w:trHeight w:val="339"/>
          <w:jc w:val="center"/>
        </w:trPr>
        <w:tc>
          <w:tcPr>
            <w:tcW w:w="2210" w:type="dxa"/>
            <w:vMerge/>
            <w:vAlign w:val="center"/>
          </w:tcPr>
          <w:p w14:paraId="721152D9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DA43CAE" w14:textId="1BFFFABF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Fair</w:t>
            </w:r>
          </w:p>
        </w:tc>
        <w:tc>
          <w:tcPr>
            <w:tcW w:w="1575" w:type="dxa"/>
            <w:vAlign w:val="center"/>
          </w:tcPr>
          <w:p w14:paraId="40B89DC7" w14:textId="35252F96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3993 (69.7)</w:t>
            </w:r>
          </w:p>
        </w:tc>
        <w:tc>
          <w:tcPr>
            <w:tcW w:w="1844" w:type="dxa"/>
            <w:vAlign w:val="center"/>
          </w:tcPr>
          <w:p w14:paraId="0589A879" w14:textId="02D03B75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682 (68.8)</w:t>
            </w:r>
          </w:p>
        </w:tc>
        <w:tc>
          <w:tcPr>
            <w:tcW w:w="1445" w:type="dxa"/>
            <w:vMerge/>
            <w:vAlign w:val="center"/>
          </w:tcPr>
          <w:p w14:paraId="5B8FF70C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2E595D89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525819BE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8E078A6" w14:textId="656E124B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Poor</w:t>
            </w:r>
          </w:p>
        </w:tc>
        <w:tc>
          <w:tcPr>
            <w:tcW w:w="1575" w:type="dxa"/>
            <w:vAlign w:val="center"/>
          </w:tcPr>
          <w:p w14:paraId="76813DFC" w14:textId="7F5193C8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914 (16.0)</w:t>
            </w:r>
          </w:p>
        </w:tc>
        <w:tc>
          <w:tcPr>
            <w:tcW w:w="1844" w:type="dxa"/>
            <w:vAlign w:val="center"/>
          </w:tcPr>
          <w:p w14:paraId="5733E9E7" w14:textId="69983E5D" w:rsidR="00A66830" w:rsidRPr="004F5278" w:rsidRDefault="004417A8" w:rsidP="00B34CCA">
            <w:pPr>
              <w:spacing w:line="300" w:lineRule="exact"/>
              <w:jc w:val="center"/>
            </w:pPr>
            <w:r w:rsidRPr="004F5278">
              <w:t>182 (18.4)</w:t>
            </w:r>
          </w:p>
        </w:tc>
        <w:tc>
          <w:tcPr>
            <w:tcW w:w="1445" w:type="dxa"/>
            <w:vMerge/>
            <w:vAlign w:val="center"/>
          </w:tcPr>
          <w:p w14:paraId="283257A7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7617995B" w14:textId="77777777" w:rsidTr="004F5278">
        <w:trPr>
          <w:jc w:val="center"/>
        </w:trPr>
        <w:tc>
          <w:tcPr>
            <w:tcW w:w="2210" w:type="dxa"/>
            <w:vMerge w:val="restart"/>
            <w:vAlign w:val="center"/>
          </w:tcPr>
          <w:p w14:paraId="0EEBFB93" w14:textId="00BAD7CB" w:rsidR="00684FD8" w:rsidRPr="004F5278" w:rsidRDefault="00684FD8" w:rsidP="00B34CCA">
            <w:pPr>
              <w:spacing w:line="300" w:lineRule="exact"/>
              <w:jc w:val="both"/>
            </w:pPr>
            <w:r w:rsidRPr="004F5278">
              <w:t>Marital status</w:t>
            </w:r>
          </w:p>
        </w:tc>
        <w:tc>
          <w:tcPr>
            <w:tcW w:w="2842" w:type="dxa"/>
            <w:vAlign w:val="center"/>
          </w:tcPr>
          <w:p w14:paraId="0E1EE5D6" w14:textId="0F15F274" w:rsidR="00684FD8" w:rsidRPr="004F5278" w:rsidRDefault="00684FD8" w:rsidP="00B34CCA">
            <w:pPr>
              <w:spacing w:line="300" w:lineRule="exact"/>
              <w:jc w:val="center"/>
            </w:pPr>
            <w:r w:rsidRPr="004F5278">
              <w:t>Married and living with spouse</w:t>
            </w:r>
          </w:p>
        </w:tc>
        <w:tc>
          <w:tcPr>
            <w:tcW w:w="1575" w:type="dxa"/>
            <w:vAlign w:val="center"/>
          </w:tcPr>
          <w:p w14:paraId="5263F565" w14:textId="3AD6C491" w:rsidR="00684FD8" w:rsidRPr="004F5278" w:rsidRDefault="00194F8C" w:rsidP="00B34CCA">
            <w:pPr>
              <w:spacing w:line="300" w:lineRule="exact"/>
              <w:jc w:val="center"/>
            </w:pPr>
            <w:r w:rsidRPr="004F5278">
              <w:t>2963 (51.7)</w:t>
            </w:r>
          </w:p>
        </w:tc>
        <w:tc>
          <w:tcPr>
            <w:tcW w:w="1844" w:type="dxa"/>
            <w:vAlign w:val="center"/>
          </w:tcPr>
          <w:p w14:paraId="5FC9F570" w14:textId="716608D4" w:rsidR="00684FD8" w:rsidRPr="004F5278" w:rsidRDefault="00194F8C" w:rsidP="00B34CCA">
            <w:pPr>
              <w:spacing w:line="300" w:lineRule="exact"/>
              <w:jc w:val="center"/>
            </w:pPr>
            <w:r w:rsidRPr="004F5278">
              <w:t>196 (19.8)</w:t>
            </w:r>
          </w:p>
        </w:tc>
        <w:tc>
          <w:tcPr>
            <w:tcW w:w="1445" w:type="dxa"/>
            <w:vMerge w:val="restart"/>
            <w:vAlign w:val="center"/>
          </w:tcPr>
          <w:p w14:paraId="765D5876" w14:textId="5C3FD28E" w:rsidR="00684FD8" w:rsidRPr="004F5278" w:rsidRDefault="00194F8C" w:rsidP="00B34CC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6B042DD8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04E0C5ED" w14:textId="77777777" w:rsidR="00684FD8" w:rsidRPr="004F5278" w:rsidRDefault="00684FD8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E15BD8F" w14:textId="10162BB9" w:rsidR="00684FD8" w:rsidRPr="004F5278" w:rsidRDefault="00684FD8" w:rsidP="00B34CCA">
            <w:pPr>
              <w:spacing w:line="300" w:lineRule="exact"/>
              <w:jc w:val="center"/>
            </w:pPr>
            <w:r w:rsidRPr="004F5278">
              <w:t>Widowed</w:t>
            </w:r>
          </w:p>
        </w:tc>
        <w:tc>
          <w:tcPr>
            <w:tcW w:w="1575" w:type="dxa"/>
            <w:vAlign w:val="center"/>
          </w:tcPr>
          <w:p w14:paraId="6315F415" w14:textId="10C03124" w:rsidR="00684FD8" w:rsidRPr="004F5278" w:rsidRDefault="00194F8C" w:rsidP="00B34CCA">
            <w:pPr>
              <w:spacing w:line="300" w:lineRule="exact"/>
              <w:jc w:val="center"/>
            </w:pPr>
            <w:r w:rsidRPr="004F5278">
              <w:t>2570 (44.9)</w:t>
            </w:r>
          </w:p>
        </w:tc>
        <w:tc>
          <w:tcPr>
            <w:tcW w:w="1844" w:type="dxa"/>
            <w:vAlign w:val="center"/>
          </w:tcPr>
          <w:p w14:paraId="5C41C15D" w14:textId="706ADF67" w:rsidR="00684FD8" w:rsidRPr="004F5278" w:rsidRDefault="00194F8C" w:rsidP="00B34CCA">
            <w:pPr>
              <w:spacing w:line="300" w:lineRule="exact"/>
              <w:jc w:val="center"/>
            </w:pPr>
            <w:r w:rsidRPr="004F5278">
              <w:t>768 (77.5)</w:t>
            </w:r>
          </w:p>
        </w:tc>
        <w:tc>
          <w:tcPr>
            <w:tcW w:w="1445" w:type="dxa"/>
            <w:vMerge/>
            <w:vAlign w:val="center"/>
          </w:tcPr>
          <w:p w14:paraId="69548877" w14:textId="77777777" w:rsidR="00684FD8" w:rsidRPr="004F5278" w:rsidRDefault="00684FD8" w:rsidP="00B34CCA">
            <w:pPr>
              <w:spacing w:line="300" w:lineRule="exact"/>
              <w:jc w:val="center"/>
            </w:pPr>
          </w:p>
        </w:tc>
      </w:tr>
      <w:tr w:rsidR="004F5278" w:rsidRPr="004F5278" w14:paraId="6352C3A7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09801CB3" w14:textId="77777777" w:rsidR="00684FD8" w:rsidRPr="004F5278" w:rsidRDefault="00684FD8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2D9A5D8" w14:textId="35FF78C2" w:rsidR="00684FD8" w:rsidRPr="004F5278" w:rsidRDefault="00684FD8" w:rsidP="00B34CCA">
            <w:pPr>
              <w:spacing w:line="300" w:lineRule="exact"/>
              <w:jc w:val="center"/>
            </w:pPr>
            <w:r w:rsidRPr="004F5278">
              <w:t>Never married‎/divorced‎/separated</w:t>
            </w:r>
          </w:p>
        </w:tc>
        <w:tc>
          <w:tcPr>
            <w:tcW w:w="1575" w:type="dxa"/>
            <w:vAlign w:val="center"/>
          </w:tcPr>
          <w:p w14:paraId="42BC0664" w14:textId="4DFF5E94" w:rsidR="00684FD8" w:rsidRPr="004F5278" w:rsidRDefault="00194F8C" w:rsidP="00B34CCA">
            <w:pPr>
              <w:spacing w:line="300" w:lineRule="exact"/>
              <w:jc w:val="center"/>
            </w:pPr>
            <w:r w:rsidRPr="004F5278">
              <w:t>194 (3.4)</w:t>
            </w:r>
          </w:p>
        </w:tc>
        <w:tc>
          <w:tcPr>
            <w:tcW w:w="1844" w:type="dxa"/>
            <w:vAlign w:val="center"/>
          </w:tcPr>
          <w:p w14:paraId="424E09A3" w14:textId="352C35CA" w:rsidR="00684FD8" w:rsidRPr="004F5278" w:rsidRDefault="00194F8C" w:rsidP="00B34CCA">
            <w:pPr>
              <w:spacing w:line="300" w:lineRule="exact"/>
              <w:jc w:val="center"/>
            </w:pPr>
            <w:r w:rsidRPr="004F5278">
              <w:t>27 (2.7)</w:t>
            </w:r>
          </w:p>
        </w:tc>
        <w:tc>
          <w:tcPr>
            <w:tcW w:w="1445" w:type="dxa"/>
            <w:vMerge/>
            <w:vAlign w:val="center"/>
          </w:tcPr>
          <w:p w14:paraId="46D48DDA" w14:textId="77777777" w:rsidR="00684FD8" w:rsidRPr="004F5278" w:rsidRDefault="00684FD8" w:rsidP="00B34CCA">
            <w:pPr>
              <w:spacing w:line="300" w:lineRule="exact"/>
              <w:jc w:val="center"/>
            </w:pPr>
          </w:p>
        </w:tc>
      </w:tr>
      <w:tr w:rsidR="004F5278" w:rsidRPr="004F5278" w14:paraId="04994125" w14:textId="77777777" w:rsidTr="004F5278">
        <w:trPr>
          <w:trHeight w:val="567"/>
          <w:jc w:val="center"/>
        </w:trPr>
        <w:tc>
          <w:tcPr>
            <w:tcW w:w="9916" w:type="dxa"/>
            <w:gridSpan w:val="5"/>
            <w:vAlign w:val="center"/>
          </w:tcPr>
          <w:p w14:paraId="5CC17458" w14:textId="1B2A9124" w:rsidR="003B0B4B" w:rsidRPr="004F5278" w:rsidRDefault="003B0B4B" w:rsidP="003B0B4B">
            <w:pPr>
              <w:spacing w:line="300" w:lineRule="exact"/>
              <w:jc w:val="both"/>
            </w:pPr>
            <w:r w:rsidRPr="004F5278">
              <w:rPr>
                <w:b/>
              </w:rPr>
              <w:t>Lifestyles</w:t>
            </w:r>
          </w:p>
        </w:tc>
      </w:tr>
      <w:tr w:rsidR="004F5278" w:rsidRPr="004F5278" w14:paraId="2D227FAD" w14:textId="77777777" w:rsidTr="004F5278">
        <w:trPr>
          <w:jc w:val="center"/>
        </w:trPr>
        <w:tc>
          <w:tcPr>
            <w:tcW w:w="2210" w:type="dxa"/>
            <w:vMerge w:val="restart"/>
            <w:vAlign w:val="center"/>
          </w:tcPr>
          <w:p w14:paraId="33F0168C" w14:textId="3A7EB1C6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Fruit</w:t>
            </w:r>
            <w:r w:rsidR="007478C0">
              <w:t xml:space="preserve"> (H</w:t>
            </w:r>
            <w:r w:rsidR="007478C0" w:rsidRPr="007478C0">
              <w:t xml:space="preserve">ow often </w:t>
            </w:r>
            <w:r w:rsidR="007478C0">
              <w:t xml:space="preserve">do you </w:t>
            </w:r>
            <w:r w:rsidR="007478C0" w:rsidRPr="007478C0">
              <w:t>eat fresh fruit?</w:t>
            </w:r>
            <w:r w:rsidR="007478C0">
              <w:t>)</w:t>
            </w:r>
          </w:p>
        </w:tc>
        <w:tc>
          <w:tcPr>
            <w:tcW w:w="2842" w:type="dxa"/>
            <w:vAlign w:val="center"/>
          </w:tcPr>
          <w:p w14:paraId="1C9DD373" w14:textId="1B0AFF7C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Almost everyday</w:t>
            </w:r>
          </w:p>
        </w:tc>
        <w:tc>
          <w:tcPr>
            <w:tcW w:w="1575" w:type="dxa"/>
            <w:vAlign w:val="center"/>
          </w:tcPr>
          <w:p w14:paraId="6DC5AD67" w14:textId="3FF58C3B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763 (13.3)</w:t>
            </w:r>
          </w:p>
        </w:tc>
        <w:tc>
          <w:tcPr>
            <w:tcW w:w="1844" w:type="dxa"/>
            <w:vAlign w:val="center"/>
          </w:tcPr>
          <w:p w14:paraId="539A4553" w14:textId="2E5550EE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115 (11.6)</w:t>
            </w:r>
          </w:p>
        </w:tc>
        <w:tc>
          <w:tcPr>
            <w:tcW w:w="1445" w:type="dxa"/>
            <w:vMerge w:val="restart"/>
            <w:vAlign w:val="center"/>
          </w:tcPr>
          <w:p w14:paraId="371EA165" w14:textId="4A11778B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0.02</w:t>
            </w:r>
          </w:p>
        </w:tc>
      </w:tr>
      <w:tr w:rsidR="004F5278" w:rsidRPr="004F5278" w14:paraId="0E396F36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773E7654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24E711F" w14:textId="564325B2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Quite often</w:t>
            </w:r>
          </w:p>
        </w:tc>
        <w:tc>
          <w:tcPr>
            <w:tcW w:w="1575" w:type="dxa"/>
            <w:vAlign w:val="center"/>
          </w:tcPr>
          <w:p w14:paraId="06568ECD" w14:textId="64BEFCA8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1630 (28.5)</w:t>
            </w:r>
          </w:p>
        </w:tc>
        <w:tc>
          <w:tcPr>
            <w:tcW w:w="1844" w:type="dxa"/>
            <w:vAlign w:val="center"/>
          </w:tcPr>
          <w:p w14:paraId="41B10E76" w14:textId="391D6505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243 (24.5)</w:t>
            </w:r>
          </w:p>
        </w:tc>
        <w:tc>
          <w:tcPr>
            <w:tcW w:w="1445" w:type="dxa"/>
            <w:vMerge/>
            <w:vAlign w:val="center"/>
          </w:tcPr>
          <w:p w14:paraId="3B7B8F68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4ACC529A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43157F9A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ACD09F8" w14:textId="216DA6F2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Occasionally</w:t>
            </w:r>
          </w:p>
        </w:tc>
        <w:tc>
          <w:tcPr>
            <w:tcW w:w="1575" w:type="dxa"/>
            <w:vAlign w:val="center"/>
          </w:tcPr>
          <w:p w14:paraId="17042C76" w14:textId="5237A0E1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2128 (37.2)</w:t>
            </w:r>
          </w:p>
        </w:tc>
        <w:tc>
          <w:tcPr>
            <w:tcW w:w="1844" w:type="dxa"/>
            <w:vAlign w:val="center"/>
          </w:tcPr>
          <w:p w14:paraId="162A7BA5" w14:textId="5AA2BE81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397 (40.1)</w:t>
            </w:r>
          </w:p>
        </w:tc>
        <w:tc>
          <w:tcPr>
            <w:tcW w:w="1445" w:type="dxa"/>
            <w:vMerge/>
            <w:vAlign w:val="center"/>
          </w:tcPr>
          <w:p w14:paraId="0DF35338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0F3E8C24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1CAE7B86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CC58371" w14:textId="3878F29C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Rarely or never</w:t>
            </w:r>
          </w:p>
        </w:tc>
        <w:tc>
          <w:tcPr>
            <w:tcW w:w="1575" w:type="dxa"/>
            <w:vAlign w:val="center"/>
          </w:tcPr>
          <w:p w14:paraId="705075FE" w14:textId="3BB3E3F2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1206 (21.1)</w:t>
            </w:r>
          </w:p>
        </w:tc>
        <w:tc>
          <w:tcPr>
            <w:tcW w:w="1844" w:type="dxa"/>
            <w:vAlign w:val="center"/>
          </w:tcPr>
          <w:p w14:paraId="59CB797F" w14:textId="4FA84454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236 (23.8)</w:t>
            </w:r>
          </w:p>
        </w:tc>
        <w:tc>
          <w:tcPr>
            <w:tcW w:w="1445" w:type="dxa"/>
            <w:vMerge/>
            <w:vAlign w:val="center"/>
          </w:tcPr>
          <w:p w14:paraId="35155A86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64A46206" w14:textId="77777777" w:rsidTr="004F5278">
        <w:trPr>
          <w:jc w:val="center"/>
        </w:trPr>
        <w:tc>
          <w:tcPr>
            <w:tcW w:w="2210" w:type="dxa"/>
            <w:vMerge w:val="restart"/>
            <w:vAlign w:val="center"/>
          </w:tcPr>
          <w:p w14:paraId="484A8142" w14:textId="0C4EDD59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Vegetable</w:t>
            </w:r>
            <w:r w:rsidR="0058363A">
              <w:t>s</w:t>
            </w:r>
            <w:r w:rsidR="007478C0">
              <w:t xml:space="preserve"> (H</w:t>
            </w:r>
            <w:r w:rsidR="007478C0" w:rsidRPr="007478C0">
              <w:t xml:space="preserve">ow often </w:t>
            </w:r>
            <w:r w:rsidR="007478C0">
              <w:t>do you eat fresh vegetables</w:t>
            </w:r>
            <w:r w:rsidR="007478C0" w:rsidRPr="007478C0">
              <w:t>?</w:t>
            </w:r>
            <w:r w:rsidR="007478C0">
              <w:t>)</w:t>
            </w:r>
          </w:p>
        </w:tc>
        <w:tc>
          <w:tcPr>
            <w:tcW w:w="2842" w:type="dxa"/>
            <w:vAlign w:val="center"/>
          </w:tcPr>
          <w:p w14:paraId="6D4D8E60" w14:textId="0EF967CB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Almost everyday</w:t>
            </w:r>
          </w:p>
        </w:tc>
        <w:tc>
          <w:tcPr>
            <w:tcW w:w="1575" w:type="dxa"/>
            <w:vAlign w:val="center"/>
          </w:tcPr>
          <w:p w14:paraId="535BEB11" w14:textId="74F3508B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3856 (67.3)</w:t>
            </w:r>
          </w:p>
        </w:tc>
        <w:tc>
          <w:tcPr>
            <w:tcW w:w="1844" w:type="dxa"/>
            <w:vAlign w:val="center"/>
          </w:tcPr>
          <w:p w14:paraId="0855BE20" w14:textId="425078E5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639 (64.5)</w:t>
            </w:r>
          </w:p>
        </w:tc>
        <w:tc>
          <w:tcPr>
            <w:tcW w:w="1445" w:type="dxa"/>
            <w:vMerge w:val="restart"/>
            <w:vAlign w:val="center"/>
          </w:tcPr>
          <w:p w14:paraId="244E2313" w14:textId="3565D989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0.19</w:t>
            </w:r>
          </w:p>
        </w:tc>
      </w:tr>
      <w:tr w:rsidR="004F5278" w:rsidRPr="004F5278" w14:paraId="11DA2B20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6352A301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444474F" w14:textId="110F8E0C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Quite often</w:t>
            </w:r>
          </w:p>
        </w:tc>
        <w:tc>
          <w:tcPr>
            <w:tcW w:w="1575" w:type="dxa"/>
            <w:vAlign w:val="center"/>
          </w:tcPr>
          <w:p w14:paraId="7A709BC1" w14:textId="71667B33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1404 (24.5)</w:t>
            </w:r>
          </w:p>
        </w:tc>
        <w:tc>
          <w:tcPr>
            <w:tcW w:w="1844" w:type="dxa"/>
            <w:vAlign w:val="center"/>
          </w:tcPr>
          <w:p w14:paraId="4D143745" w14:textId="7FBFFFE6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259 (26.1)</w:t>
            </w:r>
          </w:p>
        </w:tc>
        <w:tc>
          <w:tcPr>
            <w:tcW w:w="1445" w:type="dxa"/>
            <w:vMerge/>
            <w:vAlign w:val="center"/>
          </w:tcPr>
          <w:p w14:paraId="5E19763F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3A5E86E9" w14:textId="77777777" w:rsidTr="004F5278">
        <w:trPr>
          <w:jc w:val="center"/>
        </w:trPr>
        <w:tc>
          <w:tcPr>
            <w:tcW w:w="2210" w:type="dxa"/>
            <w:vMerge/>
            <w:vAlign w:val="center"/>
          </w:tcPr>
          <w:p w14:paraId="63C12BC2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4B8A8EB" w14:textId="1CC917C9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Occasionally</w:t>
            </w:r>
          </w:p>
        </w:tc>
        <w:tc>
          <w:tcPr>
            <w:tcW w:w="1575" w:type="dxa"/>
            <w:vAlign w:val="center"/>
          </w:tcPr>
          <w:p w14:paraId="3B34E104" w14:textId="26C5FD7A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391 (6.8)</w:t>
            </w:r>
          </w:p>
        </w:tc>
        <w:tc>
          <w:tcPr>
            <w:tcW w:w="1844" w:type="dxa"/>
            <w:vAlign w:val="center"/>
          </w:tcPr>
          <w:p w14:paraId="76A91F48" w14:textId="55145639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82 (8.3)</w:t>
            </w:r>
          </w:p>
        </w:tc>
        <w:tc>
          <w:tcPr>
            <w:tcW w:w="1445" w:type="dxa"/>
            <w:vMerge/>
            <w:vAlign w:val="center"/>
          </w:tcPr>
          <w:p w14:paraId="1FD7F1A8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3D97BFCD" w14:textId="77777777" w:rsidTr="004F5278">
        <w:trPr>
          <w:trHeight w:val="315"/>
          <w:jc w:val="center"/>
        </w:trPr>
        <w:tc>
          <w:tcPr>
            <w:tcW w:w="2210" w:type="dxa"/>
            <w:vMerge/>
            <w:vAlign w:val="center"/>
          </w:tcPr>
          <w:p w14:paraId="42DDD088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5295C074" w14:textId="69A2410D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Rarely or never</w:t>
            </w:r>
          </w:p>
        </w:tc>
        <w:tc>
          <w:tcPr>
            <w:tcW w:w="1575" w:type="dxa"/>
            <w:vAlign w:val="center"/>
          </w:tcPr>
          <w:p w14:paraId="5605142E" w14:textId="06AD09FB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76 (1.3)</w:t>
            </w:r>
          </w:p>
        </w:tc>
        <w:tc>
          <w:tcPr>
            <w:tcW w:w="1844" w:type="dxa"/>
            <w:vAlign w:val="center"/>
          </w:tcPr>
          <w:p w14:paraId="1BE41416" w14:textId="1A2EBB48" w:rsidR="00A66830" w:rsidRPr="004F5278" w:rsidRDefault="00C44EE7" w:rsidP="00B34CCA">
            <w:pPr>
              <w:spacing w:line="300" w:lineRule="exact"/>
              <w:jc w:val="center"/>
            </w:pPr>
            <w:r w:rsidRPr="004F5278">
              <w:t>11 (1.1)</w:t>
            </w:r>
          </w:p>
        </w:tc>
        <w:tc>
          <w:tcPr>
            <w:tcW w:w="1445" w:type="dxa"/>
            <w:vMerge/>
            <w:vAlign w:val="center"/>
          </w:tcPr>
          <w:p w14:paraId="064C7100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1F5672F2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3404FCAE" w14:textId="226BF0BA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Smoking</w:t>
            </w:r>
            <w:r w:rsidR="00252591">
              <w:t xml:space="preserve"> (Do you </w:t>
            </w:r>
            <w:r w:rsidR="00252591" w:rsidRPr="00252591">
              <w:t xml:space="preserve">smoke or not at </w:t>
            </w:r>
            <w:r w:rsidR="00252591" w:rsidRPr="00252591">
              <w:lastRenderedPageBreak/>
              <w:t>present?</w:t>
            </w:r>
            <w:r w:rsidR="00252591">
              <w:t>)</w:t>
            </w:r>
          </w:p>
        </w:tc>
        <w:tc>
          <w:tcPr>
            <w:tcW w:w="2842" w:type="dxa"/>
            <w:vAlign w:val="center"/>
          </w:tcPr>
          <w:p w14:paraId="3E5E5F80" w14:textId="384D2615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lastRenderedPageBreak/>
              <w:t>Never</w:t>
            </w:r>
          </w:p>
        </w:tc>
        <w:tc>
          <w:tcPr>
            <w:tcW w:w="1575" w:type="dxa"/>
            <w:vAlign w:val="center"/>
          </w:tcPr>
          <w:p w14:paraId="4582857F" w14:textId="1F040DAB" w:rsidR="00A66830" w:rsidRPr="004F5278" w:rsidRDefault="00636F0C" w:rsidP="00B34CCA">
            <w:pPr>
              <w:spacing w:line="300" w:lineRule="exact"/>
              <w:jc w:val="center"/>
            </w:pPr>
            <w:r w:rsidRPr="004F5278">
              <w:t>3438 (60.0)</w:t>
            </w:r>
          </w:p>
        </w:tc>
        <w:tc>
          <w:tcPr>
            <w:tcW w:w="1844" w:type="dxa"/>
            <w:vAlign w:val="center"/>
          </w:tcPr>
          <w:p w14:paraId="3B48245E" w14:textId="4EBC237F" w:rsidR="00A66830" w:rsidRPr="004F5278" w:rsidRDefault="00636F0C" w:rsidP="00B34CCA">
            <w:pPr>
              <w:spacing w:line="300" w:lineRule="exact"/>
              <w:jc w:val="center"/>
            </w:pPr>
            <w:r w:rsidRPr="004F5278">
              <w:t>744 (75.1)</w:t>
            </w:r>
          </w:p>
        </w:tc>
        <w:tc>
          <w:tcPr>
            <w:tcW w:w="1445" w:type="dxa"/>
            <w:vMerge w:val="restart"/>
            <w:vAlign w:val="center"/>
          </w:tcPr>
          <w:p w14:paraId="1A0A7C7C" w14:textId="798D0E64" w:rsidR="00A66830" w:rsidRPr="004F5278" w:rsidRDefault="00636F0C" w:rsidP="00B34CC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728FEFB9" w14:textId="77777777" w:rsidTr="004F5278">
        <w:trPr>
          <w:trHeight w:val="451"/>
          <w:jc w:val="center"/>
        </w:trPr>
        <w:tc>
          <w:tcPr>
            <w:tcW w:w="2210" w:type="dxa"/>
            <w:vMerge/>
            <w:vAlign w:val="center"/>
          </w:tcPr>
          <w:p w14:paraId="53F6B52D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A916E9E" w14:textId="1E340B63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Former</w:t>
            </w:r>
          </w:p>
        </w:tc>
        <w:tc>
          <w:tcPr>
            <w:tcW w:w="1575" w:type="dxa"/>
            <w:vAlign w:val="center"/>
          </w:tcPr>
          <w:p w14:paraId="784D731E" w14:textId="0A4E0127" w:rsidR="00A66830" w:rsidRPr="004F5278" w:rsidRDefault="00636F0C" w:rsidP="00B34CCA">
            <w:pPr>
              <w:spacing w:line="300" w:lineRule="exact"/>
              <w:jc w:val="center"/>
            </w:pPr>
            <w:r w:rsidRPr="004F5278">
              <w:t>914 (16.0)</w:t>
            </w:r>
          </w:p>
        </w:tc>
        <w:tc>
          <w:tcPr>
            <w:tcW w:w="1844" w:type="dxa"/>
            <w:vAlign w:val="center"/>
          </w:tcPr>
          <w:p w14:paraId="4E46504A" w14:textId="0798AB07" w:rsidR="00A66830" w:rsidRPr="004F5278" w:rsidRDefault="00636F0C" w:rsidP="00B34CCA">
            <w:pPr>
              <w:spacing w:line="300" w:lineRule="exact"/>
              <w:jc w:val="center"/>
            </w:pPr>
            <w:r w:rsidRPr="004F5278">
              <w:t>126 (12.7)</w:t>
            </w:r>
          </w:p>
        </w:tc>
        <w:tc>
          <w:tcPr>
            <w:tcW w:w="1445" w:type="dxa"/>
            <w:vMerge/>
            <w:vAlign w:val="center"/>
          </w:tcPr>
          <w:p w14:paraId="1193EA4B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5F72C8A3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7F7FAE78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0551B2B" w14:textId="3687D99B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Current</w:t>
            </w:r>
          </w:p>
        </w:tc>
        <w:tc>
          <w:tcPr>
            <w:tcW w:w="1575" w:type="dxa"/>
            <w:vAlign w:val="center"/>
          </w:tcPr>
          <w:p w14:paraId="3C0017EA" w14:textId="23DE8EEC" w:rsidR="00A66830" w:rsidRPr="004F5278" w:rsidRDefault="00636F0C" w:rsidP="00B34CCA">
            <w:pPr>
              <w:spacing w:line="300" w:lineRule="exact"/>
              <w:jc w:val="center"/>
            </w:pPr>
            <w:r w:rsidRPr="004F5278">
              <w:t>1375 (24.0)</w:t>
            </w:r>
          </w:p>
        </w:tc>
        <w:tc>
          <w:tcPr>
            <w:tcW w:w="1844" w:type="dxa"/>
            <w:vAlign w:val="center"/>
          </w:tcPr>
          <w:p w14:paraId="6AA236EF" w14:textId="3C8F8A25" w:rsidR="00A66830" w:rsidRPr="004F5278" w:rsidRDefault="00636F0C" w:rsidP="00B34CCA">
            <w:pPr>
              <w:spacing w:line="300" w:lineRule="exact"/>
              <w:jc w:val="center"/>
            </w:pPr>
            <w:r w:rsidRPr="004F5278">
              <w:t>121 (12.2)</w:t>
            </w:r>
          </w:p>
        </w:tc>
        <w:tc>
          <w:tcPr>
            <w:tcW w:w="1445" w:type="dxa"/>
            <w:vMerge/>
            <w:vAlign w:val="center"/>
          </w:tcPr>
          <w:p w14:paraId="7DF94902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2A9C6F4C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51A0D59E" w14:textId="6663D51D" w:rsidR="00A66830" w:rsidRPr="004F5278" w:rsidRDefault="00A66830" w:rsidP="00B34CCA">
            <w:pPr>
              <w:spacing w:line="300" w:lineRule="exact"/>
              <w:jc w:val="both"/>
            </w:pPr>
            <w:r w:rsidRPr="004F5278">
              <w:t>Drinking</w:t>
            </w:r>
            <w:r w:rsidR="00EE4826">
              <w:t xml:space="preserve"> (Do you drink</w:t>
            </w:r>
            <w:r w:rsidR="00EE4826" w:rsidRPr="00252591">
              <w:t xml:space="preserve"> or not at present?</w:t>
            </w:r>
            <w:r w:rsidR="00EE4826">
              <w:t>)</w:t>
            </w:r>
          </w:p>
        </w:tc>
        <w:tc>
          <w:tcPr>
            <w:tcW w:w="2842" w:type="dxa"/>
            <w:vAlign w:val="center"/>
          </w:tcPr>
          <w:p w14:paraId="222FF919" w14:textId="3D2A6A19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257400BC" w14:textId="6BD61E79" w:rsidR="00A66830" w:rsidRPr="004F5278" w:rsidRDefault="00CD335D" w:rsidP="00B34CCA">
            <w:pPr>
              <w:spacing w:line="300" w:lineRule="exact"/>
              <w:jc w:val="center"/>
            </w:pPr>
            <w:r w:rsidRPr="004F5278">
              <w:t>3669 (64.1)</w:t>
            </w:r>
          </w:p>
        </w:tc>
        <w:tc>
          <w:tcPr>
            <w:tcW w:w="1844" w:type="dxa"/>
            <w:vAlign w:val="center"/>
          </w:tcPr>
          <w:p w14:paraId="6E4CFF2A" w14:textId="4E7B5DD0" w:rsidR="00A66830" w:rsidRPr="004F5278" w:rsidRDefault="00CD335D" w:rsidP="00B34CCA">
            <w:pPr>
              <w:spacing w:line="300" w:lineRule="exact"/>
              <w:jc w:val="center"/>
            </w:pPr>
            <w:r w:rsidRPr="004F5278">
              <w:t>746 (75.3)</w:t>
            </w:r>
          </w:p>
        </w:tc>
        <w:tc>
          <w:tcPr>
            <w:tcW w:w="1445" w:type="dxa"/>
            <w:vMerge w:val="restart"/>
            <w:vAlign w:val="center"/>
          </w:tcPr>
          <w:p w14:paraId="015EBD9A" w14:textId="105BFC2D" w:rsidR="00A66830" w:rsidRPr="004F5278" w:rsidRDefault="00CD335D" w:rsidP="00B34CC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4001E823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7C034446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45F3408" w14:textId="1F350D36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Former</w:t>
            </w:r>
          </w:p>
        </w:tc>
        <w:tc>
          <w:tcPr>
            <w:tcW w:w="1575" w:type="dxa"/>
            <w:vAlign w:val="center"/>
          </w:tcPr>
          <w:p w14:paraId="735BE175" w14:textId="5EAA067A" w:rsidR="00A66830" w:rsidRPr="004F5278" w:rsidRDefault="00CD335D" w:rsidP="00B34CCA">
            <w:pPr>
              <w:spacing w:line="300" w:lineRule="exact"/>
              <w:jc w:val="center"/>
            </w:pPr>
            <w:r w:rsidRPr="004F5278">
              <w:t>776 (13.5)</w:t>
            </w:r>
          </w:p>
        </w:tc>
        <w:tc>
          <w:tcPr>
            <w:tcW w:w="1844" w:type="dxa"/>
            <w:vAlign w:val="center"/>
          </w:tcPr>
          <w:p w14:paraId="26E53B71" w14:textId="1B14B7CC" w:rsidR="00A66830" w:rsidRPr="004F5278" w:rsidRDefault="00CD335D" w:rsidP="00B34CCA">
            <w:pPr>
              <w:spacing w:line="300" w:lineRule="exact"/>
              <w:jc w:val="center"/>
            </w:pPr>
            <w:r w:rsidRPr="004F5278">
              <w:t>116 (11.7)</w:t>
            </w:r>
          </w:p>
        </w:tc>
        <w:tc>
          <w:tcPr>
            <w:tcW w:w="1445" w:type="dxa"/>
            <w:vMerge/>
            <w:vAlign w:val="center"/>
          </w:tcPr>
          <w:p w14:paraId="2BB0FDB6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7B0544BB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058CA830" w14:textId="77777777" w:rsidR="00A66830" w:rsidRPr="004F5278" w:rsidRDefault="00A66830" w:rsidP="00B34CC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01CF310" w14:textId="51489912" w:rsidR="00A66830" w:rsidRPr="004F5278" w:rsidRDefault="00A66830" w:rsidP="00B34CCA">
            <w:pPr>
              <w:spacing w:line="300" w:lineRule="exact"/>
              <w:jc w:val="center"/>
            </w:pPr>
            <w:r w:rsidRPr="004F5278">
              <w:t>Current</w:t>
            </w:r>
          </w:p>
        </w:tc>
        <w:tc>
          <w:tcPr>
            <w:tcW w:w="1575" w:type="dxa"/>
            <w:vAlign w:val="center"/>
          </w:tcPr>
          <w:p w14:paraId="71A55412" w14:textId="5578658D" w:rsidR="00A66830" w:rsidRPr="004F5278" w:rsidRDefault="00CD335D" w:rsidP="00B34CCA">
            <w:pPr>
              <w:spacing w:line="300" w:lineRule="exact"/>
              <w:jc w:val="center"/>
            </w:pPr>
            <w:r w:rsidRPr="004F5278">
              <w:t>1282 (22.4)</w:t>
            </w:r>
          </w:p>
        </w:tc>
        <w:tc>
          <w:tcPr>
            <w:tcW w:w="1844" w:type="dxa"/>
            <w:vAlign w:val="center"/>
          </w:tcPr>
          <w:p w14:paraId="6E973DA2" w14:textId="485DD916" w:rsidR="00A66830" w:rsidRPr="004F5278" w:rsidRDefault="00CD335D" w:rsidP="00B34CCA">
            <w:pPr>
              <w:spacing w:line="300" w:lineRule="exact"/>
              <w:jc w:val="center"/>
            </w:pPr>
            <w:r w:rsidRPr="004F5278">
              <w:t>129 (13.0)</w:t>
            </w:r>
          </w:p>
        </w:tc>
        <w:tc>
          <w:tcPr>
            <w:tcW w:w="1445" w:type="dxa"/>
            <w:vMerge/>
            <w:vAlign w:val="center"/>
          </w:tcPr>
          <w:p w14:paraId="7F33A31B" w14:textId="77777777" w:rsidR="00A66830" w:rsidRPr="004F5278" w:rsidRDefault="00A66830" w:rsidP="00B34CCA">
            <w:pPr>
              <w:spacing w:line="300" w:lineRule="exact"/>
              <w:jc w:val="center"/>
            </w:pPr>
          </w:p>
        </w:tc>
      </w:tr>
      <w:tr w:rsidR="004F5278" w:rsidRPr="004F5278" w14:paraId="5DC173B9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4435FAA8" w14:textId="2D6E4368" w:rsidR="0081437B" w:rsidRPr="004F5278" w:rsidRDefault="0081437B" w:rsidP="00684FD8">
            <w:pPr>
              <w:spacing w:line="300" w:lineRule="exact"/>
              <w:jc w:val="both"/>
            </w:pPr>
            <w:r w:rsidRPr="004F5278">
              <w:t>Exercise</w:t>
            </w:r>
            <w:r w:rsidR="00EE4826">
              <w:t xml:space="preserve"> (Do you exercise</w:t>
            </w:r>
            <w:r w:rsidR="00EE4826" w:rsidRPr="00252591">
              <w:t xml:space="preserve"> or not at present?</w:t>
            </w:r>
            <w:r w:rsidR="00EE4826">
              <w:t>)</w:t>
            </w:r>
          </w:p>
        </w:tc>
        <w:tc>
          <w:tcPr>
            <w:tcW w:w="2842" w:type="dxa"/>
            <w:vAlign w:val="center"/>
          </w:tcPr>
          <w:p w14:paraId="65DDE29C" w14:textId="3D1ADD0C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0C4B63E0" w14:textId="46867425" w:rsidR="0081437B" w:rsidRPr="004F5278" w:rsidRDefault="00245421" w:rsidP="00684FD8">
            <w:pPr>
              <w:spacing w:line="300" w:lineRule="exact"/>
              <w:jc w:val="center"/>
            </w:pPr>
            <w:r w:rsidRPr="004F5278">
              <w:t>3030 (52.9)</w:t>
            </w:r>
          </w:p>
        </w:tc>
        <w:tc>
          <w:tcPr>
            <w:tcW w:w="1844" w:type="dxa"/>
            <w:vAlign w:val="center"/>
          </w:tcPr>
          <w:p w14:paraId="43433CC0" w14:textId="773C836D" w:rsidR="0081437B" w:rsidRPr="004F5278" w:rsidRDefault="00245421" w:rsidP="00684FD8">
            <w:pPr>
              <w:spacing w:line="300" w:lineRule="exact"/>
              <w:jc w:val="center"/>
            </w:pPr>
            <w:r w:rsidRPr="004F5278">
              <w:t>637 (64.3)</w:t>
            </w:r>
          </w:p>
        </w:tc>
        <w:tc>
          <w:tcPr>
            <w:tcW w:w="1445" w:type="dxa"/>
            <w:vMerge w:val="restart"/>
            <w:vAlign w:val="center"/>
          </w:tcPr>
          <w:p w14:paraId="057E6A52" w14:textId="2F228E01" w:rsidR="0081437B" w:rsidRPr="004F5278" w:rsidRDefault="00245421" w:rsidP="00684FD8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4A25F0B3" w14:textId="77777777" w:rsidTr="004F5278">
        <w:trPr>
          <w:trHeight w:val="436"/>
          <w:jc w:val="center"/>
        </w:trPr>
        <w:tc>
          <w:tcPr>
            <w:tcW w:w="2210" w:type="dxa"/>
            <w:vMerge/>
            <w:vAlign w:val="center"/>
          </w:tcPr>
          <w:p w14:paraId="5F5F8505" w14:textId="77777777" w:rsidR="0081437B" w:rsidRPr="004F5278" w:rsidRDefault="0081437B" w:rsidP="00684FD8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E7EF944" w14:textId="4A9EE109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Former</w:t>
            </w:r>
          </w:p>
        </w:tc>
        <w:tc>
          <w:tcPr>
            <w:tcW w:w="1575" w:type="dxa"/>
            <w:vAlign w:val="center"/>
          </w:tcPr>
          <w:p w14:paraId="182D877D" w14:textId="2A12624D" w:rsidR="0081437B" w:rsidRPr="004F5278" w:rsidRDefault="00245421" w:rsidP="00684FD8">
            <w:pPr>
              <w:spacing w:line="300" w:lineRule="exact"/>
              <w:jc w:val="center"/>
            </w:pPr>
            <w:r w:rsidRPr="004F5278">
              <w:t>539 (9.4)</w:t>
            </w:r>
          </w:p>
        </w:tc>
        <w:tc>
          <w:tcPr>
            <w:tcW w:w="1844" w:type="dxa"/>
            <w:vAlign w:val="center"/>
          </w:tcPr>
          <w:p w14:paraId="25B37B89" w14:textId="56F34E7F" w:rsidR="0081437B" w:rsidRPr="004F5278" w:rsidRDefault="00245421" w:rsidP="00684FD8">
            <w:pPr>
              <w:spacing w:line="300" w:lineRule="exact"/>
              <w:jc w:val="center"/>
            </w:pPr>
            <w:r w:rsidRPr="004F5278">
              <w:t>110 (11.1)</w:t>
            </w:r>
          </w:p>
        </w:tc>
        <w:tc>
          <w:tcPr>
            <w:tcW w:w="1445" w:type="dxa"/>
            <w:vMerge/>
            <w:vAlign w:val="center"/>
          </w:tcPr>
          <w:p w14:paraId="7197084A" w14:textId="77777777" w:rsidR="0081437B" w:rsidRPr="004F5278" w:rsidRDefault="0081437B" w:rsidP="00684FD8">
            <w:pPr>
              <w:spacing w:line="300" w:lineRule="exact"/>
              <w:jc w:val="center"/>
            </w:pPr>
          </w:p>
        </w:tc>
      </w:tr>
      <w:tr w:rsidR="004F5278" w:rsidRPr="004F5278" w14:paraId="13AE928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00EF6B8" w14:textId="77777777" w:rsidR="0081437B" w:rsidRPr="004F5278" w:rsidRDefault="0081437B" w:rsidP="00684FD8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91BD2FF" w14:textId="4C2C01A4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Current</w:t>
            </w:r>
          </w:p>
        </w:tc>
        <w:tc>
          <w:tcPr>
            <w:tcW w:w="1575" w:type="dxa"/>
            <w:vAlign w:val="center"/>
          </w:tcPr>
          <w:p w14:paraId="6B7A7EE3" w14:textId="2C45D826" w:rsidR="0081437B" w:rsidRPr="004F5278" w:rsidRDefault="00245421" w:rsidP="00684FD8">
            <w:pPr>
              <w:spacing w:line="300" w:lineRule="exact"/>
              <w:jc w:val="center"/>
            </w:pPr>
            <w:r w:rsidRPr="004F5278">
              <w:t>2158 (37.7)</w:t>
            </w:r>
          </w:p>
        </w:tc>
        <w:tc>
          <w:tcPr>
            <w:tcW w:w="1844" w:type="dxa"/>
            <w:vAlign w:val="center"/>
          </w:tcPr>
          <w:p w14:paraId="5562CD24" w14:textId="490D6084" w:rsidR="0081437B" w:rsidRPr="004F5278" w:rsidRDefault="00245421" w:rsidP="00684FD8">
            <w:pPr>
              <w:spacing w:line="300" w:lineRule="exact"/>
              <w:jc w:val="center"/>
            </w:pPr>
            <w:r w:rsidRPr="004F5278">
              <w:t>244 (24.6)</w:t>
            </w:r>
          </w:p>
        </w:tc>
        <w:tc>
          <w:tcPr>
            <w:tcW w:w="1445" w:type="dxa"/>
            <w:vMerge/>
            <w:vAlign w:val="center"/>
          </w:tcPr>
          <w:p w14:paraId="4A64AF86" w14:textId="77777777" w:rsidR="0081437B" w:rsidRPr="004F5278" w:rsidRDefault="0081437B" w:rsidP="00684FD8">
            <w:pPr>
              <w:spacing w:line="300" w:lineRule="exact"/>
              <w:jc w:val="center"/>
            </w:pPr>
          </w:p>
        </w:tc>
      </w:tr>
      <w:tr w:rsidR="004F5278" w:rsidRPr="004F5278" w14:paraId="3F0F8178" w14:textId="77777777" w:rsidTr="004F5278">
        <w:trPr>
          <w:trHeight w:val="409"/>
          <w:jc w:val="center"/>
        </w:trPr>
        <w:tc>
          <w:tcPr>
            <w:tcW w:w="9916" w:type="dxa"/>
            <w:gridSpan w:val="5"/>
            <w:vAlign w:val="center"/>
          </w:tcPr>
          <w:p w14:paraId="3EFE5BAB" w14:textId="5606760F" w:rsidR="0081437B" w:rsidRPr="004F5278" w:rsidRDefault="0081437B" w:rsidP="0081437B">
            <w:pPr>
              <w:spacing w:line="300" w:lineRule="exact"/>
              <w:jc w:val="both"/>
            </w:pPr>
            <w:r w:rsidRPr="004F5278">
              <w:rPr>
                <w:b/>
              </w:rPr>
              <w:t>Mental health</w:t>
            </w:r>
          </w:p>
        </w:tc>
      </w:tr>
      <w:tr w:rsidR="004F5278" w:rsidRPr="004F5278" w14:paraId="3F8DC670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59E38944" w14:textId="0BC78CD4" w:rsidR="00FC6168" w:rsidRDefault="004F5278" w:rsidP="00684FD8">
            <w:pPr>
              <w:spacing w:line="300" w:lineRule="exact"/>
              <w:jc w:val="both"/>
            </w:pPr>
            <w:r w:rsidRPr="004F5278">
              <w:t>S</w:t>
            </w:r>
            <w:r w:rsidR="0081437B" w:rsidRPr="004F5278">
              <w:t>elf-reported quality of life</w:t>
            </w:r>
          </w:p>
          <w:p w14:paraId="01724EF3" w14:textId="77777777" w:rsidR="0081437B" w:rsidRPr="00FC6168" w:rsidRDefault="0081437B" w:rsidP="00FC6168"/>
        </w:tc>
        <w:tc>
          <w:tcPr>
            <w:tcW w:w="2842" w:type="dxa"/>
            <w:vAlign w:val="center"/>
          </w:tcPr>
          <w:p w14:paraId="0915DBC2" w14:textId="19856FF9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Very good</w:t>
            </w:r>
          </w:p>
        </w:tc>
        <w:tc>
          <w:tcPr>
            <w:tcW w:w="1575" w:type="dxa"/>
            <w:vAlign w:val="center"/>
          </w:tcPr>
          <w:p w14:paraId="269C6417" w14:textId="73F639A1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838 (14.6)</w:t>
            </w:r>
          </w:p>
        </w:tc>
        <w:tc>
          <w:tcPr>
            <w:tcW w:w="1844" w:type="dxa"/>
            <w:vAlign w:val="center"/>
          </w:tcPr>
          <w:p w14:paraId="58B88C30" w14:textId="47C6AE2B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134 (13.5)</w:t>
            </w:r>
          </w:p>
        </w:tc>
        <w:tc>
          <w:tcPr>
            <w:tcW w:w="1445" w:type="dxa"/>
            <w:vMerge w:val="restart"/>
            <w:vAlign w:val="center"/>
          </w:tcPr>
          <w:p w14:paraId="48ECCD53" w14:textId="480DD457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0.00</w:t>
            </w:r>
          </w:p>
        </w:tc>
      </w:tr>
      <w:tr w:rsidR="004F5278" w:rsidRPr="004F5278" w14:paraId="19AA0543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691D07C" w14:textId="77777777" w:rsidR="0081437B" w:rsidRPr="004F5278" w:rsidRDefault="0081437B" w:rsidP="00684FD8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42F7DD2B" w14:textId="62843055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Good</w:t>
            </w:r>
          </w:p>
        </w:tc>
        <w:tc>
          <w:tcPr>
            <w:tcW w:w="1575" w:type="dxa"/>
            <w:vAlign w:val="center"/>
          </w:tcPr>
          <w:p w14:paraId="39EC9656" w14:textId="749AB592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2585 (45.1)</w:t>
            </w:r>
          </w:p>
        </w:tc>
        <w:tc>
          <w:tcPr>
            <w:tcW w:w="1844" w:type="dxa"/>
            <w:vAlign w:val="center"/>
          </w:tcPr>
          <w:p w14:paraId="4450214E" w14:textId="28EB46B9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497 (50.2)</w:t>
            </w:r>
          </w:p>
        </w:tc>
        <w:tc>
          <w:tcPr>
            <w:tcW w:w="1445" w:type="dxa"/>
            <w:vMerge/>
            <w:vAlign w:val="center"/>
          </w:tcPr>
          <w:p w14:paraId="037E26FA" w14:textId="77777777" w:rsidR="0081437B" w:rsidRPr="004F5278" w:rsidRDefault="0081437B" w:rsidP="00684FD8">
            <w:pPr>
              <w:spacing w:line="300" w:lineRule="exact"/>
              <w:jc w:val="center"/>
            </w:pPr>
          </w:p>
        </w:tc>
      </w:tr>
      <w:tr w:rsidR="004F5278" w:rsidRPr="004F5278" w14:paraId="2DF10080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7418DB7C" w14:textId="77777777" w:rsidR="0081437B" w:rsidRPr="004F5278" w:rsidRDefault="0081437B" w:rsidP="00684FD8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8A916FC" w14:textId="752CC3FC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Fair</w:t>
            </w:r>
          </w:p>
        </w:tc>
        <w:tc>
          <w:tcPr>
            <w:tcW w:w="1575" w:type="dxa"/>
            <w:vAlign w:val="center"/>
          </w:tcPr>
          <w:p w14:paraId="09E3B3F7" w14:textId="4A86892F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1957 (34.2)</w:t>
            </w:r>
          </w:p>
        </w:tc>
        <w:tc>
          <w:tcPr>
            <w:tcW w:w="1844" w:type="dxa"/>
            <w:vAlign w:val="center"/>
          </w:tcPr>
          <w:p w14:paraId="7F7BCC4A" w14:textId="09CFB483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283 (28.6)</w:t>
            </w:r>
          </w:p>
        </w:tc>
        <w:tc>
          <w:tcPr>
            <w:tcW w:w="1445" w:type="dxa"/>
            <w:vMerge/>
            <w:vAlign w:val="center"/>
          </w:tcPr>
          <w:p w14:paraId="37AAC915" w14:textId="77777777" w:rsidR="0081437B" w:rsidRPr="004F5278" w:rsidRDefault="0081437B" w:rsidP="00684FD8">
            <w:pPr>
              <w:spacing w:line="300" w:lineRule="exact"/>
              <w:jc w:val="center"/>
            </w:pPr>
          </w:p>
        </w:tc>
      </w:tr>
      <w:tr w:rsidR="004F5278" w:rsidRPr="004F5278" w14:paraId="4A6D5D09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6311DAC2" w14:textId="77777777" w:rsidR="0081437B" w:rsidRPr="004F5278" w:rsidRDefault="0081437B" w:rsidP="00684FD8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F02250F" w14:textId="72FDC224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Bad</w:t>
            </w:r>
          </w:p>
        </w:tc>
        <w:tc>
          <w:tcPr>
            <w:tcW w:w="1575" w:type="dxa"/>
            <w:vAlign w:val="center"/>
          </w:tcPr>
          <w:p w14:paraId="50548F75" w14:textId="5B30303A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311 (5.4)</w:t>
            </w:r>
          </w:p>
        </w:tc>
        <w:tc>
          <w:tcPr>
            <w:tcW w:w="1844" w:type="dxa"/>
            <w:vAlign w:val="center"/>
          </w:tcPr>
          <w:p w14:paraId="571061A1" w14:textId="1B41E8E4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66 (6.7)</w:t>
            </w:r>
          </w:p>
        </w:tc>
        <w:tc>
          <w:tcPr>
            <w:tcW w:w="1445" w:type="dxa"/>
            <w:vMerge/>
            <w:vAlign w:val="center"/>
          </w:tcPr>
          <w:p w14:paraId="2A7E4D6F" w14:textId="77777777" w:rsidR="0081437B" w:rsidRPr="004F5278" w:rsidRDefault="0081437B" w:rsidP="00684FD8">
            <w:pPr>
              <w:spacing w:line="300" w:lineRule="exact"/>
              <w:jc w:val="center"/>
            </w:pPr>
          </w:p>
        </w:tc>
      </w:tr>
      <w:tr w:rsidR="004F5278" w:rsidRPr="004F5278" w14:paraId="6E2F7842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666DE79C" w14:textId="77777777" w:rsidR="0081437B" w:rsidRPr="004F5278" w:rsidRDefault="0081437B" w:rsidP="00684FD8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15B3E9D" w14:textId="229975ED" w:rsidR="0081437B" w:rsidRPr="004F5278" w:rsidRDefault="0081437B" w:rsidP="00684FD8">
            <w:pPr>
              <w:spacing w:line="300" w:lineRule="exact"/>
              <w:jc w:val="center"/>
            </w:pPr>
            <w:r w:rsidRPr="004F5278">
              <w:t>Very bad</w:t>
            </w:r>
          </w:p>
        </w:tc>
        <w:tc>
          <w:tcPr>
            <w:tcW w:w="1575" w:type="dxa"/>
            <w:vAlign w:val="center"/>
          </w:tcPr>
          <w:p w14:paraId="447DD8F0" w14:textId="126B508D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36 (0.6)</w:t>
            </w:r>
          </w:p>
        </w:tc>
        <w:tc>
          <w:tcPr>
            <w:tcW w:w="1844" w:type="dxa"/>
            <w:vAlign w:val="center"/>
          </w:tcPr>
          <w:p w14:paraId="2AF8491A" w14:textId="1B394EEF" w:rsidR="0081437B" w:rsidRPr="004F5278" w:rsidRDefault="0056453F" w:rsidP="00684FD8">
            <w:pPr>
              <w:spacing w:line="300" w:lineRule="exact"/>
              <w:jc w:val="center"/>
            </w:pPr>
            <w:r w:rsidRPr="004F5278">
              <w:t>11 (1.1)</w:t>
            </w:r>
          </w:p>
        </w:tc>
        <w:tc>
          <w:tcPr>
            <w:tcW w:w="1445" w:type="dxa"/>
            <w:vMerge/>
            <w:vAlign w:val="center"/>
          </w:tcPr>
          <w:p w14:paraId="12194317" w14:textId="77777777" w:rsidR="0081437B" w:rsidRPr="004F5278" w:rsidRDefault="0081437B" w:rsidP="00684FD8">
            <w:pPr>
              <w:spacing w:line="300" w:lineRule="exact"/>
              <w:jc w:val="center"/>
            </w:pPr>
          </w:p>
        </w:tc>
      </w:tr>
      <w:tr w:rsidR="004F5278" w:rsidRPr="004F5278" w14:paraId="32B9FB62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798EA0B4" w14:textId="23529513" w:rsidR="0081437B" w:rsidRPr="004F5278" w:rsidRDefault="004F5278" w:rsidP="008508C2">
            <w:pPr>
              <w:spacing w:line="300" w:lineRule="exact"/>
              <w:jc w:val="both"/>
            </w:pPr>
            <w:r w:rsidRPr="004F5278">
              <w:t>S</w:t>
            </w:r>
            <w:r w:rsidR="0081437B" w:rsidRPr="004F5278">
              <w:t>elf-reported health</w:t>
            </w:r>
          </w:p>
        </w:tc>
        <w:tc>
          <w:tcPr>
            <w:tcW w:w="2842" w:type="dxa"/>
            <w:vAlign w:val="center"/>
          </w:tcPr>
          <w:p w14:paraId="6FB800DD" w14:textId="24DCC038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Very good</w:t>
            </w:r>
          </w:p>
        </w:tc>
        <w:tc>
          <w:tcPr>
            <w:tcW w:w="1575" w:type="dxa"/>
            <w:vAlign w:val="center"/>
          </w:tcPr>
          <w:p w14:paraId="010618A6" w14:textId="4F4CE1C0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808 (14.1)</w:t>
            </w:r>
          </w:p>
        </w:tc>
        <w:tc>
          <w:tcPr>
            <w:tcW w:w="1844" w:type="dxa"/>
            <w:vAlign w:val="center"/>
          </w:tcPr>
          <w:p w14:paraId="61EC3D3E" w14:textId="7D604765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112 (11.3)</w:t>
            </w:r>
          </w:p>
        </w:tc>
        <w:tc>
          <w:tcPr>
            <w:tcW w:w="1445" w:type="dxa"/>
            <w:vMerge w:val="restart"/>
            <w:vAlign w:val="center"/>
          </w:tcPr>
          <w:p w14:paraId="0D2A8195" w14:textId="537D5313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0.07</w:t>
            </w:r>
          </w:p>
        </w:tc>
      </w:tr>
      <w:tr w:rsidR="004F5278" w:rsidRPr="004F5278" w14:paraId="0908A44E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68D7C653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8E040AF" w14:textId="43C6F57E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Good</w:t>
            </w:r>
          </w:p>
        </w:tc>
        <w:tc>
          <w:tcPr>
            <w:tcW w:w="1575" w:type="dxa"/>
            <w:vAlign w:val="center"/>
          </w:tcPr>
          <w:p w14:paraId="0E1E4DF2" w14:textId="41C216CE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2307 (40.3)</w:t>
            </w:r>
          </w:p>
        </w:tc>
        <w:tc>
          <w:tcPr>
            <w:tcW w:w="1844" w:type="dxa"/>
            <w:vAlign w:val="center"/>
          </w:tcPr>
          <w:p w14:paraId="3BA1049F" w14:textId="1D9ED126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421 (42.5)</w:t>
            </w:r>
          </w:p>
        </w:tc>
        <w:tc>
          <w:tcPr>
            <w:tcW w:w="1445" w:type="dxa"/>
            <w:vMerge/>
            <w:vAlign w:val="center"/>
          </w:tcPr>
          <w:p w14:paraId="158ACDDF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D45323B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55CAF83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FC60177" w14:textId="42C4B1BF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Fair</w:t>
            </w:r>
          </w:p>
        </w:tc>
        <w:tc>
          <w:tcPr>
            <w:tcW w:w="1575" w:type="dxa"/>
            <w:vAlign w:val="center"/>
          </w:tcPr>
          <w:p w14:paraId="1A331A02" w14:textId="7F5FA2AE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1846 (32.2)</w:t>
            </w:r>
          </w:p>
        </w:tc>
        <w:tc>
          <w:tcPr>
            <w:tcW w:w="1844" w:type="dxa"/>
            <w:vAlign w:val="center"/>
          </w:tcPr>
          <w:p w14:paraId="3579883B" w14:textId="214CB195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317 (32.0)</w:t>
            </w:r>
          </w:p>
        </w:tc>
        <w:tc>
          <w:tcPr>
            <w:tcW w:w="1445" w:type="dxa"/>
            <w:vMerge/>
            <w:vAlign w:val="center"/>
          </w:tcPr>
          <w:p w14:paraId="5929378E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2E9960A1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4D3B56FE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885348C" w14:textId="0EE3D776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Bad</w:t>
            </w:r>
          </w:p>
        </w:tc>
        <w:tc>
          <w:tcPr>
            <w:tcW w:w="1575" w:type="dxa"/>
            <w:vAlign w:val="center"/>
          </w:tcPr>
          <w:p w14:paraId="293DDCBE" w14:textId="4F1B326A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707 (12.3)</w:t>
            </w:r>
          </w:p>
        </w:tc>
        <w:tc>
          <w:tcPr>
            <w:tcW w:w="1844" w:type="dxa"/>
            <w:vAlign w:val="center"/>
          </w:tcPr>
          <w:p w14:paraId="454A1E7E" w14:textId="003568AB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125 (12.6)</w:t>
            </w:r>
          </w:p>
        </w:tc>
        <w:tc>
          <w:tcPr>
            <w:tcW w:w="1445" w:type="dxa"/>
            <w:vMerge/>
            <w:vAlign w:val="center"/>
          </w:tcPr>
          <w:p w14:paraId="4780ADD3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2C08BEBA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7D7FCC1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4083136" w14:textId="55CD92FF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Very bad</w:t>
            </w:r>
          </w:p>
        </w:tc>
        <w:tc>
          <w:tcPr>
            <w:tcW w:w="1575" w:type="dxa"/>
            <w:vAlign w:val="center"/>
          </w:tcPr>
          <w:p w14:paraId="6954A7D3" w14:textId="3D9E773B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59 (1.0)</w:t>
            </w:r>
          </w:p>
        </w:tc>
        <w:tc>
          <w:tcPr>
            <w:tcW w:w="1844" w:type="dxa"/>
            <w:vAlign w:val="center"/>
          </w:tcPr>
          <w:p w14:paraId="6FB7473B" w14:textId="5A013845" w:rsidR="0081437B" w:rsidRPr="004F5278" w:rsidRDefault="003659D6" w:rsidP="00305647">
            <w:pPr>
              <w:spacing w:line="300" w:lineRule="exact"/>
              <w:jc w:val="center"/>
            </w:pPr>
            <w:r w:rsidRPr="004F5278">
              <w:t>16 (1.60</w:t>
            </w:r>
          </w:p>
        </w:tc>
        <w:tc>
          <w:tcPr>
            <w:tcW w:w="1445" w:type="dxa"/>
            <w:vMerge/>
            <w:vAlign w:val="center"/>
          </w:tcPr>
          <w:p w14:paraId="65348CC1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69576A1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669DE955" w14:textId="6B66B99C" w:rsidR="0081437B" w:rsidRPr="004F5278" w:rsidRDefault="004F5278" w:rsidP="00305647">
            <w:pPr>
              <w:spacing w:line="300" w:lineRule="exact"/>
              <w:jc w:val="both"/>
            </w:pPr>
            <w:r w:rsidRPr="004F5278">
              <w:t>B</w:t>
            </w:r>
            <w:r w:rsidR="005E7DA1" w:rsidRPr="004F5278">
              <w:t>eing positive</w:t>
            </w:r>
            <w:r w:rsidR="005E7DA1" w:rsidRPr="00A03C93">
              <w:t xml:space="preserve"> (</w:t>
            </w:r>
            <w:r w:rsidR="00A03C93">
              <w:t xml:space="preserve">Do you always </w:t>
            </w:r>
            <w:r w:rsidR="0081437B" w:rsidRPr="00A03C93">
              <w:t>look on the bright side of things</w:t>
            </w:r>
            <w:r w:rsidR="00A03C93">
              <w:t>?</w:t>
            </w:r>
            <w:r w:rsidR="005E7DA1" w:rsidRPr="00A03C93">
              <w:t>)</w:t>
            </w:r>
          </w:p>
        </w:tc>
        <w:tc>
          <w:tcPr>
            <w:tcW w:w="2842" w:type="dxa"/>
            <w:vAlign w:val="center"/>
          </w:tcPr>
          <w:p w14:paraId="530D539F" w14:textId="204066B7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Always</w:t>
            </w:r>
          </w:p>
        </w:tc>
        <w:tc>
          <w:tcPr>
            <w:tcW w:w="1575" w:type="dxa"/>
            <w:vAlign w:val="center"/>
          </w:tcPr>
          <w:p w14:paraId="414DCA43" w14:textId="3A1D7690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827 (14.4)</w:t>
            </w:r>
          </w:p>
        </w:tc>
        <w:tc>
          <w:tcPr>
            <w:tcW w:w="1844" w:type="dxa"/>
            <w:vAlign w:val="center"/>
          </w:tcPr>
          <w:p w14:paraId="60553B76" w14:textId="7BBECC76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125 (12.6)</w:t>
            </w:r>
          </w:p>
        </w:tc>
        <w:tc>
          <w:tcPr>
            <w:tcW w:w="1445" w:type="dxa"/>
            <w:vMerge w:val="restart"/>
            <w:vAlign w:val="center"/>
          </w:tcPr>
          <w:p w14:paraId="40D716E0" w14:textId="175A3287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0.03</w:t>
            </w:r>
          </w:p>
        </w:tc>
      </w:tr>
      <w:tr w:rsidR="004F5278" w:rsidRPr="004F5278" w14:paraId="5D8BDA60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13ECAC59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99C8D13" w14:textId="612F2610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Often</w:t>
            </w:r>
          </w:p>
        </w:tc>
        <w:tc>
          <w:tcPr>
            <w:tcW w:w="1575" w:type="dxa"/>
            <w:vAlign w:val="center"/>
          </w:tcPr>
          <w:p w14:paraId="05DCFB55" w14:textId="590C5ED1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3828 (66.8)</w:t>
            </w:r>
          </w:p>
        </w:tc>
        <w:tc>
          <w:tcPr>
            <w:tcW w:w="1844" w:type="dxa"/>
            <w:vAlign w:val="center"/>
          </w:tcPr>
          <w:p w14:paraId="09A28EE0" w14:textId="398B6677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640 (64.6)</w:t>
            </w:r>
          </w:p>
        </w:tc>
        <w:tc>
          <w:tcPr>
            <w:tcW w:w="1445" w:type="dxa"/>
            <w:vMerge/>
            <w:vAlign w:val="center"/>
          </w:tcPr>
          <w:p w14:paraId="3C4FD42F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773A1B9E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F934922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40697385" w14:textId="057A4904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28818AD0" w14:textId="5EE509E7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838 (14.6)</w:t>
            </w:r>
          </w:p>
        </w:tc>
        <w:tc>
          <w:tcPr>
            <w:tcW w:w="1844" w:type="dxa"/>
            <w:vAlign w:val="center"/>
          </w:tcPr>
          <w:p w14:paraId="0CB70AB5" w14:textId="326C75B1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177 (17.9)</w:t>
            </w:r>
          </w:p>
        </w:tc>
        <w:tc>
          <w:tcPr>
            <w:tcW w:w="1445" w:type="dxa"/>
            <w:vMerge/>
            <w:vAlign w:val="center"/>
          </w:tcPr>
          <w:p w14:paraId="65227D9F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5C57243B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35ED7F01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32E12CA" w14:textId="5DCD96C4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eldom</w:t>
            </w:r>
          </w:p>
        </w:tc>
        <w:tc>
          <w:tcPr>
            <w:tcW w:w="1575" w:type="dxa"/>
            <w:vAlign w:val="center"/>
          </w:tcPr>
          <w:p w14:paraId="4993CFE2" w14:textId="28263ECA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208 (3.6)</w:t>
            </w:r>
          </w:p>
        </w:tc>
        <w:tc>
          <w:tcPr>
            <w:tcW w:w="1844" w:type="dxa"/>
            <w:vAlign w:val="center"/>
          </w:tcPr>
          <w:p w14:paraId="469AFEB9" w14:textId="4CF52EA8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42 (4.2)</w:t>
            </w:r>
          </w:p>
        </w:tc>
        <w:tc>
          <w:tcPr>
            <w:tcW w:w="1445" w:type="dxa"/>
            <w:vMerge/>
            <w:vAlign w:val="center"/>
          </w:tcPr>
          <w:p w14:paraId="432ACF15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5F4B83C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0849D89F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40801F0" w14:textId="0885C087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123F142E" w14:textId="5EACDA09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26 (0.5)</w:t>
            </w:r>
          </w:p>
        </w:tc>
        <w:tc>
          <w:tcPr>
            <w:tcW w:w="1844" w:type="dxa"/>
            <w:vAlign w:val="center"/>
          </w:tcPr>
          <w:p w14:paraId="18F5E0D6" w14:textId="615BE606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7 (0.7)</w:t>
            </w:r>
          </w:p>
        </w:tc>
        <w:tc>
          <w:tcPr>
            <w:tcW w:w="1445" w:type="dxa"/>
            <w:vMerge/>
            <w:vAlign w:val="center"/>
          </w:tcPr>
          <w:p w14:paraId="2BBF2718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7E50E6AC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58EEB647" w14:textId="7B130782" w:rsidR="0081437B" w:rsidRPr="004F5278" w:rsidRDefault="004F5278" w:rsidP="00C64DC2">
            <w:pPr>
              <w:spacing w:line="300" w:lineRule="exact"/>
              <w:jc w:val="both"/>
            </w:pPr>
            <w:r w:rsidRPr="004F5278">
              <w:t>H</w:t>
            </w:r>
            <w:r w:rsidR="00A95D48" w:rsidRPr="004F5278">
              <w:t>ygiene</w:t>
            </w:r>
            <w:r w:rsidR="00C64DC2" w:rsidRPr="00A03C93">
              <w:t xml:space="preserve"> (</w:t>
            </w:r>
            <w:r w:rsidR="00A03C93">
              <w:t xml:space="preserve">Do you </w:t>
            </w:r>
            <w:r w:rsidR="0081437B" w:rsidRPr="00A03C93">
              <w:t>keep my belongings neat and clean</w:t>
            </w:r>
            <w:r w:rsidR="00A03C93">
              <w:t>?</w:t>
            </w:r>
            <w:r w:rsidR="00C64DC2" w:rsidRPr="00A03C93">
              <w:t>)</w:t>
            </w:r>
          </w:p>
        </w:tc>
        <w:tc>
          <w:tcPr>
            <w:tcW w:w="2842" w:type="dxa"/>
            <w:vAlign w:val="center"/>
          </w:tcPr>
          <w:p w14:paraId="58D3B4F5" w14:textId="2923F6EF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Always</w:t>
            </w:r>
          </w:p>
        </w:tc>
        <w:tc>
          <w:tcPr>
            <w:tcW w:w="1575" w:type="dxa"/>
            <w:vAlign w:val="center"/>
          </w:tcPr>
          <w:p w14:paraId="4CD1FBD0" w14:textId="698D3D77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839 (14.6)</w:t>
            </w:r>
          </w:p>
        </w:tc>
        <w:tc>
          <w:tcPr>
            <w:tcW w:w="1844" w:type="dxa"/>
            <w:vAlign w:val="center"/>
          </w:tcPr>
          <w:p w14:paraId="2EB6281D" w14:textId="3C4D5030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123 (12.4)</w:t>
            </w:r>
          </w:p>
        </w:tc>
        <w:tc>
          <w:tcPr>
            <w:tcW w:w="1445" w:type="dxa"/>
            <w:vMerge w:val="restart"/>
            <w:vAlign w:val="center"/>
          </w:tcPr>
          <w:p w14:paraId="1D2DBA4D" w14:textId="6A7BDB5D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0.01</w:t>
            </w:r>
          </w:p>
        </w:tc>
      </w:tr>
      <w:tr w:rsidR="004F5278" w:rsidRPr="004F5278" w14:paraId="14397990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0839B3A2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8AD0407" w14:textId="63C50A89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Often</w:t>
            </w:r>
          </w:p>
        </w:tc>
        <w:tc>
          <w:tcPr>
            <w:tcW w:w="1575" w:type="dxa"/>
            <w:vAlign w:val="center"/>
          </w:tcPr>
          <w:p w14:paraId="10804089" w14:textId="5ACFA247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3490 (60.9)</w:t>
            </w:r>
          </w:p>
        </w:tc>
        <w:tc>
          <w:tcPr>
            <w:tcW w:w="1844" w:type="dxa"/>
            <w:vAlign w:val="center"/>
          </w:tcPr>
          <w:p w14:paraId="23387FE5" w14:textId="0563DFE3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586 (59.1)</w:t>
            </w:r>
          </w:p>
        </w:tc>
        <w:tc>
          <w:tcPr>
            <w:tcW w:w="1445" w:type="dxa"/>
            <w:vMerge/>
            <w:vAlign w:val="center"/>
          </w:tcPr>
          <w:p w14:paraId="498F298A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47C28F7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2FC5A43" w14:textId="36982040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61FB127" w14:textId="19321033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78DC05D3" w14:textId="26B1B355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1318 (23.0)</w:t>
            </w:r>
          </w:p>
        </w:tc>
        <w:tc>
          <w:tcPr>
            <w:tcW w:w="1844" w:type="dxa"/>
            <w:vAlign w:val="center"/>
          </w:tcPr>
          <w:p w14:paraId="2BD855A2" w14:textId="410790BE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263 (26.5)</w:t>
            </w:r>
          </w:p>
        </w:tc>
        <w:tc>
          <w:tcPr>
            <w:tcW w:w="1445" w:type="dxa"/>
            <w:vMerge/>
            <w:vAlign w:val="center"/>
          </w:tcPr>
          <w:p w14:paraId="2559E392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72806E5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63407C98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BF8B3F4" w14:textId="30A4339E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eldom</w:t>
            </w:r>
          </w:p>
        </w:tc>
        <w:tc>
          <w:tcPr>
            <w:tcW w:w="1575" w:type="dxa"/>
            <w:vAlign w:val="center"/>
          </w:tcPr>
          <w:p w14:paraId="4F1C5E39" w14:textId="587A3B73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74 (1.3)</w:t>
            </w:r>
          </w:p>
        </w:tc>
        <w:tc>
          <w:tcPr>
            <w:tcW w:w="1844" w:type="dxa"/>
            <w:vAlign w:val="center"/>
          </w:tcPr>
          <w:p w14:paraId="0E578E98" w14:textId="2EEA91FA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15 (1.5)</w:t>
            </w:r>
          </w:p>
        </w:tc>
        <w:tc>
          <w:tcPr>
            <w:tcW w:w="1445" w:type="dxa"/>
            <w:vMerge/>
            <w:vAlign w:val="center"/>
          </w:tcPr>
          <w:p w14:paraId="5006278C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5B4A27A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158FCFC2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49221414" w14:textId="265D0BFE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3B691700" w14:textId="10AC9326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6 (0.1)</w:t>
            </w:r>
          </w:p>
        </w:tc>
        <w:tc>
          <w:tcPr>
            <w:tcW w:w="1844" w:type="dxa"/>
            <w:vAlign w:val="center"/>
          </w:tcPr>
          <w:p w14:paraId="49A420FC" w14:textId="2480A559" w:rsidR="0081437B" w:rsidRPr="004F5278" w:rsidRDefault="00732087" w:rsidP="00305647">
            <w:pPr>
              <w:spacing w:line="300" w:lineRule="exact"/>
              <w:jc w:val="center"/>
            </w:pPr>
            <w:r w:rsidRPr="004F5278">
              <w:t>4 (0.4)</w:t>
            </w:r>
          </w:p>
        </w:tc>
        <w:tc>
          <w:tcPr>
            <w:tcW w:w="1445" w:type="dxa"/>
            <w:vMerge/>
            <w:vAlign w:val="center"/>
          </w:tcPr>
          <w:p w14:paraId="3892300D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59DE34D9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7A7A8736" w14:textId="2E0869FD" w:rsidR="0081437B" w:rsidRPr="004F5278" w:rsidRDefault="004F5278" w:rsidP="00305647">
            <w:pPr>
              <w:spacing w:line="300" w:lineRule="exact"/>
              <w:jc w:val="both"/>
            </w:pPr>
            <w:r w:rsidRPr="004F5278">
              <w:t>A</w:t>
            </w:r>
            <w:r w:rsidR="00C64DC2" w:rsidRPr="004F5278">
              <w:t>nxiety (</w:t>
            </w:r>
            <w:r w:rsidR="00A03C93">
              <w:t xml:space="preserve">Do you </w:t>
            </w:r>
            <w:r w:rsidR="0081437B" w:rsidRPr="004F5278">
              <w:t>feel fearful or anxious</w:t>
            </w:r>
            <w:r w:rsidR="00A03C93">
              <w:t>?</w:t>
            </w:r>
            <w:r w:rsidR="00C64DC2" w:rsidRPr="004F5278">
              <w:t>)</w:t>
            </w:r>
          </w:p>
        </w:tc>
        <w:tc>
          <w:tcPr>
            <w:tcW w:w="2842" w:type="dxa"/>
            <w:vAlign w:val="center"/>
          </w:tcPr>
          <w:p w14:paraId="49A21FAC" w14:textId="78FC95C8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Always</w:t>
            </w:r>
          </w:p>
        </w:tc>
        <w:tc>
          <w:tcPr>
            <w:tcW w:w="1575" w:type="dxa"/>
            <w:vAlign w:val="center"/>
          </w:tcPr>
          <w:p w14:paraId="6BA5E977" w14:textId="3D8BE6B8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92 (1.6)</w:t>
            </w:r>
          </w:p>
        </w:tc>
        <w:tc>
          <w:tcPr>
            <w:tcW w:w="1844" w:type="dxa"/>
            <w:vAlign w:val="center"/>
          </w:tcPr>
          <w:p w14:paraId="56FA6E38" w14:textId="630D7181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18 (1.8)</w:t>
            </w:r>
          </w:p>
        </w:tc>
        <w:tc>
          <w:tcPr>
            <w:tcW w:w="1445" w:type="dxa"/>
            <w:vMerge w:val="restart"/>
            <w:vAlign w:val="center"/>
          </w:tcPr>
          <w:p w14:paraId="60633B13" w14:textId="3B1EECBF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4516FDEB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77501B2F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572FD362" w14:textId="0D0B0209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Often</w:t>
            </w:r>
          </w:p>
        </w:tc>
        <w:tc>
          <w:tcPr>
            <w:tcW w:w="1575" w:type="dxa"/>
            <w:vAlign w:val="center"/>
          </w:tcPr>
          <w:p w14:paraId="60CD3370" w14:textId="205E75C7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226 (3.9)</w:t>
            </w:r>
          </w:p>
        </w:tc>
        <w:tc>
          <w:tcPr>
            <w:tcW w:w="1844" w:type="dxa"/>
            <w:vAlign w:val="center"/>
          </w:tcPr>
          <w:p w14:paraId="3B3B2B8D" w14:textId="42AF0020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40 (4.0)</w:t>
            </w:r>
          </w:p>
        </w:tc>
        <w:tc>
          <w:tcPr>
            <w:tcW w:w="1445" w:type="dxa"/>
            <w:vMerge/>
            <w:vAlign w:val="center"/>
          </w:tcPr>
          <w:p w14:paraId="68028E39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299F2F6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740506DD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FE5546D" w14:textId="7A59C7CB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1BE4DB73" w14:textId="64003DB5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1080 (18.9)</w:t>
            </w:r>
          </w:p>
        </w:tc>
        <w:tc>
          <w:tcPr>
            <w:tcW w:w="1844" w:type="dxa"/>
            <w:vAlign w:val="center"/>
          </w:tcPr>
          <w:p w14:paraId="35C39C60" w14:textId="1CA360F5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248 (25.0)</w:t>
            </w:r>
          </w:p>
        </w:tc>
        <w:tc>
          <w:tcPr>
            <w:tcW w:w="1445" w:type="dxa"/>
            <w:vMerge/>
            <w:vAlign w:val="center"/>
          </w:tcPr>
          <w:p w14:paraId="2C52E14C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5CE27215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A820C5B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5A20CFAE" w14:textId="61529D3F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eldom</w:t>
            </w:r>
          </w:p>
        </w:tc>
        <w:tc>
          <w:tcPr>
            <w:tcW w:w="1575" w:type="dxa"/>
            <w:vAlign w:val="center"/>
          </w:tcPr>
          <w:p w14:paraId="37CC3122" w14:textId="2B4B4865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1908 (33.3)</w:t>
            </w:r>
          </w:p>
        </w:tc>
        <w:tc>
          <w:tcPr>
            <w:tcW w:w="1844" w:type="dxa"/>
            <w:vAlign w:val="center"/>
          </w:tcPr>
          <w:p w14:paraId="2F85C6E9" w14:textId="0EE080BC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324 (32.7)</w:t>
            </w:r>
          </w:p>
        </w:tc>
        <w:tc>
          <w:tcPr>
            <w:tcW w:w="1445" w:type="dxa"/>
            <w:vMerge/>
            <w:vAlign w:val="center"/>
          </w:tcPr>
          <w:p w14:paraId="3A2C9F27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10117CA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3C1D9B6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4ECA0B82" w14:textId="3967664F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382865C0" w14:textId="60B830A0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2421 (42.3)</w:t>
            </w:r>
          </w:p>
        </w:tc>
        <w:tc>
          <w:tcPr>
            <w:tcW w:w="1844" w:type="dxa"/>
            <w:vAlign w:val="center"/>
          </w:tcPr>
          <w:p w14:paraId="00D44355" w14:textId="77383CB8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361 (36.4)</w:t>
            </w:r>
          </w:p>
        </w:tc>
        <w:tc>
          <w:tcPr>
            <w:tcW w:w="1445" w:type="dxa"/>
            <w:vMerge/>
            <w:vAlign w:val="center"/>
          </w:tcPr>
          <w:p w14:paraId="6A27B96A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A7F8C80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2A0F6509" w14:textId="322DCD73" w:rsidR="0081437B" w:rsidRPr="004F5278" w:rsidRDefault="004F5278" w:rsidP="00C64DC2">
            <w:pPr>
              <w:spacing w:line="300" w:lineRule="exact"/>
              <w:jc w:val="both"/>
            </w:pPr>
            <w:r w:rsidRPr="004F5278">
              <w:t>L</w:t>
            </w:r>
            <w:r w:rsidR="00090A02" w:rsidRPr="004F5278">
              <w:t>oneliness</w:t>
            </w:r>
            <w:r w:rsidR="00C64DC2" w:rsidRPr="004F5278">
              <w:t xml:space="preserve"> </w:t>
            </w:r>
            <w:r w:rsidR="00C64DC2" w:rsidRPr="00A03C93">
              <w:t>(</w:t>
            </w:r>
            <w:r w:rsidR="00A03C93">
              <w:t>Do you</w:t>
            </w:r>
            <w:r w:rsidR="00A03C93" w:rsidRPr="00A03C93">
              <w:t xml:space="preserve"> </w:t>
            </w:r>
            <w:r w:rsidR="0081437B" w:rsidRPr="00A03C93">
              <w:lastRenderedPageBreak/>
              <w:t>feel lonely and isolated</w:t>
            </w:r>
            <w:r w:rsidR="00A03C93">
              <w:t>?</w:t>
            </w:r>
            <w:r w:rsidR="00C64DC2" w:rsidRPr="00A03C93">
              <w:t>)</w:t>
            </w:r>
          </w:p>
        </w:tc>
        <w:tc>
          <w:tcPr>
            <w:tcW w:w="2842" w:type="dxa"/>
            <w:vAlign w:val="center"/>
          </w:tcPr>
          <w:p w14:paraId="2BA3E349" w14:textId="541FC590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lastRenderedPageBreak/>
              <w:t>Always</w:t>
            </w:r>
          </w:p>
        </w:tc>
        <w:tc>
          <w:tcPr>
            <w:tcW w:w="1575" w:type="dxa"/>
            <w:vAlign w:val="center"/>
          </w:tcPr>
          <w:p w14:paraId="49533944" w14:textId="44FB765A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95 (1.7)</w:t>
            </w:r>
          </w:p>
        </w:tc>
        <w:tc>
          <w:tcPr>
            <w:tcW w:w="1844" w:type="dxa"/>
            <w:vAlign w:val="center"/>
          </w:tcPr>
          <w:p w14:paraId="18C8C610" w14:textId="0CBCA039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22 (2.2)</w:t>
            </w:r>
          </w:p>
        </w:tc>
        <w:tc>
          <w:tcPr>
            <w:tcW w:w="1445" w:type="dxa"/>
            <w:vMerge w:val="restart"/>
            <w:vAlign w:val="center"/>
          </w:tcPr>
          <w:p w14:paraId="69631DEA" w14:textId="1D25D7E7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2DE6BDF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19CD9B42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FC9E0E7" w14:textId="61EB0572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Often</w:t>
            </w:r>
          </w:p>
        </w:tc>
        <w:tc>
          <w:tcPr>
            <w:tcW w:w="1575" w:type="dxa"/>
            <w:vAlign w:val="center"/>
          </w:tcPr>
          <w:p w14:paraId="7EC60B61" w14:textId="2B2FBF7C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283 (4.9)</w:t>
            </w:r>
          </w:p>
        </w:tc>
        <w:tc>
          <w:tcPr>
            <w:tcW w:w="1844" w:type="dxa"/>
            <w:vAlign w:val="center"/>
          </w:tcPr>
          <w:p w14:paraId="0EAF860C" w14:textId="3C07F96F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63 (6.4)</w:t>
            </w:r>
          </w:p>
        </w:tc>
        <w:tc>
          <w:tcPr>
            <w:tcW w:w="1445" w:type="dxa"/>
            <w:vMerge/>
            <w:vAlign w:val="center"/>
          </w:tcPr>
          <w:p w14:paraId="7EB62CEF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5445FB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341764B2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07EE2C0" w14:textId="103CC1FB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1ECD8A50" w14:textId="334C9CBD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1064 (18.6)</w:t>
            </w:r>
          </w:p>
        </w:tc>
        <w:tc>
          <w:tcPr>
            <w:tcW w:w="1844" w:type="dxa"/>
            <w:vAlign w:val="center"/>
          </w:tcPr>
          <w:p w14:paraId="4E3FD922" w14:textId="39D17BC8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261 (26.3)</w:t>
            </w:r>
          </w:p>
        </w:tc>
        <w:tc>
          <w:tcPr>
            <w:tcW w:w="1445" w:type="dxa"/>
            <w:vMerge/>
            <w:vAlign w:val="center"/>
          </w:tcPr>
          <w:p w14:paraId="0279C9EE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D037DD7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4200ADAF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F13F615" w14:textId="05EA6C51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eldom</w:t>
            </w:r>
          </w:p>
        </w:tc>
        <w:tc>
          <w:tcPr>
            <w:tcW w:w="1575" w:type="dxa"/>
            <w:vAlign w:val="center"/>
          </w:tcPr>
          <w:p w14:paraId="2BD43F80" w14:textId="30205183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1731 (30.2)</w:t>
            </w:r>
          </w:p>
        </w:tc>
        <w:tc>
          <w:tcPr>
            <w:tcW w:w="1844" w:type="dxa"/>
            <w:vAlign w:val="center"/>
          </w:tcPr>
          <w:p w14:paraId="0894CA00" w14:textId="256DCA78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106 (30.9)</w:t>
            </w:r>
          </w:p>
        </w:tc>
        <w:tc>
          <w:tcPr>
            <w:tcW w:w="1445" w:type="dxa"/>
            <w:vMerge/>
            <w:vAlign w:val="center"/>
          </w:tcPr>
          <w:p w14:paraId="4F1613D4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30CBBA26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7B07BA1A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27B7699" w14:textId="0D4A0066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0581AEDE" w14:textId="0B9561CE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2554 (44.6)</w:t>
            </w:r>
          </w:p>
        </w:tc>
        <w:tc>
          <w:tcPr>
            <w:tcW w:w="1844" w:type="dxa"/>
            <w:vAlign w:val="center"/>
          </w:tcPr>
          <w:p w14:paraId="5B1E21AF" w14:textId="2C565C43" w:rsidR="0081437B" w:rsidRPr="004F5278" w:rsidRDefault="0043447F" w:rsidP="00305647">
            <w:pPr>
              <w:spacing w:line="300" w:lineRule="exact"/>
              <w:jc w:val="center"/>
            </w:pPr>
            <w:r w:rsidRPr="004F5278">
              <w:t>339 (34.2)</w:t>
            </w:r>
          </w:p>
        </w:tc>
        <w:tc>
          <w:tcPr>
            <w:tcW w:w="1445" w:type="dxa"/>
            <w:vMerge/>
            <w:vAlign w:val="center"/>
          </w:tcPr>
          <w:p w14:paraId="2DFF28C4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2C36A1C1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4FD3C41C" w14:textId="222F7C90" w:rsidR="0081437B" w:rsidRPr="004F5278" w:rsidRDefault="004F5278" w:rsidP="00305647">
            <w:pPr>
              <w:spacing w:line="300" w:lineRule="exact"/>
              <w:jc w:val="both"/>
            </w:pPr>
            <w:r w:rsidRPr="004F5278">
              <w:t>D</w:t>
            </w:r>
            <w:r w:rsidR="00C64DC2" w:rsidRPr="004F5278">
              <w:t xml:space="preserve">ecision-making </w:t>
            </w:r>
            <w:r w:rsidR="00C64DC2" w:rsidRPr="00A03C93">
              <w:t>(</w:t>
            </w:r>
            <w:r w:rsidR="00A03C93">
              <w:t>Do you</w:t>
            </w:r>
            <w:r w:rsidR="00A03C93" w:rsidRPr="00A03C93">
              <w:t xml:space="preserve"> </w:t>
            </w:r>
            <w:r w:rsidR="0081437B" w:rsidRPr="00A03C93">
              <w:t>make own decision</w:t>
            </w:r>
            <w:r w:rsidR="00A03C93">
              <w:t>?</w:t>
            </w:r>
            <w:r w:rsidR="00C64DC2" w:rsidRPr="00A03C93">
              <w:t>)</w:t>
            </w:r>
          </w:p>
        </w:tc>
        <w:tc>
          <w:tcPr>
            <w:tcW w:w="2842" w:type="dxa"/>
            <w:vAlign w:val="center"/>
          </w:tcPr>
          <w:p w14:paraId="0A174363" w14:textId="72E3596B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Always</w:t>
            </w:r>
          </w:p>
        </w:tc>
        <w:tc>
          <w:tcPr>
            <w:tcW w:w="1575" w:type="dxa"/>
            <w:vAlign w:val="center"/>
          </w:tcPr>
          <w:p w14:paraId="3980DEF1" w14:textId="40D9A750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2237 (39.1)</w:t>
            </w:r>
          </w:p>
        </w:tc>
        <w:tc>
          <w:tcPr>
            <w:tcW w:w="1844" w:type="dxa"/>
            <w:vAlign w:val="center"/>
          </w:tcPr>
          <w:p w14:paraId="1FF5A350" w14:textId="6BB1E9AB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264 (26.6)</w:t>
            </w:r>
          </w:p>
        </w:tc>
        <w:tc>
          <w:tcPr>
            <w:tcW w:w="1445" w:type="dxa"/>
            <w:vMerge w:val="restart"/>
            <w:vAlign w:val="center"/>
          </w:tcPr>
          <w:p w14:paraId="2D86ECC9" w14:textId="57816894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6FC5CB64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1CBE0A59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419FA810" w14:textId="16EA47AC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Often</w:t>
            </w:r>
          </w:p>
        </w:tc>
        <w:tc>
          <w:tcPr>
            <w:tcW w:w="1575" w:type="dxa"/>
            <w:vAlign w:val="center"/>
          </w:tcPr>
          <w:p w14:paraId="24FF3C57" w14:textId="417D86D8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1600 (27.9)</w:t>
            </w:r>
          </w:p>
        </w:tc>
        <w:tc>
          <w:tcPr>
            <w:tcW w:w="1844" w:type="dxa"/>
            <w:vAlign w:val="center"/>
          </w:tcPr>
          <w:p w14:paraId="6EBA96DE" w14:textId="6FEFF16B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216 (21.8)</w:t>
            </w:r>
          </w:p>
        </w:tc>
        <w:tc>
          <w:tcPr>
            <w:tcW w:w="1445" w:type="dxa"/>
            <w:vMerge/>
            <w:vAlign w:val="center"/>
          </w:tcPr>
          <w:p w14:paraId="073AA482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68B24546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E84EC5A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C6BFCF5" w14:textId="34CC573E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15D408B1" w14:textId="1DD4094E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1212 (21.2)</w:t>
            </w:r>
          </w:p>
        </w:tc>
        <w:tc>
          <w:tcPr>
            <w:tcW w:w="1844" w:type="dxa"/>
            <w:vAlign w:val="center"/>
          </w:tcPr>
          <w:p w14:paraId="025E1EEF" w14:textId="1882E869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284 (28.7)</w:t>
            </w:r>
          </w:p>
        </w:tc>
        <w:tc>
          <w:tcPr>
            <w:tcW w:w="1445" w:type="dxa"/>
            <w:vMerge/>
            <w:vAlign w:val="center"/>
          </w:tcPr>
          <w:p w14:paraId="6FD565E0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AD9F0D6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353AF7B5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23DA5FC" w14:textId="1E3BC37C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eldom</w:t>
            </w:r>
          </w:p>
        </w:tc>
        <w:tc>
          <w:tcPr>
            <w:tcW w:w="1575" w:type="dxa"/>
            <w:vAlign w:val="center"/>
          </w:tcPr>
          <w:p w14:paraId="0215761D" w14:textId="00B241FC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485 (8.5)</w:t>
            </w:r>
          </w:p>
        </w:tc>
        <w:tc>
          <w:tcPr>
            <w:tcW w:w="1844" w:type="dxa"/>
            <w:vAlign w:val="center"/>
          </w:tcPr>
          <w:p w14:paraId="0C60E78B" w14:textId="2CDD1414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166 (16.8)</w:t>
            </w:r>
          </w:p>
        </w:tc>
        <w:tc>
          <w:tcPr>
            <w:tcW w:w="1445" w:type="dxa"/>
            <w:vMerge/>
            <w:vAlign w:val="center"/>
          </w:tcPr>
          <w:p w14:paraId="7C9F6B07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6B4D01DD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8419A33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7C56653" w14:textId="75C73D57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6AF36926" w14:textId="6352AC50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193 (3.4)</w:t>
            </w:r>
          </w:p>
        </w:tc>
        <w:tc>
          <w:tcPr>
            <w:tcW w:w="1844" w:type="dxa"/>
            <w:vAlign w:val="center"/>
          </w:tcPr>
          <w:p w14:paraId="1715BF55" w14:textId="22765F21" w:rsidR="0081437B" w:rsidRPr="004F5278" w:rsidRDefault="004E0831" w:rsidP="00305647">
            <w:pPr>
              <w:spacing w:line="300" w:lineRule="exact"/>
              <w:jc w:val="center"/>
            </w:pPr>
            <w:r w:rsidRPr="004F5278">
              <w:t>61 (6.3)</w:t>
            </w:r>
          </w:p>
        </w:tc>
        <w:tc>
          <w:tcPr>
            <w:tcW w:w="1445" w:type="dxa"/>
            <w:vMerge/>
            <w:vAlign w:val="center"/>
          </w:tcPr>
          <w:p w14:paraId="3859E257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70A7EEA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1CE788DD" w14:textId="5C19E917" w:rsidR="0081437B" w:rsidRPr="004F5278" w:rsidRDefault="004F5278" w:rsidP="00305647">
            <w:pPr>
              <w:spacing w:line="300" w:lineRule="exact"/>
              <w:jc w:val="both"/>
            </w:pPr>
            <w:r w:rsidRPr="004F5278">
              <w:t>F</w:t>
            </w:r>
            <w:r w:rsidR="00090A02" w:rsidRPr="004F5278">
              <w:t xml:space="preserve">eeling </w:t>
            </w:r>
            <w:r w:rsidR="00C64DC2" w:rsidRPr="004F5278">
              <w:t>useless</w:t>
            </w:r>
            <w:r w:rsidR="00C64DC2" w:rsidRPr="00A03C93">
              <w:t xml:space="preserve"> (</w:t>
            </w:r>
            <w:r w:rsidR="00A03C93">
              <w:t xml:space="preserve"> Do you</w:t>
            </w:r>
            <w:r w:rsidR="00A03C93" w:rsidRPr="00A03C93">
              <w:t xml:space="preserve"> </w:t>
            </w:r>
            <w:r w:rsidR="0081437B" w:rsidRPr="00A03C93">
              <w:t>feel useless with age</w:t>
            </w:r>
            <w:r w:rsidR="00A03C93">
              <w:t>?</w:t>
            </w:r>
            <w:r w:rsidR="00C64DC2" w:rsidRPr="00A03C93">
              <w:t>)</w:t>
            </w:r>
          </w:p>
        </w:tc>
        <w:tc>
          <w:tcPr>
            <w:tcW w:w="2842" w:type="dxa"/>
            <w:vAlign w:val="center"/>
          </w:tcPr>
          <w:p w14:paraId="797A4320" w14:textId="1230FAB7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Always</w:t>
            </w:r>
          </w:p>
        </w:tc>
        <w:tc>
          <w:tcPr>
            <w:tcW w:w="1575" w:type="dxa"/>
            <w:vAlign w:val="center"/>
          </w:tcPr>
          <w:p w14:paraId="626E0F58" w14:textId="6A417490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338 (5.9)</w:t>
            </w:r>
          </w:p>
        </w:tc>
        <w:tc>
          <w:tcPr>
            <w:tcW w:w="1844" w:type="dxa"/>
            <w:vAlign w:val="center"/>
          </w:tcPr>
          <w:p w14:paraId="334F9263" w14:textId="67A97707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88 (8.9)</w:t>
            </w:r>
          </w:p>
        </w:tc>
        <w:tc>
          <w:tcPr>
            <w:tcW w:w="1445" w:type="dxa"/>
            <w:vMerge w:val="restart"/>
            <w:vAlign w:val="center"/>
          </w:tcPr>
          <w:p w14:paraId="0EAFBDA1" w14:textId="3B3DC534" w:rsidR="0081437B" w:rsidRPr="004F5278" w:rsidRDefault="001F25CC" w:rsidP="00305647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5FB48A4C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1D07062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547436AB" w14:textId="7C0F0A14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Often</w:t>
            </w:r>
          </w:p>
        </w:tc>
        <w:tc>
          <w:tcPr>
            <w:tcW w:w="1575" w:type="dxa"/>
            <w:vAlign w:val="center"/>
          </w:tcPr>
          <w:p w14:paraId="09621A83" w14:textId="3143E5DB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919 (16.0)</w:t>
            </w:r>
          </w:p>
        </w:tc>
        <w:tc>
          <w:tcPr>
            <w:tcW w:w="1844" w:type="dxa"/>
            <w:vAlign w:val="center"/>
          </w:tcPr>
          <w:p w14:paraId="139FC5A5" w14:textId="4D6B6DC7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178 (18.0)</w:t>
            </w:r>
          </w:p>
        </w:tc>
        <w:tc>
          <w:tcPr>
            <w:tcW w:w="1445" w:type="dxa"/>
            <w:vMerge/>
            <w:vAlign w:val="center"/>
          </w:tcPr>
          <w:p w14:paraId="736E0B4D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4B36022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09970F89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33BAD5A" w14:textId="6802AC08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2376059D" w14:textId="3D608792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19</w:t>
            </w:r>
            <w:r w:rsidR="001F25CC" w:rsidRPr="004F5278">
              <w:t>1</w:t>
            </w:r>
            <w:r w:rsidRPr="004F5278">
              <w:t>7 (33.5)</w:t>
            </w:r>
          </w:p>
        </w:tc>
        <w:tc>
          <w:tcPr>
            <w:tcW w:w="1844" w:type="dxa"/>
            <w:vAlign w:val="center"/>
          </w:tcPr>
          <w:p w14:paraId="01C224CE" w14:textId="393CCE6C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371 (37.4)</w:t>
            </w:r>
          </w:p>
        </w:tc>
        <w:tc>
          <w:tcPr>
            <w:tcW w:w="1445" w:type="dxa"/>
            <w:vMerge/>
            <w:vAlign w:val="center"/>
          </w:tcPr>
          <w:p w14:paraId="100AAD9F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271DB93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A2F92A0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E18F45D" w14:textId="498E9808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eldom</w:t>
            </w:r>
          </w:p>
        </w:tc>
        <w:tc>
          <w:tcPr>
            <w:tcW w:w="1575" w:type="dxa"/>
            <w:vAlign w:val="center"/>
          </w:tcPr>
          <w:p w14:paraId="4E6397BC" w14:textId="094F1807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1270 (22.2)</w:t>
            </w:r>
          </w:p>
        </w:tc>
        <w:tc>
          <w:tcPr>
            <w:tcW w:w="1844" w:type="dxa"/>
            <w:vAlign w:val="center"/>
          </w:tcPr>
          <w:p w14:paraId="5DC0DC30" w14:textId="4B5B26D9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212 (21.4)</w:t>
            </w:r>
          </w:p>
        </w:tc>
        <w:tc>
          <w:tcPr>
            <w:tcW w:w="1445" w:type="dxa"/>
            <w:vMerge/>
            <w:vAlign w:val="center"/>
          </w:tcPr>
          <w:p w14:paraId="4ACC15EC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2A534E0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C85A4C7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E0F5364" w14:textId="7E6B3EAC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7CFEE8C9" w14:textId="077FBC22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1283 (22.4)</w:t>
            </w:r>
          </w:p>
        </w:tc>
        <w:tc>
          <w:tcPr>
            <w:tcW w:w="1844" w:type="dxa"/>
            <w:vAlign w:val="center"/>
          </w:tcPr>
          <w:p w14:paraId="5A354F78" w14:textId="088A7943" w:rsidR="0081437B" w:rsidRPr="004F5278" w:rsidRDefault="00CE2466" w:rsidP="00305647">
            <w:pPr>
              <w:spacing w:line="300" w:lineRule="exact"/>
              <w:jc w:val="center"/>
            </w:pPr>
            <w:r w:rsidRPr="004F5278">
              <w:t>142 (14.3)</w:t>
            </w:r>
          </w:p>
        </w:tc>
        <w:tc>
          <w:tcPr>
            <w:tcW w:w="1445" w:type="dxa"/>
            <w:vMerge/>
            <w:vAlign w:val="center"/>
          </w:tcPr>
          <w:p w14:paraId="4A369086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76917089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5BE6FD19" w14:textId="2848076D" w:rsidR="0081437B" w:rsidRPr="004F5278" w:rsidRDefault="004F5278" w:rsidP="00305647">
            <w:pPr>
              <w:spacing w:line="300" w:lineRule="exact"/>
              <w:jc w:val="both"/>
            </w:pPr>
            <w:r w:rsidRPr="004F5278">
              <w:t>F</w:t>
            </w:r>
            <w:r w:rsidR="00090A02" w:rsidRPr="004F5278">
              <w:t>eeling</w:t>
            </w:r>
            <w:r w:rsidR="00C64DC2" w:rsidRPr="004F5278">
              <w:t xml:space="preserve"> happy </w:t>
            </w:r>
            <w:r w:rsidR="00C64DC2" w:rsidRPr="00A03C93">
              <w:t>(</w:t>
            </w:r>
            <w:r w:rsidR="00A03C93">
              <w:t>Do you feel</w:t>
            </w:r>
            <w:r w:rsidR="0081437B" w:rsidRPr="00A03C93">
              <w:t xml:space="preserve"> happy as younger</w:t>
            </w:r>
            <w:r w:rsidR="00A03C93">
              <w:t>?</w:t>
            </w:r>
            <w:r w:rsidR="00C64DC2" w:rsidRPr="00A03C93">
              <w:t>)</w:t>
            </w:r>
          </w:p>
        </w:tc>
        <w:tc>
          <w:tcPr>
            <w:tcW w:w="2842" w:type="dxa"/>
            <w:vAlign w:val="center"/>
          </w:tcPr>
          <w:p w14:paraId="47887CAD" w14:textId="6F334C5E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Always</w:t>
            </w:r>
          </w:p>
        </w:tc>
        <w:tc>
          <w:tcPr>
            <w:tcW w:w="1575" w:type="dxa"/>
            <w:vAlign w:val="center"/>
          </w:tcPr>
          <w:p w14:paraId="5A23D575" w14:textId="44CCDCB7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462 (8.1)</w:t>
            </w:r>
          </w:p>
        </w:tc>
        <w:tc>
          <w:tcPr>
            <w:tcW w:w="1844" w:type="dxa"/>
            <w:vAlign w:val="center"/>
          </w:tcPr>
          <w:p w14:paraId="2BC0D6D3" w14:textId="60C64C6D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76 (7.7)</w:t>
            </w:r>
          </w:p>
        </w:tc>
        <w:tc>
          <w:tcPr>
            <w:tcW w:w="1445" w:type="dxa"/>
            <w:vMerge w:val="restart"/>
            <w:vAlign w:val="center"/>
          </w:tcPr>
          <w:p w14:paraId="1FFE3705" w14:textId="023C2FED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0.00</w:t>
            </w:r>
          </w:p>
        </w:tc>
      </w:tr>
      <w:tr w:rsidR="004F5278" w:rsidRPr="004F5278" w14:paraId="67A7DDEC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439615FC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FD642BB" w14:textId="1E05B3DA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Often</w:t>
            </w:r>
          </w:p>
        </w:tc>
        <w:tc>
          <w:tcPr>
            <w:tcW w:w="1575" w:type="dxa"/>
            <w:vAlign w:val="center"/>
          </w:tcPr>
          <w:p w14:paraId="09CAE624" w14:textId="51A2E86E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1089 (19.0)</w:t>
            </w:r>
          </w:p>
        </w:tc>
        <w:tc>
          <w:tcPr>
            <w:tcW w:w="1844" w:type="dxa"/>
            <w:vAlign w:val="center"/>
          </w:tcPr>
          <w:p w14:paraId="47EB9D43" w14:textId="647E7FCF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174 (17.6)</w:t>
            </w:r>
          </w:p>
        </w:tc>
        <w:tc>
          <w:tcPr>
            <w:tcW w:w="1445" w:type="dxa"/>
            <w:vMerge/>
            <w:vAlign w:val="center"/>
          </w:tcPr>
          <w:p w14:paraId="34FCF74C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1A3E22A9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4A2504CC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935ED11" w14:textId="5BD175DB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74D44850" w14:textId="26DBF087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2006 (35.0)</w:t>
            </w:r>
          </w:p>
        </w:tc>
        <w:tc>
          <w:tcPr>
            <w:tcW w:w="1844" w:type="dxa"/>
            <w:vAlign w:val="center"/>
          </w:tcPr>
          <w:p w14:paraId="0EE72C89" w14:textId="0A3E1F06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301 (30.4)</w:t>
            </w:r>
          </w:p>
        </w:tc>
        <w:tc>
          <w:tcPr>
            <w:tcW w:w="1445" w:type="dxa"/>
            <w:vMerge/>
            <w:vAlign w:val="center"/>
          </w:tcPr>
          <w:p w14:paraId="55A446D4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CDFF36A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EFAF058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BE31B16" w14:textId="0DA32D3A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Seldom</w:t>
            </w:r>
          </w:p>
        </w:tc>
        <w:tc>
          <w:tcPr>
            <w:tcW w:w="1575" w:type="dxa"/>
            <w:vAlign w:val="center"/>
          </w:tcPr>
          <w:p w14:paraId="029300E6" w14:textId="6298CFE4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1565 (27.3)</w:t>
            </w:r>
          </w:p>
        </w:tc>
        <w:tc>
          <w:tcPr>
            <w:tcW w:w="1844" w:type="dxa"/>
            <w:vAlign w:val="center"/>
          </w:tcPr>
          <w:p w14:paraId="5C962C3A" w14:textId="7B36D90E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312 (31.5)</w:t>
            </w:r>
          </w:p>
        </w:tc>
        <w:tc>
          <w:tcPr>
            <w:tcW w:w="1445" w:type="dxa"/>
            <w:vMerge/>
            <w:vAlign w:val="center"/>
          </w:tcPr>
          <w:p w14:paraId="082BA184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951A9EB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889CA87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92B8EC9" w14:textId="480AB54E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57118484" w14:textId="0A7184B5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605 (10.6)</w:t>
            </w:r>
          </w:p>
        </w:tc>
        <w:tc>
          <w:tcPr>
            <w:tcW w:w="1844" w:type="dxa"/>
            <w:vAlign w:val="center"/>
          </w:tcPr>
          <w:p w14:paraId="5615B171" w14:textId="500E0486" w:rsidR="0081437B" w:rsidRPr="004F5278" w:rsidRDefault="00582732" w:rsidP="00305647">
            <w:pPr>
              <w:spacing w:line="300" w:lineRule="exact"/>
              <w:jc w:val="center"/>
            </w:pPr>
            <w:r w:rsidRPr="004F5278">
              <w:t>128 (12.9)</w:t>
            </w:r>
          </w:p>
        </w:tc>
        <w:tc>
          <w:tcPr>
            <w:tcW w:w="1445" w:type="dxa"/>
            <w:vMerge/>
            <w:vAlign w:val="center"/>
          </w:tcPr>
          <w:p w14:paraId="19450EB3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4E5DE637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2CFD802E" w14:textId="711EC9FC" w:rsidR="0081437B" w:rsidRPr="004F5278" w:rsidRDefault="004F5278" w:rsidP="00305647">
            <w:pPr>
              <w:spacing w:line="300" w:lineRule="exact"/>
              <w:jc w:val="both"/>
            </w:pPr>
            <w:r w:rsidRPr="004F5278">
              <w:t>F</w:t>
            </w:r>
            <w:r w:rsidR="00090A02" w:rsidRPr="004F5278">
              <w:t xml:space="preserve">eeling </w:t>
            </w:r>
            <w:r w:rsidR="00C64DC2" w:rsidRPr="004F5278">
              <w:t>health change</w:t>
            </w:r>
            <w:r w:rsidR="00C64DC2" w:rsidRPr="00A03C93">
              <w:t xml:space="preserve"> (</w:t>
            </w:r>
            <w:r w:rsidR="00A03C93">
              <w:t>D</w:t>
            </w:r>
            <w:r w:rsidR="0081437B" w:rsidRPr="00A03C93">
              <w:t>o you feel any change of your health since last year</w:t>
            </w:r>
            <w:r w:rsidR="00A03C93">
              <w:t>?</w:t>
            </w:r>
            <w:r w:rsidR="00C64DC2" w:rsidRPr="00A03C93">
              <w:t>)</w:t>
            </w:r>
          </w:p>
        </w:tc>
        <w:tc>
          <w:tcPr>
            <w:tcW w:w="2842" w:type="dxa"/>
            <w:vAlign w:val="center"/>
          </w:tcPr>
          <w:p w14:paraId="142B42E6" w14:textId="1A116860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Much better</w:t>
            </w:r>
          </w:p>
        </w:tc>
        <w:tc>
          <w:tcPr>
            <w:tcW w:w="1575" w:type="dxa"/>
            <w:vAlign w:val="center"/>
          </w:tcPr>
          <w:p w14:paraId="5AB23164" w14:textId="751B9E14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133 (2.3)</w:t>
            </w:r>
          </w:p>
        </w:tc>
        <w:tc>
          <w:tcPr>
            <w:tcW w:w="1844" w:type="dxa"/>
            <w:vAlign w:val="center"/>
          </w:tcPr>
          <w:p w14:paraId="011DC03E" w14:textId="621410FE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20 (2.0)</w:t>
            </w:r>
          </w:p>
        </w:tc>
        <w:tc>
          <w:tcPr>
            <w:tcW w:w="1445" w:type="dxa"/>
            <w:vMerge w:val="restart"/>
            <w:vAlign w:val="center"/>
          </w:tcPr>
          <w:p w14:paraId="6D64C81D" w14:textId="3F8C51E9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0.42</w:t>
            </w:r>
          </w:p>
        </w:tc>
      </w:tr>
      <w:tr w:rsidR="004F5278" w:rsidRPr="004F5278" w14:paraId="0DE344D6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322DB6B8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EC7763B" w14:textId="67F223CB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Better</w:t>
            </w:r>
          </w:p>
        </w:tc>
        <w:tc>
          <w:tcPr>
            <w:tcW w:w="1575" w:type="dxa"/>
            <w:vAlign w:val="center"/>
          </w:tcPr>
          <w:p w14:paraId="650F708D" w14:textId="259D6B18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518 (9.0)</w:t>
            </w:r>
          </w:p>
        </w:tc>
        <w:tc>
          <w:tcPr>
            <w:tcW w:w="1844" w:type="dxa"/>
            <w:vAlign w:val="center"/>
          </w:tcPr>
          <w:p w14:paraId="1C5DB721" w14:textId="4FD679EF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79 (8.0)</w:t>
            </w:r>
          </w:p>
        </w:tc>
        <w:tc>
          <w:tcPr>
            <w:tcW w:w="1445" w:type="dxa"/>
            <w:vMerge/>
            <w:vAlign w:val="center"/>
          </w:tcPr>
          <w:p w14:paraId="524721A9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37C725A7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08455EF1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857F407" w14:textId="7B9275B6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No change</w:t>
            </w:r>
          </w:p>
        </w:tc>
        <w:tc>
          <w:tcPr>
            <w:tcW w:w="1575" w:type="dxa"/>
            <w:vAlign w:val="center"/>
          </w:tcPr>
          <w:p w14:paraId="11399E64" w14:textId="6443B5B4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3228 (56.4)</w:t>
            </w:r>
          </w:p>
        </w:tc>
        <w:tc>
          <w:tcPr>
            <w:tcW w:w="1844" w:type="dxa"/>
            <w:vAlign w:val="center"/>
          </w:tcPr>
          <w:p w14:paraId="6A7E20BE" w14:textId="05C98BE7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544 (54.9)</w:t>
            </w:r>
          </w:p>
        </w:tc>
        <w:tc>
          <w:tcPr>
            <w:tcW w:w="1445" w:type="dxa"/>
            <w:vMerge/>
            <w:vAlign w:val="center"/>
          </w:tcPr>
          <w:p w14:paraId="03BAFEA1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0BAEEC5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38A1A9AA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CF6BF0B" w14:textId="22A32BF0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A little worse</w:t>
            </w:r>
          </w:p>
        </w:tc>
        <w:tc>
          <w:tcPr>
            <w:tcW w:w="1575" w:type="dxa"/>
            <w:vAlign w:val="center"/>
          </w:tcPr>
          <w:p w14:paraId="110BCC23" w14:textId="24962720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1634 (28.5)</w:t>
            </w:r>
          </w:p>
        </w:tc>
        <w:tc>
          <w:tcPr>
            <w:tcW w:w="1844" w:type="dxa"/>
            <w:vAlign w:val="center"/>
          </w:tcPr>
          <w:p w14:paraId="0CA3049A" w14:textId="0EF5AFEF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309 (31.2)</w:t>
            </w:r>
          </w:p>
        </w:tc>
        <w:tc>
          <w:tcPr>
            <w:tcW w:w="1445" w:type="dxa"/>
            <w:vMerge/>
            <w:vAlign w:val="center"/>
          </w:tcPr>
          <w:p w14:paraId="64F45006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7CD184FF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426231F" w14:textId="77777777" w:rsidR="0081437B" w:rsidRPr="004F5278" w:rsidRDefault="0081437B" w:rsidP="00305647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61E1DBF" w14:textId="0C3D06AC" w:rsidR="0081437B" w:rsidRPr="004F5278" w:rsidRDefault="0081437B" w:rsidP="00305647">
            <w:pPr>
              <w:spacing w:line="300" w:lineRule="exact"/>
              <w:jc w:val="center"/>
            </w:pPr>
            <w:r w:rsidRPr="004F5278">
              <w:t>Much worse</w:t>
            </w:r>
          </w:p>
        </w:tc>
        <w:tc>
          <w:tcPr>
            <w:tcW w:w="1575" w:type="dxa"/>
            <w:vAlign w:val="center"/>
          </w:tcPr>
          <w:p w14:paraId="2C681F26" w14:textId="775270BA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214 (3.7)</w:t>
            </w:r>
          </w:p>
        </w:tc>
        <w:tc>
          <w:tcPr>
            <w:tcW w:w="1844" w:type="dxa"/>
            <w:vAlign w:val="center"/>
          </w:tcPr>
          <w:p w14:paraId="317FCAD3" w14:textId="6180B59C" w:rsidR="0081437B" w:rsidRPr="004F5278" w:rsidRDefault="004E5B6E" w:rsidP="00305647">
            <w:pPr>
              <w:spacing w:line="300" w:lineRule="exact"/>
              <w:jc w:val="center"/>
            </w:pPr>
            <w:r w:rsidRPr="004F5278">
              <w:t>39 (3.9)</w:t>
            </w:r>
          </w:p>
        </w:tc>
        <w:tc>
          <w:tcPr>
            <w:tcW w:w="1445" w:type="dxa"/>
            <w:vMerge/>
            <w:vAlign w:val="center"/>
          </w:tcPr>
          <w:p w14:paraId="0E94C836" w14:textId="77777777" w:rsidR="0081437B" w:rsidRPr="004F5278" w:rsidRDefault="0081437B" w:rsidP="00305647">
            <w:pPr>
              <w:spacing w:line="300" w:lineRule="exact"/>
              <w:jc w:val="center"/>
            </w:pPr>
          </w:p>
        </w:tc>
      </w:tr>
      <w:tr w:rsidR="004F5278" w:rsidRPr="004F5278" w14:paraId="54F1A276" w14:textId="77777777" w:rsidTr="004F5278">
        <w:trPr>
          <w:trHeight w:val="409"/>
          <w:jc w:val="center"/>
        </w:trPr>
        <w:tc>
          <w:tcPr>
            <w:tcW w:w="9916" w:type="dxa"/>
            <w:gridSpan w:val="5"/>
            <w:vAlign w:val="center"/>
          </w:tcPr>
          <w:p w14:paraId="5519AC3E" w14:textId="2C867BF1" w:rsidR="0081437B" w:rsidRPr="004F5278" w:rsidRDefault="00A95D48" w:rsidP="0081437B">
            <w:pPr>
              <w:spacing w:line="300" w:lineRule="exact"/>
              <w:jc w:val="both"/>
            </w:pPr>
            <w:r w:rsidRPr="004F5278">
              <w:rPr>
                <w:b/>
              </w:rPr>
              <w:t>Leisure activity</w:t>
            </w:r>
          </w:p>
        </w:tc>
      </w:tr>
      <w:tr w:rsidR="004F5278" w:rsidRPr="004F5278" w14:paraId="5343735C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6F42B9AB" w14:textId="7AB1224C" w:rsidR="00A95D48" w:rsidRPr="004F5278" w:rsidRDefault="00A95D48" w:rsidP="00FD3398">
            <w:pPr>
              <w:spacing w:line="300" w:lineRule="exact"/>
              <w:jc w:val="both"/>
            </w:pPr>
            <w:r w:rsidRPr="004F5278">
              <w:t>Garden work</w:t>
            </w:r>
            <w:r w:rsidR="008508C2">
              <w:t xml:space="preserve"> (D</w:t>
            </w:r>
            <w:r w:rsidR="008508C2" w:rsidRPr="008508C2">
              <w:t xml:space="preserve">o </w:t>
            </w:r>
            <w:r w:rsidR="00FD3398" w:rsidRPr="00FD3398">
              <w:t>you do garden work</w:t>
            </w:r>
            <w:r w:rsidR="00FD3398">
              <w:t>?)</w:t>
            </w:r>
          </w:p>
        </w:tc>
        <w:tc>
          <w:tcPr>
            <w:tcW w:w="2842" w:type="dxa"/>
            <w:vAlign w:val="center"/>
          </w:tcPr>
          <w:p w14:paraId="6DD9B660" w14:textId="06EB796F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Almost everyday</w:t>
            </w:r>
          </w:p>
        </w:tc>
        <w:tc>
          <w:tcPr>
            <w:tcW w:w="1575" w:type="dxa"/>
            <w:vAlign w:val="center"/>
          </w:tcPr>
          <w:p w14:paraId="54367862" w14:textId="406AA97F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745 (13.0)</w:t>
            </w:r>
          </w:p>
        </w:tc>
        <w:tc>
          <w:tcPr>
            <w:tcW w:w="1844" w:type="dxa"/>
            <w:vAlign w:val="center"/>
          </w:tcPr>
          <w:p w14:paraId="48B53D04" w14:textId="611E94F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53 (5.3)</w:t>
            </w:r>
          </w:p>
        </w:tc>
        <w:tc>
          <w:tcPr>
            <w:tcW w:w="1445" w:type="dxa"/>
            <w:vMerge w:val="restart"/>
            <w:vAlign w:val="center"/>
          </w:tcPr>
          <w:p w14:paraId="6BF28E21" w14:textId="56F5461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14AB6E1A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0B1FF490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3F5ED82" w14:textId="129E55AB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week</w:t>
            </w:r>
          </w:p>
        </w:tc>
        <w:tc>
          <w:tcPr>
            <w:tcW w:w="1575" w:type="dxa"/>
            <w:vAlign w:val="center"/>
          </w:tcPr>
          <w:p w14:paraId="6CA59314" w14:textId="64182032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46 (2.5)</w:t>
            </w:r>
          </w:p>
        </w:tc>
        <w:tc>
          <w:tcPr>
            <w:tcW w:w="1844" w:type="dxa"/>
            <w:vAlign w:val="center"/>
          </w:tcPr>
          <w:p w14:paraId="270853F6" w14:textId="35EC598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4 (1.4)</w:t>
            </w:r>
          </w:p>
        </w:tc>
        <w:tc>
          <w:tcPr>
            <w:tcW w:w="1445" w:type="dxa"/>
            <w:vMerge/>
            <w:vAlign w:val="center"/>
          </w:tcPr>
          <w:p w14:paraId="0589DB37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043D30D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36E47D92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6B2279F" w14:textId="5F493964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month</w:t>
            </w:r>
          </w:p>
        </w:tc>
        <w:tc>
          <w:tcPr>
            <w:tcW w:w="1575" w:type="dxa"/>
            <w:vAlign w:val="center"/>
          </w:tcPr>
          <w:p w14:paraId="2BA6F9F2" w14:textId="663D8BF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94 (1.6)</w:t>
            </w:r>
          </w:p>
        </w:tc>
        <w:tc>
          <w:tcPr>
            <w:tcW w:w="1844" w:type="dxa"/>
            <w:vAlign w:val="center"/>
          </w:tcPr>
          <w:p w14:paraId="3FCF8411" w14:textId="37C602F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9 (0.0)</w:t>
            </w:r>
          </w:p>
        </w:tc>
        <w:tc>
          <w:tcPr>
            <w:tcW w:w="1445" w:type="dxa"/>
            <w:vMerge/>
            <w:vAlign w:val="center"/>
          </w:tcPr>
          <w:p w14:paraId="170A6123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41BCE6C7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4CEECB36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FF6A836" w14:textId="172B9AFB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34A01867" w14:textId="66EECE7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54 (2.7)</w:t>
            </w:r>
          </w:p>
        </w:tc>
        <w:tc>
          <w:tcPr>
            <w:tcW w:w="1844" w:type="dxa"/>
            <w:vAlign w:val="center"/>
          </w:tcPr>
          <w:p w14:paraId="7CD4F9C3" w14:textId="68CF2EA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4 (1.4)</w:t>
            </w:r>
          </w:p>
        </w:tc>
        <w:tc>
          <w:tcPr>
            <w:tcW w:w="1445" w:type="dxa"/>
            <w:vMerge/>
            <w:vAlign w:val="center"/>
          </w:tcPr>
          <w:p w14:paraId="117E9F96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55B05BCD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1798FED1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3744CAC" w14:textId="7893E09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7FAE5DE3" w14:textId="5594AD9D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588 (80.1)</w:t>
            </w:r>
          </w:p>
        </w:tc>
        <w:tc>
          <w:tcPr>
            <w:tcW w:w="1844" w:type="dxa"/>
            <w:vAlign w:val="center"/>
          </w:tcPr>
          <w:p w14:paraId="5F54D3E2" w14:textId="0F3D401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901 (90.9)</w:t>
            </w:r>
          </w:p>
        </w:tc>
        <w:tc>
          <w:tcPr>
            <w:tcW w:w="1445" w:type="dxa"/>
            <w:vMerge/>
            <w:vAlign w:val="center"/>
          </w:tcPr>
          <w:p w14:paraId="54518035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2D46DCD6" w14:textId="77777777" w:rsidTr="004F5278">
        <w:trPr>
          <w:trHeight w:val="465"/>
          <w:jc w:val="center"/>
        </w:trPr>
        <w:tc>
          <w:tcPr>
            <w:tcW w:w="2210" w:type="dxa"/>
            <w:vMerge w:val="restart"/>
            <w:vAlign w:val="center"/>
          </w:tcPr>
          <w:p w14:paraId="77996ACE" w14:textId="23064343" w:rsidR="00A95D48" w:rsidRPr="004F5278" w:rsidRDefault="00A95D48" w:rsidP="00FD3398">
            <w:pPr>
              <w:spacing w:line="300" w:lineRule="exact"/>
              <w:jc w:val="both"/>
            </w:pPr>
            <w:r w:rsidRPr="004F5278">
              <w:t>Reading (</w:t>
            </w:r>
            <w:r w:rsidR="00FD3398">
              <w:t>D</w:t>
            </w:r>
            <w:r w:rsidR="00FD3398" w:rsidRPr="00FD3398">
              <w:t>o you read newspapers/books at present?</w:t>
            </w:r>
            <w:r w:rsidRPr="004F5278">
              <w:t>)</w:t>
            </w:r>
          </w:p>
        </w:tc>
        <w:tc>
          <w:tcPr>
            <w:tcW w:w="2842" w:type="dxa"/>
            <w:vAlign w:val="center"/>
          </w:tcPr>
          <w:p w14:paraId="53A35C77" w14:textId="6CE149F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Almost everyday</w:t>
            </w:r>
          </w:p>
        </w:tc>
        <w:tc>
          <w:tcPr>
            <w:tcW w:w="1575" w:type="dxa"/>
            <w:vAlign w:val="center"/>
          </w:tcPr>
          <w:p w14:paraId="3D1F3658" w14:textId="420C538B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788 (13.8)</w:t>
            </w:r>
          </w:p>
        </w:tc>
        <w:tc>
          <w:tcPr>
            <w:tcW w:w="1844" w:type="dxa"/>
            <w:vAlign w:val="center"/>
          </w:tcPr>
          <w:p w14:paraId="7174A422" w14:textId="0D68FC6F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2 (4.2)</w:t>
            </w:r>
          </w:p>
        </w:tc>
        <w:tc>
          <w:tcPr>
            <w:tcW w:w="1445" w:type="dxa"/>
            <w:vMerge w:val="restart"/>
            <w:vAlign w:val="center"/>
          </w:tcPr>
          <w:p w14:paraId="22C9A836" w14:textId="6DEDC4E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3D575C0C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08E1FB76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0789C35" w14:textId="19DFEBE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week</w:t>
            </w:r>
          </w:p>
        </w:tc>
        <w:tc>
          <w:tcPr>
            <w:tcW w:w="1575" w:type="dxa"/>
            <w:vAlign w:val="center"/>
          </w:tcPr>
          <w:p w14:paraId="0E0D7BE4" w14:textId="6FD33C54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55 (4.5)</w:t>
            </w:r>
          </w:p>
        </w:tc>
        <w:tc>
          <w:tcPr>
            <w:tcW w:w="1844" w:type="dxa"/>
            <w:vAlign w:val="center"/>
          </w:tcPr>
          <w:p w14:paraId="36569D1D" w14:textId="5CB4A99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1 (2.1)</w:t>
            </w:r>
          </w:p>
        </w:tc>
        <w:tc>
          <w:tcPr>
            <w:tcW w:w="1445" w:type="dxa"/>
            <w:vMerge/>
            <w:vAlign w:val="center"/>
          </w:tcPr>
          <w:p w14:paraId="33D63FB9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5F850DFE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4862D9D2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34B2C14" w14:textId="3E6A3FA8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month</w:t>
            </w:r>
          </w:p>
        </w:tc>
        <w:tc>
          <w:tcPr>
            <w:tcW w:w="1575" w:type="dxa"/>
            <w:vAlign w:val="center"/>
          </w:tcPr>
          <w:p w14:paraId="45E6A620" w14:textId="2D49EC12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69 (3.0)</w:t>
            </w:r>
          </w:p>
        </w:tc>
        <w:tc>
          <w:tcPr>
            <w:tcW w:w="1844" w:type="dxa"/>
            <w:vAlign w:val="center"/>
          </w:tcPr>
          <w:p w14:paraId="3C7FEF91" w14:textId="0E2ED8C1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3 (1.3)</w:t>
            </w:r>
          </w:p>
        </w:tc>
        <w:tc>
          <w:tcPr>
            <w:tcW w:w="1445" w:type="dxa"/>
            <w:vMerge/>
            <w:vAlign w:val="center"/>
          </w:tcPr>
          <w:p w14:paraId="131674A1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5B333610" w14:textId="77777777" w:rsidTr="004F5278">
        <w:trPr>
          <w:trHeight w:val="465"/>
          <w:jc w:val="center"/>
        </w:trPr>
        <w:tc>
          <w:tcPr>
            <w:tcW w:w="2210" w:type="dxa"/>
            <w:vMerge/>
            <w:vAlign w:val="center"/>
          </w:tcPr>
          <w:p w14:paraId="66FC708E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D76F576" w14:textId="0D18ED18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57B3B610" w14:textId="0AED6428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53 (4.4)</w:t>
            </w:r>
          </w:p>
        </w:tc>
        <w:tc>
          <w:tcPr>
            <w:tcW w:w="1844" w:type="dxa"/>
            <w:vAlign w:val="center"/>
          </w:tcPr>
          <w:p w14:paraId="245C69F1" w14:textId="09469492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2 (2.2)</w:t>
            </w:r>
          </w:p>
        </w:tc>
        <w:tc>
          <w:tcPr>
            <w:tcW w:w="1445" w:type="dxa"/>
            <w:vMerge/>
            <w:vAlign w:val="center"/>
          </w:tcPr>
          <w:p w14:paraId="08590C22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0C3433AE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465B14CE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F3A0AD6" w14:textId="778278F0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60BE9213" w14:textId="22E8009D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262 (74.4)</w:t>
            </w:r>
          </w:p>
        </w:tc>
        <w:tc>
          <w:tcPr>
            <w:tcW w:w="1844" w:type="dxa"/>
            <w:vAlign w:val="center"/>
          </w:tcPr>
          <w:p w14:paraId="09F6D70B" w14:textId="69CF20AE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893 (90.1)</w:t>
            </w:r>
          </w:p>
        </w:tc>
        <w:tc>
          <w:tcPr>
            <w:tcW w:w="1445" w:type="dxa"/>
            <w:vMerge/>
            <w:vAlign w:val="center"/>
          </w:tcPr>
          <w:p w14:paraId="5DA4894D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619B4F7D" w14:textId="77777777" w:rsidTr="004F5278">
        <w:trPr>
          <w:trHeight w:val="478"/>
          <w:jc w:val="center"/>
        </w:trPr>
        <w:tc>
          <w:tcPr>
            <w:tcW w:w="2210" w:type="dxa"/>
            <w:vMerge w:val="restart"/>
            <w:vAlign w:val="center"/>
          </w:tcPr>
          <w:p w14:paraId="5D21EDB2" w14:textId="2EC51A99" w:rsidR="00A95D48" w:rsidRPr="004F5278" w:rsidRDefault="00A95D48" w:rsidP="00FD3398">
            <w:pPr>
              <w:spacing w:line="300" w:lineRule="exact"/>
              <w:jc w:val="both"/>
            </w:pPr>
            <w:r w:rsidRPr="004F5278">
              <w:t>Raising pets</w:t>
            </w:r>
            <w:r w:rsidR="00FD3398">
              <w:t xml:space="preserve"> (D</w:t>
            </w:r>
            <w:r w:rsidR="00FD3398" w:rsidRPr="00FD3398">
              <w:t>o you raise domestic animals/pets at present?</w:t>
            </w:r>
            <w:r w:rsidR="00FD3398">
              <w:t>)</w:t>
            </w:r>
          </w:p>
        </w:tc>
        <w:tc>
          <w:tcPr>
            <w:tcW w:w="2842" w:type="dxa"/>
            <w:vAlign w:val="center"/>
          </w:tcPr>
          <w:p w14:paraId="79A8BC46" w14:textId="350B4967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Almost everyday</w:t>
            </w:r>
          </w:p>
        </w:tc>
        <w:tc>
          <w:tcPr>
            <w:tcW w:w="1575" w:type="dxa"/>
            <w:vAlign w:val="center"/>
          </w:tcPr>
          <w:p w14:paraId="594BB7DF" w14:textId="428B9419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536 (26.8)</w:t>
            </w:r>
          </w:p>
        </w:tc>
        <w:tc>
          <w:tcPr>
            <w:tcW w:w="1844" w:type="dxa"/>
            <w:vAlign w:val="center"/>
          </w:tcPr>
          <w:p w14:paraId="48D9DC53" w14:textId="3E6B8EB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66 (16.8)</w:t>
            </w:r>
          </w:p>
        </w:tc>
        <w:tc>
          <w:tcPr>
            <w:tcW w:w="1445" w:type="dxa"/>
            <w:vMerge w:val="restart"/>
            <w:vAlign w:val="center"/>
          </w:tcPr>
          <w:p w14:paraId="68E62EB9" w14:textId="7FBD53D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63D1C2A4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1EB8C94C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20F3543" w14:textId="0D0BBA68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week</w:t>
            </w:r>
          </w:p>
        </w:tc>
        <w:tc>
          <w:tcPr>
            <w:tcW w:w="1575" w:type="dxa"/>
            <w:vAlign w:val="center"/>
          </w:tcPr>
          <w:p w14:paraId="0C7B1E37" w14:textId="652DBFA4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97 (3.4)</w:t>
            </w:r>
          </w:p>
        </w:tc>
        <w:tc>
          <w:tcPr>
            <w:tcW w:w="1844" w:type="dxa"/>
            <w:vAlign w:val="center"/>
          </w:tcPr>
          <w:p w14:paraId="6A42D368" w14:textId="35B62F5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3 (4.3)</w:t>
            </w:r>
          </w:p>
        </w:tc>
        <w:tc>
          <w:tcPr>
            <w:tcW w:w="1445" w:type="dxa"/>
            <w:vMerge/>
            <w:vAlign w:val="center"/>
          </w:tcPr>
          <w:p w14:paraId="20B53C29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381F5ADA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32B989D8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2E9F9CA" w14:textId="15FACDE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month</w:t>
            </w:r>
          </w:p>
        </w:tc>
        <w:tc>
          <w:tcPr>
            <w:tcW w:w="1575" w:type="dxa"/>
            <w:vAlign w:val="center"/>
          </w:tcPr>
          <w:p w14:paraId="35207773" w14:textId="5FDBF8A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98 (1.7)</w:t>
            </w:r>
          </w:p>
        </w:tc>
        <w:tc>
          <w:tcPr>
            <w:tcW w:w="1844" w:type="dxa"/>
            <w:vAlign w:val="center"/>
          </w:tcPr>
          <w:p w14:paraId="3993520A" w14:textId="2460C946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9 (1.9)</w:t>
            </w:r>
          </w:p>
        </w:tc>
        <w:tc>
          <w:tcPr>
            <w:tcW w:w="1445" w:type="dxa"/>
            <w:vMerge/>
            <w:vAlign w:val="center"/>
          </w:tcPr>
          <w:p w14:paraId="63BF2C9C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027B8C50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6788D5F3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784AEDC" w14:textId="51BA9BAB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0834F0C3" w14:textId="7336DB4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72 (3.0)</w:t>
            </w:r>
          </w:p>
        </w:tc>
        <w:tc>
          <w:tcPr>
            <w:tcW w:w="1844" w:type="dxa"/>
            <w:vAlign w:val="center"/>
          </w:tcPr>
          <w:p w14:paraId="72051D36" w14:textId="62F02AFB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34 (3.4)</w:t>
            </w:r>
          </w:p>
        </w:tc>
        <w:tc>
          <w:tcPr>
            <w:tcW w:w="1445" w:type="dxa"/>
            <w:vMerge/>
            <w:vAlign w:val="center"/>
          </w:tcPr>
          <w:p w14:paraId="493E9F8C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399E786B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68E4DAF4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EB0A852" w14:textId="1DC05B7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4A3617EC" w14:textId="650318F9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3724 (65.0)</w:t>
            </w:r>
          </w:p>
        </w:tc>
        <w:tc>
          <w:tcPr>
            <w:tcW w:w="1844" w:type="dxa"/>
            <w:vAlign w:val="center"/>
          </w:tcPr>
          <w:p w14:paraId="1840932D" w14:textId="504C0E12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729 (73.6)</w:t>
            </w:r>
          </w:p>
        </w:tc>
        <w:tc>
          <w:tcPr>
            <w:tcW w:w="1445" w:type="dxa"/>
            <w:vMerge/>
            <w:vAlign w:val="center"/>
          </w:tcPr>
          <w:p w14:paraId="005AE20B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3A0F7DF9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6F8CB43D" w14:textId="4EBC97B4" w:rsidR="00A95D48" w:rsidRPr="004F5278" w:rsidRDefault="00A95D48" w:rsidP="0018587A">
            <w:pPr>
              <w:spacing w:line="300" w:lineRule="exact"/>
              <w:jc w:val="both"/>
            </w:pPr>
            <w:r w:rsidRPr="004F5278">
              <w:t>Play</w:t>
            </w:r>
            <w:r w:rsidR="004F5278" w:rsidRPr="004F5278">
              <w:t>ing</w:t>
            </w:r>
            <w:r w:rsidRPr="004F5278">
              <w:t xml:space="preserve"> cards or mah-jongg</w:t>
            </w:r>
            <w:r w:rsidR="00FD3398">
              <w:t xml:space="preserve"> (D</w:t>
            </w:r>
            <w:r w:rsidR="00FD3398" w:rsidRPr="00FD3398">
              <w:t>o you play cards/mah-jongg at present?</w:t>
            </w:r>
            <w:r w:rsidR="00FD3398">
              <w:t>)</w:t>
            </w:r>
          </w:p>
        </w:tc>
        <w:tc>
          <w:tcPr>
            <w:tcW w:w="2842" w:type="dxa"/>
            <w:vAlign w:val="center"/>
          </w:tcPr>
          <w:p w14:paraId="03EB8764" w14:textId="2E629337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Almost everyday</w:t>
            </w:r>
          </w:p>
        </w:tc>
        <w:tc>
          <w:tcPr>
            <w:tcW w:w="1575" w:type="dxa"/>
            <w:vAlign w:val="center"/>
          </w:tcPr>
          <w:p w14:paraId="7DB5CB49" w14:textId="1AE9FE47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505 (8.8)</w:t>
            </w:r>
          </w:p>
        </w:tc>
        <w:tc>
          <w:tcPr>
            <w:tcW w:w="1844" w:type="dxa"/>
            <w:vAlign w:val="center"/>
          </w:tcPr>
          <w:p w14:paraId="4244A60E" w14:textId="0B38BD77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1 (4.1)</w:t>
            </w:r>
          </w:p>
        </w:tc>
        <w:tc>
          <w:tcPr>
            <w:tcW w:w="1445" w:type="dxa"/>
            <w:vMerge w:val="restart"/>
            <w:vAlign w:val="center"/>
          </w:tcPr>
          <w:p w14:paraId="5EA34EB6" w14:textId="1DCCB15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2E6E24EF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9575F80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7F77610" w14:textId="16B67B27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week</w:t>
            </w:r>
          </w:p>
        </w:tc>
        <w:tc>
          <w:tcPr>
            <w:tcW w:w="1575" w:type="dxa"/>
            <w:vAlign w:val="center"/>
          </w:tcPr>
          <w:p w14:paraId="0B78FF02" w14:textId="6E23D21D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344 (6.0)</w:t>
            </w:r>
          </w:p>
        </w:tc>
        <w:tc>
          <w:tcPr>
            <w:tcW w:w="1844" w:type="dxa"/>
            <w:vAlign w:val="center"/>
          </w:tcPr>
          <w:p w14:paraId="3BDBB63C" w14:textId="368FBB61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8 (2.8)</w:t>
            </w:r>
          </w:p>
        </w:tc>
        <w:tc>
          <w:tcPr>
            <w:tcW w:w="1445" w:type="dxa"/>
            <w:vMerge/>
            <w:vAlign w:val="center"/>
          </w:tcPr>
          <w:p w14:paraId="76EAF2B6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55E384B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62868BAE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5EA98620" w14:textId="719F364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month</w:t>
            </w:r>
          </w:p>
        </w:tc>
        <w:tc>
          <w:tcPr>
            <w:tcW w:w="1575" w:type="dxa"/>
            <w:vAlign w:val="center"/>
          </w:tcPr>
          <w:p w14:paraId="288B5364" w14:textId="07D20BD1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89 (3.3)</w:t>
            </w:r>
          </w:p>
        </w:tc>
        <w:tc>
          <w:tcPr>
            <w:tcW w:w="1844" w:type="dxa"/>
            <w:vAlign w:val="center"/>
          </w:tcPr>
          <w:p w14:paraId="040AEE09" w14:textId="7CE88315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6 (1.6)</w:t>
            </w:r>
          </w:p>
        </w:tc>
        <w:tc>
          <w:tcPr>
            <w:tcW w:w="1445" w:type="dxa"/>
            <w:vMerge/>
            <w:vAlign w:val="center"/>
          </w:tcPr>
          <w:p w14:paraId="325A866B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2C220CE5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3E35F14E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67722A4" w14:textId="03F2E51E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1378B73C" w14:textId="751AB9C7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89 (5.0)</w:t>
            </w:r>
          </w:p>
        </w:tc>
        <w:tc>
          <w:tcPr>
            <w:tcW w:w="1844" w:type="dxa"/>
            <w:vAlign w:val="center"/>
          </w:tcPr>
          <w:p w14:paraId="191A417B" w14:textId="4C66B95E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3 (23)</w:t>
            </w:r>
          </w:p>
        </w:tc>
        <w:tc>
          <w:tcPr>
            <w:tcW w:w="1445" w:type="dxa"/>
            <w:vMerge/>
            <w:vAlign w:val="center"/>
          </w:tcPr>
          <w:p w14:paraId="1F4EC681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0DD99160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9B43C0F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270DD5A" w14:textId="4EE16112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3EE86743" w14:textId="75A185D4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400 (76.8)</w:t>
            </w:r>
          </w:p>
        </w:tc>
        <w:tc>
          <w:tcPr>
            <w:tcW w:w="1844" w:type="dxa"/>
            <w:vAlign w:val="center"/>
          </w:tcPr>
          <w:p w14:paraId="74CE5D91" w14:textId="4C6FDE11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883 (89.1)</w:t>
            </w:r>
          </w:p>
        </w:tc>
        <w:tc>
          <w:tcPr>
            <w:tcW w:w="1445" w:type="dxa"/>
            <w:vMerge/>
            <w:vAlign w:val="center"/>
          </w:tcPr>
          <w:p w14:paraId="2BE8678F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2DC5B896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1DF6C99A" w14:textId="59EFFE42" w:rsidR="00A95D48" w:rsidRPr="004F5278" w:rsidRDefault="00A95D48" w:rsidP="0018587A">
            <w:pPr>
              <w:spacing w:line="300" w:lineRule="exact"/>
              <w:jc w:val="both"/>
            </w:pPr>
            <w:r w:rsidRPr="004F5278">
              <w:t xml:space="preserve">Social activities </w:t>
            </w:r>
            <w:r w:rsidR="00FD3398">
              <w:t>(D</w:t>
            </w:r>
            <w:r w:rsidR="00FD3398" w:rsidRPr="00FD3398">
              <w:t>o you take part in some social activities at present?</w:t>
            </w:r>
            <w:r w:rsidR="00FD3398">
              <w:t>)</w:t>
            </w:r>
          </w:p>
        </w:tc>
        <w:tc>
          <w:tcPr>
            <w:tcW w:w="2842" w:type="dxa"/>
            <w:vAlign w:val="center"/>
          </w:tcPr>
          <w:p w14:paraId="1FA0E11B" w14:textId="79F21B98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Almost everyday</w:t>
            </w:r>
          </w:p>
        </w:tc>
        <w:tc>
          <w:tcPr>
            <w:tcW w:w="1575" w:type="dxa"/>
            <w:vAlign w:val="center"/>
          </w:tcPr>
          <w:p w14:paraId="79E87936" w14:textId="28763D90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27 (4.0)</w:t>
            </w:r>
          </w:p>
        </w:tc>
        <w:tc>
          <w:tcPr>
            <w:tcW w:w="1844" w:type="dxa"/>
            <w:vAlign w:val="center"/>
          </w:tcPr>
          <w:p w14:paraId="667EF37E" w14:textId="6FBA9158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4 (1.4)</w:t>
            </w:r>
          </w:p>
        </w:tc>
        <w:tc>
          <w:tcPr>
            <w:tcW w:w="1445" w:type="dxa"/>
            <w:vMerge w:val="restart"/>
            <w:vAlign w:val="center"/>
          </w:tcPr>
          <w:p w14:paraId="2F5011C0" w14:textId="5B24950D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61BEB97B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11A69D8F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FF73FB4" w14:textId="58199DC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week</w:t>
            </w:r>
          </w:p>
        </w:tc>
        <w:tc>
          <w:tcPr>
            <w:tcW w:w="1575" w:type="dxa"/>
            <w:vAlign w:val="center"/>
          </w:tcPr>
          <w:p w14:paraId="0B53C48B" w14:textId="602E6361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40 (2.4)</w:t>
            </w:r>
          </w:p>
        </w:tc>
        <w:tc>
          <w:tcPr>
            <w:tcW w:w="1844" w:type="dxa"/>
            <w:vAlign w:val="center"/>
          </w:tcPr>
          <w:p w14:paraId="27A7CE68" w14:textId="7D22C896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5 (1.5)</w:t>
            </w:r>
          </w:p>
        </w:tc>
        <w:tc>
          <w:tcPr>
            <w:tcW w:w="1445" w:type="dxa"/>
            <w:vMerge/>
            <w:vAlign w:val="center"/>
          </w:tcPr>
          <w:p w14:paraId="6BA63150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044620C3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4FE23F59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5A52BF9" w14:textId="69C6324E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Once a month</w:t>
            </w:r>
          </w:p>
        </w:tc>
        <w:tc>
          <w:tcPr>
            <w:tcW w:w="1575" w:type="dxa"/>
            <w:vAlign w:val="center"/>
          </w:tcPr>
          <w:p w14:paraId="1C94C5DA" w14:textId="6FCEB71A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27 (4.0)</w:t>
            </w:r>
          </w:p>
        </w:tc>
        <w:tc>
          <w:tcPr>
            <w:tcW w:w="1844" w:type="dxa"/>
            <w:vAlign w:val="center"/>
          </w:tcPr>
          <w:p w14:paraId="1277003C" w14:textId="60578168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5 (2.5)</w:t>
            </w:r>
          </w:p>
        </w:tc>
        <w:tc>
          <w:tcPr>
            <w:tcW w:w="1445" w:type="dxa"/>
            <w:vMerge/>
            <w:vAlign w:val="center"/>
          </w:tcPr>
          <w:p w14:paraId="7A50AE92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75B5F585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4DB86CE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4CF60E9" w14:textId="7384CCD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Sometimes</w:t>
            </w:r>
          </w:p>
        </w:tc>
        <w:tc>
          <w:tcPr>
            <w:tcW w:w="1575" w:type="dxa"/>
            <w:vAlign w:val="center"/>
          </w:tcPr>
          <w:p w14:paraId="72C5767A" w14:textId="0D54F497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03 (7.0)</w:t>
            </w:r>
          </w:p>
        </w:tc>
        <w:tc>
          <w:tcPr>
            <w:tcW w:w="1844" w:type="dxa"/>
            <w:vAlign w:val="center"/>
          </w:tcPr>
          <w:p w14:paraId="1C5F0A21" w14:textId="2F482EDE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30 (3.0)</w:t>
            </w:r>
          </w:p>
        </w:tc>
        <w:tc>
          <w:tcPr>
            <w:tcW w:w="1445" w:type="dxa"/>
            <w:vMerge/>
            <w:vAlign w:val="center"/>
          </w:tcPr>
          <w:p w14:paraId="0514455F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27D7C2D8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7712949" w14:textId="77777777" w:rsidR="00A95D48" w:rsidRPr="004F5278" w:rsidRDefault="00A95D48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2B49C1A5" w14:textId="26DEB3F5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Never</w:t>
            </w:r>
          </w:p>
        </w:tc>
        <w:tc>
          <w:tcPr>
            <w:tcW w:w="1575" w:type="dxa"/>
            <w:vAlign w:val="center"/>
          </w:tcPr>
          <w:p w14:paraId="47968E8A" w14:textId="3048B87E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730 (82.6)</w:t>
            </w:r>
          </w:p>
        </w:tc>
        <w:tc>
          <w:tcPr>
            <w:tcW w:w="1844" w:type="dxa"/>
            <w:vAlign w:val="center"/>
          </w:tcPr>
          <w:p w14:paraId="75E7156D" w14:textId="0EE271FE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907 (91.5)</w:t>
            </w:r>
          </w:p>
        </w:tc>
        <w:tc>
          <w:tcPr>
            <w:tcW w:w="1445" w:type="dxa"/>
            <w:vMerge/>
            <w:vAlign w:val="center"/>
          </w:tcPr>
          <w:p w14:paraId="3D2DF9DF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0BA0773D" w14:textId="77777777" w:rsidTr="004F5278">
        <w:trPr>
          <w:trHeight w:val="409"/>
          <w:jc w:val="center"/>
        </w:trPr>
        <w:tc>
          <w:tcPr>
            <w:tcW w:w="2210" w:type="dxa"/>
            <w:vAlign w:val="center"/>
          </w:tcPr>
          <w:p w14:paraId="61D1A460" w14:textId="015AF59E" w:rsidR="00742B6B" w:rsidRPr="004F5278" w:rsidRDefault="00742B6B" w:rsidP="0018587A">
            <w:pPr>
              <w:spacing w:line="300" w:lineRule="exact"/>
              <w:jc w:val="both"/>
              <w:rPr>
                <w:b/>
              </w:rPr>
            </w:pPr>
            <w:r w:rsidRPr="004F5278">
              <w:rPr>
                <w:b/>
              </w:rPr>
              <w:t>Sleep</w:t>
            </w:r>
          </w:p>
        </w:tc>
        <w:tc>
          <w:tcPr>
            <w:tcW w:w="2842" w:type="dxa"/>
            <w:vAlign w:val="center"/>
          </w:tcPr>
          <w:p w14:paraId="429BEFCF" w14:textId="77777777" w:rsidR="00742B6B" w:rsidRPr="004F5278" w:rsidRDefault="00742B6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734BB87B" w14:textId="77777777" w:rsidR="00742B6B" w:rsidRPr="004F5278" w:rsidRDefault="00742B6B" w:rsidP="0018587A">
            <w:pPr>
              <w:spacing w:line="300" w:lineRule="exact"/>
              <w:jc w:val="center"/>
            </w:pPr>
          </w:p>
        </w:tc>
        <w:tc>
          <w:tcPr>
            <w:tcW w:w="1844" w:type="dxa"/>
            <w:vAlign w:val="center"/>
          </w:tcPr>
          <w:p w14:paraId="3AF1302F" w14:textId="77777777" w:rsidR="00742B6B" w:rsidRPr="004F5278" w:rsidRDefault="00742B6B" w:rsidP="0018587A">
            <w:pPr>
              <w:spacing w:line="300" w:lineRule="exact"/>
              <w:jc w:val="center"/>
            </w:pPr>
          </w:p>
        </w:tc>
        <w:tc>
          <w:tcPr>
            <w:tcW w:w="1445" w:type="dxa"/>
            <w:vAlign w:val="center"/>
          </w:tcPr>
          <w:p w14:paraId="51D24B52" w14:textId="77777777" w:rsidR="00742B6B" w:rsidRPr="004F5278" w:rsidRDefault="00742B6B" w:rsidP="0018587A">
            <w:pPr>
              <w:spacing w:line="300" w:lineRule="exact"/>
              <w:jc w:val="center"/>
            </w:pPr>
          </w:p>
        </w:tc>
      </w:tr>
      <w:tr w:rsidR="004F5278" w:rsidRPr="004F5278" w14:paraId="37FF016B" w14:textId="77777777" w:rsidTr="004F5278">
        <w:trPr>
          <w:trHeight w:val="437"/>
          <w:jc w:val="center"/>
        </w:trPr>
        <w:tc>
          <w:tcPr>
            <w:tcW w:w="2210" w:type="dxa"/>
            <w:vAlign w:val="center"/>
          </w:tcPr>
          <w:p w14:paraId="4295DC42" w14:textId="64F6B35A" w:rsidR="0018587A" w:rsidRPr="004F5278" w:rsidRDefault="0018587A" w:rsidP="0018587A">
            <w:pPr>
              <w:spacing w:line="300" w:lineRule="exact"/>
              <w:jc w:val="both"/>
            </w:pPr>
            <w:r w:rsidRPr="004F5278">
              <w:t>Sleep duration</w:t>
            </w:r>
            <w:r w:rsidR="0081437B" w:rsidRPr="004F5278">
              <w:t xml:space="preserve"> (h)</w:t>
            </w:r>
            <w:r w:rsidR="005B7DC0">
              <w:t xml:space="preserve"> (H</w:t>
            </w:r>
            <w:r w:rsidR="005B7DC0" w:rsidRPr="005B7DC0">
              <w:t>ow long do you sleep normally?</w:t>
            </w:r>
            <w:r w:rsidR="005B7DC0">
              <w:t>)</w:t>
            </w:r>
          </w:p>
        </w:tc>
        <w:tc>
          <w:tcPr>
            <w:tcW w:w="2842" w:type="dxa"/>
            <w:vAlign w:val="center"/>
          </w:tcPr>
          <w:p w14:paraId="0A2FB116" w14:textId="49ADC83D" w:rsidR="0018587A" w:rsidRPr="004F5278" w:rsidRDefault="0018587A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62A95C0D" w14:textId="3B5EB2C2" w:rsidR="0018587A" w:rsidRPr="004F5278" w:rsidRDefault="00CC558E" w:rsidP="0018587A">
            <w:pPr>
              <w:spacing w:line="300" w:lineRule="exact"/>
              <w:jc w:val="center"/>
            </w:pPr>
            <w:r w:rsidRPr="004F5278">
              <w:t>8 (6, 9)</w:t>
            </w:r>
          </w:p>
        </w:tc>
        <w:tc>
          <w:tcPr>
            <w:tcW w:w="1844" w:type="dxa"/>
            <w:vAlign w:val="center"/>
          </w:tcPr>
          <w:p w14:paraId="163D4E5E" w14:textId="079DED69" w:rsidR="0018587A" w:rsidRPr="004F5278" w:rsidRDefault="00CC558E" w:rsidP="0018587A">
            <w:pPr>
              <w:spacing w:line="300" w:lineRule="exact"/>
              <w:jc w:val="center"/>
            </w:pPr>
            <w:r w:rsidRPr="004F5278">
              <w:t>8 (7, 10)</w:t>
            </w:r>
          </w:p>
        </w:tc>
        <w:tc>
          <w:tcPr>
            <w:tcW w:w="1445" w:type="dxa"/>
            <w:vAlign w:val="center"/>
          </w:tcPr>
          <w:p w14:paraId="5C22A41E" w14:textId="50A992A9" w:rsidR="0018587A" w:rsidRPr="004F5278" w:rsidRDefault="00CC558E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0406DB36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008CFC8C" w14:textId="72D9F9DD" w:rsidR="00A95D48" w:rsidRPr="004F5278" w:rsidRDefault="00A95D48" w:rsidP="0018587A">
            <w:pPr>
              <w:spacing w:line="300" w:lineRule="exact"/>
              <w:jc w:val="both"/>
            </w:pPr>
            <w:r w:rsidRPr="004F5278">
              <w:t>Sleep quality</w:t>
            </w:r>
            <w:r w:rsidR="005B7DC0">
              <w:t xml:space="preserve"> (H</w:t>
            </w:r>
            <w:r w:rsidR="005B7DC0" w:rsidRPr="005B7DC0">
              <w:t>ow about the quality of your sleep?</w:t>
            </w:r>
            <w:r w:rsidR="005B7DC0">
              <w:t>)</w:t>
            </w:r>
          </w:p>
        </w:tc>
        <w:tc>
          <w:tcPr>
            <w:tcW w:w="2842" w:type="dxa"/>
            <w:vAlign w:val="center"/>
          </w:tcPr>
          <w:p w14:paraId="3BC13D08" w14:textId="59B5F725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Very good</w:t>
            </w:r>
          </w:p>
        </w:tc>
        <w:tc>
          <w:tcPr>
            <w:tcW w:w="1575" w:type="dxa"/>
            <w:vAlign w:val="center"/>
          </w:tcPr>
          <w:p w14:paraId="7F4F4242" w14:textId="3CC84BD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850 (14.8)</w:t>
            </w:r>
          </w:p>
        </w:tc>
        <w:tc>
          <w:tcPr>
            <w:tcW w:w="1844" w:type="dxa"/>
            <w:vAlign w:val="center"/>
          </w:tcPr>
          <w:p w14:paraId="1EADC7ED" w14:textId="75A578B2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45 (14.6)</w:t>
            </w:r>
          </w:p>
        </w:tc>
        <w:tc>
          <w:tcPr>
            <w:tcW w:w="1445" w:type="dxa"/>
            <w:vMerge w:val="restart"/>
            <w:vAlign w:val="center"/>
          </w:tcPr>
          <w:p w14:paraId="0BDBA2F2" w14:textId="6B11B371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0.04</w:t>
            </w:r>
          </w:p>
        </w:tc>
      </w:tr>
      <w:tr w:rsidR="004F5278" w:rsidRPr="004F5278" w14:paraId="5427B110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DC2206C" w14:textId="77777777" w:rsidR="00A95D48" w:rsidRPr="004F5278" w:rsidRDefault="00A95D48" w:rsidP="0018587A">
            <w:pPr>
              <w:spacing w:line="300" w:lineRule="exact"/>
              <w:jc w:val="both"/>
              <w:rPr>
                <w:b/>
              </w:rPr>
            </w:pPr>
          </w:p>
        </w:tc>
        <w:tc>
          <w:tcPr>
            <w:tcW w:w="2842" w:type="dxa"/>
            <w:vAlign w:val="center"/>
          </w:tcPr>
          <w:p w14:paraId="7B62C757" w14:textId="2DC79E10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Good</w:t>
            </w:r>
          </w:p>
        </w:tc>
        <w:tc>
          <w:tcPr>
            <w:tcW w:w="1575" w:type="dxa"/>
            <w:vAlign w:val="center"/>
          </w:tcPr>
          <w:p w14:paraId="17865B54" w14:textId="46321481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988 (52.2)</w:t>
            </w:r>
          </w:p>
        </w:tc>
        <w:tc>
          <w:tcPr>
            <w:tcW w:w="1844" w:type="dxa"/>
            <w:vAlign w:val="center"/>
          </w:tcPr>
          <w:p w14:paraId="186A6FC6" w14:textId="696F8F53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519 (52.4)</w:t>
            </w:r>
          </w:p>
        </w:tc>
        <w:tc>
          <w:tcPr>
            <w:tcW w:w="1445" w:type="dxa"/>
            <w:vMerge/>
            <w:vAlign w:val="center"/>
          </w:tcPr>
          <w:p w14:paraId="464EB2A1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68DABA93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24A1EEB5" w14:textId="77777777" w:rsidR="00A95D48" w:rsidRPr="004F5278" w:rsidRDefault="00A95D48" w:rsidP="0018587A">
            <w:pPr>
              <w:spacing w:line="300" w:lineRule="exact"/>
              <w:jc w:val="both"/>
              <w:rPr>
                <w:b/>
              </w:rPr>
            </w:pPr>
          </w:p>
        </w:tc>
        <w:tc>
          <w:tcPr>
            <w:tcW w:w="2842" w:type="dxa"/>
            <w:vAlign w:val="center"/>
          </w:tcPr>
          <w:p w14:paraId="734F694C" w14:textId="04BE2F09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Fair</w:t>
            </w:r>
          </w:p>
        </w:tc>
        <w:tc>
          <w:tcPr>
            <w:tcW w:w="1575" w:type="dxa"/>
            <w:vAlign w:val="center"/>
          </w:tcPr>
          <w:p w14:paraId="488776C1" w14:textId="426CEC66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1295 (22.6)</w:t>
            </w:r>
          </w:p>
        </w:tc>
        <w:tc>
          <w:tcPr>
            <w:tcW w:w="1844" w:type="dxa"/>
            <w:vAlign w:val="center"/>
          </w:tcPr>
          <w:p w14:paraId="0FE3A48E" w14:textId="0FF18DEF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252 (25.4)</w:t>
            </w:r>
          </w:p>
        </w:tc>
        <w:tc>
          <w:tcPr>
            <w:tcW w:w="1445" w:type="dxa"/>
            <w:vMerge/>
            <w:vAlign w:val="center"/>
          </w:tcPr>
          <w:p w14:paraId="2B2C9848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7EFB70B3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4D45EF42" w14:textId="77777777" w:rsidR="00A95D48" w:rsidRPr="004F5278" w:rsidRDefault="00A95D48" w:rsidP="0018587A">
            <w:pPr>
              <w:spacing w:line="300" w:lineRule="exact"/>
              <w:jc w:val="both"/>
              <w:rPr>
                <w:b/>
              </w:rPr>
            </w:pPr>
          </w:p>
        </w:tc>
        <w:tc>
          <w:tcPr>
            <w:tcW w:w="2842" w:type="dxa"/>
            <w:vAlign w:val="center"/>
          </w:tcPr>
          <w:p w14:paraId="0EF8A69F" w14:textId="1B5D0230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Bad</w:t>
            </w:r>
          </w:p>
        </w:tc>
        <w:tc>
          <w:tcPr>
            <w:tcW w:w="1575" w:type="dxa"/>
            <w:vAlign w:val="center"/>
          </w:tcPr>
          <w:p w14:paraId="741CEDF6" w14:textId="5AF7995B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549 (9.6)</w:t>
            </w:r>
          </w:p>
        </w:tc>
        <w:tc>
          <w:tcPr>
            <w:tcW w:w="1844" w:type="dxa"/>
            <w:vAlign w:val="center"/>
          </w:tcPr>
          <w:p w14:paraId="14E1EC28" w14:textId="3B02D0CD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67 (6.8)</w:t>
            </w:r>
          </w:p>
        </w:tc>
        <w:tc>
          <w:tcPr>
            <w:tcW w:w="1445" w:type="dxa"/>
            <w:vMerge/>
            <w:vAlign w:val="center"/>
          </w:tcPr>
          <w:p w14:paraId="3A2D82B0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594C7AF0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6B26F795" w14:textId="77777777" w:rsidR="00A95D48" w:rsidRPr="004F5278" w:rsidRDefault="00A95D48" w:rsidP="0018587A">
            <w:pPr>
              <w:spacing w:line="300" w:lineRule="exact"/>
              <w:jc w:val="both"/>
              <w:rPr>
                <w:b/>
              </w:rPr>
            </w:pPr>
          </w:p>
        </w:tc>
        <w:tc>
          <w:tcPr>
            <w:tcW w:w="2842" w:type="dxa"/>
            <w:vAlign w:val="center"/>
          </w:tcPr>
          <w:p w14:paraId="50F510AE" w14:textId="5B3D22ED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Very bad</w:t>
            </w:r>
          </w:p>
        </w:tc>
        <w:tc>
          <w:tcPr>
            <w:tcW w:w="1575" w:type="dxa"/>
            <w:vAlign w:val="center"/>
          </w:tcPr>
          <w:p w14:paraId="648DBF4C" w14:textId="2064EFD4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45 (0.8)</w:t>
            </w:r>
          </w:p>
        </w:tc>
        <w:tc>
          <w:tcPr>
            <w:tcW w:w="1844" w:type="dxa"/>
            <w:vAlign w:val="center"/>
          </w:tcPr>
          <w:p w14:paraId="2CF0A984" w14:textId="0ADCA30C" w:rsidR="00A95D48" w:rsidRPr="004F5278" w:rsidRDefault="00A95D48" w:rsidP="0018587A">
            <w:pPr>
              <w:spacing w:line="300" w:lineRule="exact"/>
              <w:jc w:val="center"/>
            </w:pPr>
            <w:r w:rsidRPr="004F5278">
              <w:t>8 (0.8)</w:t>
            </w:r>
          </w:p>
        </w:tc>
        <w:tc>
          <w:tcPr>
            <w:tcW w:w="1445" w:type="dxa"/>
            <w:vMerge/>
            <w:vAlign w:val="center"/>
          </w:tcPr>
          <w:p w14:paraId="27A3FDCD" w14:textId="77777777" w:rsidR="00A95D48" w:rsidRPr="004F5278" w:rsidRDefault="00A95D48" w:rsidP="0018587A">
            <w:pPr>
              <w:spacing w:line="300" w:lineRule="exact"/>
              <w:jc w:val="center"/>
            </w:pPr>
          </w:p>
        </w:tc>
      </w:tr>
      <w:tr w:rsidR="004F5278" w:rsidRPr="004F5278" w14:paraId="7F2098BB" w14:textId="77777777" w:rsidTr="004F5278">
        <w:trPr>
          <w:trHeight w:val="409"/>
          <w:jc w:val="center"/>
        </w:trPr>
        <w:tc>
          <w:tcPr>
            <w:tcW w:w="9916" w:type="dxa"/>
            <w:gridSpan w:val="5"/>
            <w:vAlign w:val="center"/>
          </w:tcPr>
          <w:p w14:paraId="601ACC68" w14:textId="21691483" w:rsidR="0081437B" w:rsidRPr="004F5278" w:rsidRDefault="0081437B" w:rsidP="0081437B">
            <w:pPr>
              <w:spacing w:line="300" w:lineRule="exact"/>
              <w:jc w:val="both"/>
            </w:pPr>
            <w:r w:rsidRPr="004F5278">
              <w:rPr>
                <w:b/>
              </w:rPr>
              <w:t>Chronic disease</w:t>
            </w:r>
          </w:p>
        </w:tc>
      </w:tr>
      <w:tr w:rsidR="004F5278" w:rsidRPr="004F5278" w14:paraId="58D7AA4E" w14:textId="77777777" w:rsidTr="004F5278">
        <w:trPr>
          <w:trHeight w:val="437"/>
          <w:jc w:val="center"/>
        </w:trPr>
        <w:tc>
          <w:tcPr>
            <w:tcW w:w="2210" w:type="dxa"/>
            <w:vMerge w:val="restart"/>
            <w:vAlign w:val="center"/>
          </w:tcPr>
          <w:p w14:paraId="020C370E" w14:textId="0ADDF26C" w:rsidR="0081437B" w:rsidRPr="004F5278" w:rsidRDefault="0081437B" w:rsidP="0018587A">
            <w:pPr>
              <w:spacing w:line="300" w:lineRule="exact"/>
              <w:jc w:val="both"/>
            </w:pPr>
            <w:r w:rsidRPr="004F5278">
              <w:t>Hypertension</w:t>
            </w:r>
            <w:r w:rsidR="005B7DC0">
              <w:t xml:space="preserve"> (Do you suffer from hypertension?)</w:t>
            </w:r>
          </w:p>
        </w:tc>
        <w:tc>
          <w:tcPr>
            <w:tcW w:w="2842" w:type="dxa"/>
            <w:vAlign w:val="center"/>
          </w:tcPr>
          <w:p w14:paraId="29A8D2A7" w14:textId="73306B92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4CA61DD9" w14:textId="17D6303C" w:rsidR="0081437B" w:rsidRPr="004F5278" w:rsidRDefault="00706F94" w:rsidP="0018587A">
            <w:pPr>
              <w:spacing w:line="300" w:lineRule="exact"/>
              <w:jc w:val="center"/>
            </w:pPr>
            <w:r w:rsidRPr="004F5278">
              <w:t>1319 (23.0)</w:t>
            </w:r>
          </w:p>
        </w:tc>
        <w:tc>
          <w:tcPr>
            <w:tcW w:w="1844" w:type="dxa"/>
            <w:vAlign w:val="center"/>
          </w:tcPr>
          <w:p w14:paraId="1BD3DBC3" w14:textId="5B5BB163" w:rsidR="0081437B" w:rsidRPr="004F5278" w:rsidRDefault="00706F94" w:rsidP="0018587A">
            <w:pPr>
              <w:spacing w:line="300" w:lineRule="exact"/>
              <w:jc w:val="center"/>
            </w:pPr>
            <w:r w:rsidRPr="004F5278">
              <w:t>195 (19.7)</w:t>
            </w:r>
          </w:p>
        </w:tc>
        <w:tc>
          <w:tcPr>
            <w:tcW w:w="1445" w:type="dxa"/>
            <w:vMerge w:val="restart"/>
            <w:vAlign w:val="center"/>
          </w:tcPr>
          <w:p w14:paraId="29A277B9" w14:textId="0F0524B9" w:rsidR="0081437B" w:rsidRPr="004F5278" w:rsidRDefault="00706F94" w:rsidP="0018587A">
            <w:pPr>
              <w:spacing w:line="300" w:lineRule="exact"/>
              <w:jc w:val="center"/>
            </w:pPr>
            <w:r w:rsidRPr="004F5278">
              <w:t>0.02</w:t>
            </w:r>
          </w:p>
        </w:tc>
      </w:tr>
      <w:tr w:rsidR="004F5278" w:rsidRPr="004F5278" w14:paraId="7E8F8DBB" w14:textId="77777777" w:rsidTr="004F5278">
        <w:trPr>
          <w:trHeight w:val="437"/>
          <w:jc w:val="center"/>
        </w:trPr>
        <w:tc>
          <w:tcPr>
            <w:tcW w:w="2210" w:type="dxa"/>
            <w:vMerge/>
            <w:vAlign w:val="center"/>
          </w:tcPr>
          <w:p w14:paraId="306BE76B" w14:textId="77777777" w:rsidR="0081437B" w:rsidRPr="004F5278" w:rsidRDefault="0081437B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3699BD27" w14:textId="239BB860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42FA4D5F" w14:textId="2FC62BD9" w:rsidR="0081437B" w:rsidRPr="004F5278" w:rsidRDefault="00706F94" w:rsidP="0018587A">
            <w:pPr>
              <w:spacing w:line="300" w:lineRule="exact"/>
              <w:jc w:val="center"/>
            </w:pPr>
            <w:r w:rsidRPr="004F5278">
              <w:t>4408 (77.0)</w:t>
            </w:r>
          </w:p>
        </w:tc>
        <w:tc>
          <w:tcPr>
            <w:tcW w:w="1844" w:type="dxa"/>
            <w:vAlign w:val="center"/>
          </w:tcPr>
          <w:p w14:paraId="177704F0" w14:textId="0CC5322A" w:rsidR="0081437B" w:rsidRPr="004F5278" w:rsidRDefault="00706F94" w:rsidP="0018587A">
            <w:pPr>
              <w:spacing w:line="300" w:lineRule="exact"/>
              <w:jc w:val="center"/>
            </w:pPr>
            <w:r w:rsidRPr="004F5278">
              <w:t>796 (80.3)</w:t>
            </w:r>
          </w:p>
        </w:tc>
        <w:tc>
          <w:tcPr>
            <w:tcW w:w="1445" w:type="dxa"/>
            <w:vMerge/>
            <w:vAlign w:val="center"/>
          </w:tcPr>
          <w:p w14:paraId="4C053358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</w:tr>
      <w:tr w:rsidR="004F5278" w:rsidRPr="004F5278" w14:paraId="64E24B06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76E1DDBD" w14:textId="53735703" w:rsidR="0081437B" w:rsidRPr="004F5278" w:rsidRDefault="0081437B" w:rsidP="0018587A">
            <w:pPr>
              <w:spacing w:line="300" w:lineRule="exact"/>
              <w:jc w:val="both"/>
            </w:pPr>
            <w:r w:rsidRPr="004F5278">
              <w:t>Diabetes</w:t>
            </w:r>
            <w:r w:rsidR="005B7DC0">
              <w:t xml:space="preserve"> (Do you suffer from diabetes?)</w:t>
            </w:r>
          </w:p>
        </w:tc>
        <w:tc>
          <w:tcPr>
            <w:tcW w:w="2842" w:type="dxa"/>
            <w:vAlign w:val="center"/>
          </w:tcPr>
          <w:p w14:paraId="52049412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14B14C7C" w14:textId="66684265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191 (3.3)</w:t>
            </w:r>
          </w:p>
        </w:tc>
        <w:tc>
          <w:tcPr>
            <w:tcW w:w="1844" w:type="dxa"/>
            <w:vAlign w:val="center"/>
          </w:tcPr>
          <w:p w14:paraId="70CFF1A2" w14:textId="3B776380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11 (1.1)</w:t>
            </w:r>
          </w:p>
        </w:tc>
        <w:tc>
          <w:tcPr>
            <w:tcW w:w="1445" w:type="dxa"/>
            <w:vMerge w:val="restart"/>
            <w:vAlign w:val="center"/>
          </w:tcPr>
          <w:p w14:paraId="7475C3B7" w14:textId="0CBDA18D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1C221CC0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0FBAE3E6" w14:textId="77777777" w:rsidR="0081437B" w:rsidRPr="004F5278" w:rsidRDefault="0081437B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0FC5A807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2CCBD43C" w14:textId="759B2303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5536 (96.7)</w:t>
            </w:r>
          </w:p>
        </w:tc>
        <w:tc>
          <w:tcPr>
            <w:tcW w:w="1844" w:type="dxa"/>
            <w:vAlign w:val="center"/>
          </w:tcPr>
          <w:p w14:paraId="2299C469" w14:textId="6714318B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980 (98.9)</w:t>
            </w:r>
          </w:p>
        </w:tc>
        <w:tc>
          <w:tcPr>
            <w:tcW w:w="1445" w:type="dxa"/>
            <w:vMerge/>
            <w:vAlign w:val="center"/>
          </w:tcPr>
          <w:p w14:paraId="0010B5FB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</w:tr>
      <w:tr w:rsidR="004F5278" w:rsidRPr="004F5278" w14:paraId="38ACA2BE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612CA660" w14:textId="315E456F" w:rsidR="0081437B" w:rsidRPr="004F5278" w:rsidRDefault="0081437B" w:rsidP="0018587A">
            <w:pPr>
              <w:spacing w:line="300" w:lineRule="exact"/>
              <w:jc w:val="both"/>
            </w:pPr>
            <w:r w:rsidRPr="004F5278">
              <w:t>Heart disease</w:t>
            </w:r>
            <w:r w:rsidR="005B7DC0">
              <w:t xml:space="preserve"> (Do you suffer from heart disease?)</w:t>
            </w:r>
          </w:p>
        </w:tc>
        <w:tc>
          <w:tcPr>
            <w:tcW w:w="2842" w:type="dxa"/>
            <w:vAlign w:val="center"/>
          </w:tcPr>
          <w:p w14:paraId="08F7AE62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20E9A298" w14:textId="16832897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567 (9.9)</w:t>
            </w:r>
          </w:p>
        </w:tc>
        <w:tc>
          <w:tcPr>
            <w:tcW w:w="1844" w:type="dxa"/>
            <w:vAlign w:val="center"/>
          </w:tcPr>
          <w:p w14:paraId="3E0F7583" w14:textId="358795E8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71 (7.2)</w:t>
            </w:r>
          </w:p>
        </w:tc>
        <w:tc>
          <w:tcPr>
            <w:tcW w:w="1445" w:type="dxa"/>
            <w:vMerge w:val="restart"/>
            <w:vAlign w:val="center"/>
          </w:tcPr>
          <w:p w14:paraId="721C09B0" w14:textId="40B8E912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0.01</w:t>
            </w:r>
          </w:p>
        </w:tc>
      </w:tr>
      <w:tr w:rsidR="004F5278" w:rsidRPr="004F5278" w14:paraId="30C02726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50A545C4" w14:textId="77777777" w:rsidR="0081437B" w:rsidRPr="004F5278" w:rsidRDefault="0081437B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F7250DC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0F94EDE7" w14:textId="4AF1F821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5160 (90.1)</w:t>
            </w:r>
          </w:p>
        </w:tc>
        <w:tc>
          <w:tcPr>
            <w:tcW w:w="1844" w:type="dxa"/>
            <w:vAlign w:val="center"/>
          </w:tcPr>
          <w:p w14:paraId="5F7772A2" w14:textId="58C5543E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920 (92.8)</w:t>
            </w:r>
          </w:p>
        </w:tc>
        <w:tc>
          <w:tcPr>
            <w:tcW w:w="1445" w:type="dxa"/>
            <w:vMerge/>
            <w:vAlign w:val="center"/>
          </w:tcPr>
          <w:p w14:paraId="0475A824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</w:tr>
      <w:tr w:rsidR="004F5278" w:rsidRPr="004F5278" w14:paraId="3E97D0B3" w14:textId="77777777" w:rsidTr="004F5278">
        <w:trPr>
          <w:trHeight w:val="436"/>
          <w:jc w:val="center"/>
        </w:trPr>
        <w:tc>
          <w:tcPr>
            <w:tcW w:w="2210" w:type="dxa"/>
            <w:vMerge w:val="restart"/>
            <w:vAlign w:val="center"/>
          </w:tcPr>
          <w:p w14:paraId="4AA5109E" w14:textId="15B87B73" w:rsidR="0081437B" w:rsidRPr="004F5278" w:rsidRDefault="0081437B" w:rsidP="005B7DC0">
            <w:pPr>
              <w:spacing w:line="300" w:lineRule="exact"/>
              <w:jc w:val="both"/>
            </w:pPr>
            <w:r w:rsidRPr="004F5278">
              <w:lastRenderedPageBreak/>
              <w:t>Stroke or cardiovascular diseases</w:t>
            </w:r>
            <w:r w:rsidR="005B7DC0">
              <w:t xml:space="preserve"> (Do you suffer from stroke or </w:t>
            </w:r>
            <w:r w:rsidR="005B7DC0" w:rsidRPr="004F5278">
              <w:t>cardiovascular</w:t>
            </w:r>
            <w:r w:rsidR="005B7DC0">
              <w:t xml:space="preserve"> diseases</w:t>
            </w:r>
            <w:r w:rsidR="005B7DC0" w:rsidRPr="005B7DC0">
              <w:t>?</w:t>
            </w:r>
            <w:r w:rsidR="005B7DC0">
              <w:t>)</w:t>
            </w:r>
          </w:p>
        </w:tc>
        <w:tc>
          <w:tcPr>
            <w:tcW w:w="2842" w:type="dxa"/>
            <w:vAlign w:val="center"/>
          </w:tcPr>
          <w:p w14:paraId="397B4841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498FAAB2" w14:textId="47A501F1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296 (5.2)</w:t>
            </w:r>
          </w:p>
        </w:tc>
        <w:tc>
          <w:tcPr>
            <w:tcW w:w="1844" w:type="dxa"/>
            <w:vAlign w:val="center"/>
          </w:tcPr>
          <w:p w14:paraId="27945AA3" w14:textId="74FCC9CA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55 (5.5)</w:t>
            </w:r>
          </w:p>
        </w:tc>
        <w:tc>
          <w:tcPr>
            <w:tcW w:w="1445" w:type="dxa"/>
            <w:vMerge w:val="restart"/>
            <w:vAlign w:val="center"/>
          </w:tcPr>
          <w:p w14:paraId="0165EF3E" w14:textId="20484B07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0.62</w:t>
            </w:r>
          </w:p>
        </w:tc>
      </w:tr>
      <w:tr w:rsidR="004F5278" w:rsidRPr="004F5278" w14:paraId="1DB635DB" w14:textId="77777777" w:rsidTr="004F5278">
        <w:trPr>
          <w:trHeight w:val="465"/>
          <w:jc w:val="center"/>
        </w:trPr>
        <w:tc>
          <w:tcPr>
            <w:tcW w:w="2210" w:type="dxa"/>
            <w:vMerge/>
            <w:vAlign w:val="center"/>
          </w:tcPr>
          <w:p w14:paraId="69F1BAB5" w14:textId="77777777" w:rsidR="0081437B" w:rsidRPr="004F5278" w:rsidRDefault="0081437B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9949495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5415085F" w14:textId="6DD794E3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5431 (94.8)</w:t>
            </w:r>
          </w:p>
        </w:tc>
        <w:tc>
          <w:tcPr>
            <w:tcW w:w="1844" w:type="dxa"/>
            <w:vAlign w:val="center"/>
          </w:tcPr>
          <w:p w14:paraId="45EF023F" w14:textId="55015061" w:rsidR="0081437B" w:rsidRPr="004F5278" w:rsidRDefault="008E6F84" w:rsidP="0018587A">
            <w:pPr>
              <w:spacing w:line="300" w:lineRule="exact"/>
              <w:jc w:val="center"/>
            </w:pPr>
            <w:r w:rsidRPr="004F5278">
              <w:t>936 (94.5)</w:t>
            </w:r>
          </w:p>
        </w:tc>
        <w:tc>
          <w:tcPr>
            <w:tcW w:w="1445" w:type="dxa"/>
            <w:vMerge/>
            <w:vAlign w:val="center"/>
          </w:tcPr>
          <w:p w14:paraId="7D360DA4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</w:tr>
      <w:tr w:rsidR="004F5278" w:rsidRPr="004F5278" w14:paraId="1FC5F7D2" w14:textId="77777777" w:rsidTr="005B7DC0">
        <w:trPr>
          <w:trHeight w:val="409"/>
          <w:jc w:val="center"/>
        </w:trPr>
        <w:tc>
          <w:tcPr>
            <w:tcW w:w="2210" w:type="dxa"/>
            <w:vMerge w:val="restart"/>
          </w:tcPr>
          <w:p w14:paraId="41442816" w14:textId="00C97A24" w:rsidR="0081437B" w:rsidRPr="004F5278" w:rsidRDefault="0081437B" w:rsidP="005B7DC0">
            <w:pPr>
              <w:spacing w:line="300" w:lineRule="exact"/>
              <w:jc w:val="both"/>
            </w:pPr>
            <w:r w:rsidRPr="004F5278">
              <w:t>Lung diseases</w:t>
            </w:r>
            <w:r w:rsidR="005B7DC0">
              <w:t xml:space="preserve"> (Do you suffer from  </w:t>
            </w:r>
            <w:r w:rsidR="005B7DC0" w:rsidRPr="005B7DC0">
              <w:t>br</w:t>
            </w:r>
            <w:r w:rsidR="005B7DC0">
              <w:t xml:space="preserve">onchitis, emphysema, pneumonia, or </w:t>
            </w:r>
            <w:r w:rsidR="005B7DC0" w:rsidRPr="005B7DC0">
              <w:t>asthma?</w:t>
            </w:r>
            <w:r w:rsidR="005B7DC0">
              <w:t>)</w:t>
            </w:r>
          </w:p>
        </w:tc>
        <w:tc>
          <w:tcPr>
            <w:tcW w:w="2842" w:type="dxa"/>
            <w:vAlign w:val="center"/>
          </w:tcPr>
          <w:p w14:paraId="6EC29B65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3AD075DE" w14:textId="6C702833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568 (9.9)</w:t>
            </w:r>
          </w:p>
        </w:tc>
        <w:tc>
          <w:tcPr>
            <w:tcW w:w="1844" w:type="dxa"/>
            <w:vAlign w:val="center"/>
          </w:tcPr>
          <w:p w14:paraId="6A468902" w14:textId="364F73E8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84 (8.5)</w:t>
            </w:r>
          </w:p>
        </w:tc>
        <w:tc>
          <w:tcPr>
            <w:tcW w:w="1445" w:type="dxa"/>
            <w:vMerge w:val="restart"/>
            <w:vAlign w:val="center"/>
          </w:tcPr>
          <w:p w14:paraId="2F02F6E2" w14:textId="25C315CE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0.16</w:t>
            </w:r>
          </w:p>
        </w:tc>
      </w:tr>
      <w:tr w:rsidR="004F5278" w:rsidRPr="004F5278" w14:paraId="1D4F6A7E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1E895B2A" w14:textId="77777777" w:rsidR="0081437B" w:rsidRPr="004F5278" w:rsidRDefault="0081437B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167B1348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0A9F6D67" w14:textId="528D69F6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5159 (90.1)</w:t>
            </w:r>
          </w:p>
        </w:tc>
        <w:tc>
          <w:tcPr>
            <w:tcW w:w="1844" w:type="dxa"/>
            <w:vAlign w:val="center"/>
          </w:tcPr>
          <w:p w14:paraId="2134BD65" w14:textId="25EC2A01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907 (91.5)</w:t>
            </w:r>
          </w:p>
        </w:tc>
        <w:tc>
          <w:tcPr>
            <w:tcW w:w="1445" w:type="dxa"/>
            <w:vMerge/>
            <w:vAlign w:val="center"/>
          </w:tcPr>
          <w:p w14:paraId="7F528F46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</w:tr>
      <w:tr w:rsidR="004F5278" w:rsidRPr="004F5278" w14:paraId="7320FA7C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402B1278" w14:textId="04DF3ED7" w:rsidR="0081437B" w:rsidRPr="004F5278" w:rsidRDefault="0081437B" w:rsidP="0018587A">
            <w:pPr>
              <w:spacing w:line="300" w:lineRule="exact"/>
              <w:jc w:val="both"/>
            </w:pPr>
            <w:r w:rsidRPr="004F5278">
              <w:t>Cataract</w:t>
            </w:r>
            <w:r w:rsidR="005B7DC0">
              <w:t xml:space="preserve"> (Do you suffer from cataract?)</w:t>
            </w:r>
          </w:p>
        </w:tc>
        <w:tc>
          <w:tcPr>
            <w:tcW w:w="2842" w:type="dxa"/>
            <w:vAlign w:val="center"/>
          </w:tcPr>
          <w:p w14:paraId="4F706E7E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274BBD01" w14:textId="0098214E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471 (8.2)</w:t>
            </w:r>
          </w:p>
        </w:tc>
        <w:tc>
          <w:tcPr>
            <w:tcW w:w="1844" w:type="dxa"/>
            <w:vAlign w:val="center"/>
          </w:tcPr>
          <w:p w14:paraId="1F9E920D" w14:textId="06649021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124 (12.5)</w:t>
            </w:r>
          </w:p>
        </w:tc>
        <w:tc>
          <w:tcPr>
            <w:tcW w:w="1445" w:type="dxa"/>
            <w:vMerge w:val="restart"/>
            <w:vAlign w:val="center"/>
          </w:tcPr>
          <w:p w14:paraId="2155C987" w14:textId="6742598B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25D37A8E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0C035E63" w14:textId="77777777" w:rsidR="0081437B" w:rsidRPr="004F5278" w:rsidRDefault="0081437B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7848A506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15EFC5B4" w14:textId="57E5B04E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5256 (91.8)</w:t>
            </w:r>
          </w:p>
        </w:tc>
        <w:tc>
          <w:tcPr>
            <w:tcW w:w="1844" w:type="dxa"/>
            <w:vAlign w:val="center"/>
          </w:tcPr>
          <w:p w14:paraId="2A803ADF" w14:textId="40989B6E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867 (87.5)</w:t>
            </w:r>
          </w:p>
        </w:tc>
        <w:tc>
          <w:tcPr>
            <w:tcW w:w="1445" w:type="dxa"/>
            <w:vMerge/>
            <w:vAlign w:val="center"/>
          </w:tcPr>
          <w:p w14:paraId="145F447F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</w:tr>
      <w:tr w:rsidR="004F5278" w:rsidRPr="004F5278" w14:paraId="37050820" w14:textId="77777777" w:rsidTr="004F5278">
        <w:trPr>
          <w:trHeight w:val="409"/>
          <w:jc w:val="center"/>
        </w:trPr>
        <w:tc>
          <w:tcPr>
            <w:tcW w:w="2210" w:type="dxa"/>
            <w:vMerge w:val="restart"/>
            <w:vAlign w:val="center"/>
          </w:tcPr>
          <w:p w14:paraId="6D2D65D6" w14:textId="0B055712" w:rsidR="0081437B" w:rsidRPr="004F5278" w:rsidRDefault="0081437B" w:rsidP="0018587A">
            <w:pPr>
              <w:spacing w:line="300" w:lineRule="exact"/>
              <w:jc w:val="both"/>
            </w:pPr>
            <w:r w:rsidRPr="004F5278">
              <w:t>Arthritis</w:t>
            </w:r>
            <w:r w:rsidR="005B7DC0">
              <w:t xml:space="preserve"> (Do you suffer athrisis?)</w:t>
            </w:r>
          </w:p>
        </w:tc>
        <w:tc>
          <w:tcPr>
            <w:tcW w:w="2842" w:type="dxa"/>
            <w:vAlign w:val="center"/>
          </w:tcPr>
          <w:p w14:paraId="01A8B0F7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3F99AEB3" w14:textId="6DC0425E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1350 (23.6)</w:t>
            </w:r>
          </w:p>
        </w:tc>
        <w:tc>
          <w:tcPr>
            <w:tcW w:w="1844" w:type="dxa"/>
            <w:vAlign w:val="center"/>
          </w:tcPr>
          <w:p w14:paraId="05CFE100" w14:textId="4A6E346D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198 (20.0)</w:t>
            </w:r>
          </w:p>
        </w:tc>
        <w:tc>
          <w:tcPr>
            <w:tcW w:w="1445" w:type="dxa"/>
            <w:vMerge w:val="restart"/>
            <w:vAlign w:val="center"/>
          </w:tcPr>
          <w:p w14:paraId="12F75F05" w14:textId="03BEF54E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0.01</w:t>
            </w:r>
          </w:p>
        </w:tc>
      </w:tr>
      <w:tr w:rsidR="004F5278" w:rsidRPr="004F5278" w14:paraId="0F40BCB9" w14:textId="77777777" w:rsidTr="004F5278">
        <w:trPr>
          <w:trHeight w:val="409"/>
          <w:jc w:val="center"/>
        </w:trPr>
        <w:tc>
          <w:tcPr>
            <w:tcW w:w="2210" w:type="dxa"/>
            <w:vMerge/>
            <w:vAlign w:val="center"/>
          </w:tcPr>
          <w:p w14:paraId="7291F4FF" w14:textId="77777777" w:rsidR="0081437B" w:rsidRPr="004F5278" w:rsidRDefault="0081437B" w:rsidP="0018587A">
            <w:pPr>
              <w:spacing w:line="300" w:lineRule="exact"/>
              <w:jc w:val="both"/>
            </w:pPr>
          </w:p>
        </w:tc>
        <w:tc>
          <w:tcPr>
            <w:tcW w:w="2842" w:type="dxa"/>
            <w:vAlign w:val="center"/>
          </w:tcPr>
          <w:p w14:paraId="6470D0F2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570CCCEC" w14:textId="218407E3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4377 (76.4)</w:t>
            </w:r>
          </w:p>
        </w:tc>
        <w:tc>
          <w:tcPr>
            <w:tcW w:w="1844" w:type="dxa"/>
            <w:vAlign w:val="center"/>
          </w:tcPr>
          <w:p w14:paraId="211E60FD" w14:textId="645CED2F" w:rsidR="0081437B" w:rsidRPr="004F5278" w:rsidRDefault="00CF3736" w:rsidP="0018587A">
            <w:pPr>
              <w:spacing w:line="300" w:lineRule="exact"/>
              <w:jc w:val="center"/>
            </w:pPr>
            <w:r w:rsidRPr="004F5278">
              <w:t>793 (80.0)</w:t>
            </w:r>
          </w:p>
        </w:tc>
        <w:tc>
          <w:tcPr>
            <w:tcW w:w="1445" w:type="dxa"/>
            <w:vMerge/>
            <w:vAlign w:val="center"/>
          </w:tcPr>
          <w:p w14:paraId="257B88ED" w14:textId="77777777" w:rsidR="0081437B" w:rsidRPr="004F5278" w:rsidRDefault="0081437B" w:rsidP="0018587A">
            <w:pPr>
              <w:spacing w:line="300" w:lineRule="exact"/>
              <w:jc w:val="center"/>
            </w:pPr>
          </w:p>
        </w:tc>
      </w:tr>
      <w:tr w:rsidR="004F5278" w:rsidRPr="004F5278" w14:paraId="592901A1" w14:textId="77777777" w:rsidTr="004F5278">
        <w:trPr>
          <w:trHeight w:val="409"/>
          <w:jc w:val="center"/>
        </w:trPr>
        <w:tc>
          <w:tcPr>
            <w:tcW w:w="9916" w:type="dxa"/>
            <w:gridSpan w:val="5"/>
            <w:vAlign w:val="center"/>
          </w:tcPr>
          <w:p w14:paraId="5B57FA45" w14:textId="63F5F08D" w:rsidR="0081437B" w:rsidRPr="004F5278" w:rsidRDefault="0081437B" w:rsidP="0081437B">
            <w:pPr>
              <w:spacing w:line="300" w:lineRule="exact"/>
              <w:jc w:val="both"/>
            </w:pPr>
            <w:r w:rsidRPr="004F5278">
              <w:rPr>
                <w:b/>
              </w:rPr>
              <w:t>Physical function</w:t>
            </w:r>
          </w:p>
        </w:tc>
      </w:tr>
      <w:tr w:rsidR="004F5278" w:rsidRPr="004F5278" w14:paraId="7E1FB57A" w14:textId="77777777" w:rsidTr="004F5278">
        <w:trPr>
          <w:trHeight w:val="409"/>
          <w:jc w:val="center"/>
        </w:trPr>
        <w:tc>
          <w:tcPr>
            <w:tcW w:w="2210" w:type="dxa"/>
            <w:vAlign w:val="center"/>
          </w:tcPr>
          <w:p w14:paraId="264F166C" w14:textId="09E02DD7" w:rsidR="00DF4F70" w:rsidRPr="004F5278" w:rsidRDefault="00DF4F70" w:rsidP="00DF4F70">
            <w:pPr>
              <w:spacing w:line="300" w:lineRule="exact"/>
              <w:jc w:val="both"/>
            </w:pPr>
            <w:r w:rsidRPr="004F5278">
              <w:t>ADL</w:t>
            </w:r>
            <w:r w:rsidR="00375FCC" w:rsidRPr="00375FCC">
              <w:rPr>
                <w:vertAlign w:val="superscript"/>
              </w:rPr>
              <w:t>a</w:t>
            </w:r>
          </w:p>
        </w:tc>
        <w:tc>
          <w:tcPr>
            <w:tcW w:w="2842" w:type="dxa"/>
            <w:vAlign w:val="center"/>
          </w:tcPr>
          <w:p w14:paraId="431BFA56" w14:textId="26AD46C0" w:rsidR="00DF4F70" w:rsidRPr="004F5278" w:rsidRDefault="00DF4F70" w:rsidP="00DF4F70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235F8B90" w14:textId="68AE1EC3" w:rsidR="00DF4F70" w:rsidRPr="004F5278" w:rsidRDefault="00DF4F70" w:rsidP="00DF4F70">
            <w:pPr>
              <w:spacing w:line="300" w:lineRule="exact"/>
              <w:jc w:val="center"/>
            </w:pPr>
            <w:r w:rsidRPr="004F5278">
              <w:t>0 (0, 0)</w:t>
            </w:r>
          </w:p>
        </w:tc>
        <w:tc>
          <w:tcPr>
            <w:tcW w:w="1844" w:type="dxa"/>
            <w:vAlign w:val="center"/>
          </w:tcPr>
          <w:p w14:paraId="2379D062" w14:textId="7ADF08DC" w:rsidR="00DF4F70" w:rsidRPr="004F5278" w:rsidRDefault="00DF4F70" w:rsidP="00DF4F70">
            <w:pPr>
              <w:spacing w:line="300" w:lineRule="exact"/>
              <w:jc w:val="center"/>
            </w:pPr>
            <w:r w:rsidRPr="004F5278">
              <w:t>0 (0, 0)</w:t>
            </w:r>
          </w:p>
        </w:tc>
        <w:tc>
          <w:tcPr>
            <w:tcW w:w="1445" w:type="dxa"/>
            <w:vAlign w:val="center"/>
          </w:tcPr>
          <w:p w14:paraId="133BF481" w14:textId="67B99C06" w:rsidR="00DF4F70" w:rsidRPr="004F5278" w:rsidRDefault="00DF4F70" w:rsidP="00DF4F70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4280F01B" w14:textId="77777777" w:rsidTr="004F5278">
        <w:trPr>
          <w:trHeight w:val="409"/>
          <w:jc w:val="center"/>
        </w:trPr>
        <w:tc>
          <w:tcPr>
            <w:tcW w:w="2210" w:type="dxa"/>
            <w:vAlign w:val="center"/>
          </w:tcPr>
          <w:p w14:paraId="781F0EF7" w14:textId="784B3F09" w:rsidR="00DF4F70" w:rsidRPr="004F5278" w:rsidRDefault="00DF4F70" w:rsidP="00DF4F70">
            <w:pPr>
              <w:spacing w:line="300" w:lineRule="exact"/>
              <w:jc w:val="both"/>
            </w:pPr>
            <w:r w:rsidRPr="004F5278">
              <w:t>IADL</w:t>
            </w:r>
            <w:r w:rsidR="00375FCC" w:rsidRPr="00375FCC">
              <w:rPr>
                <w:vertAlign w:val="superscript"/>
              </w:rPr>
              <w:t>b</w:t>
            </w:r>
          </w:p>
        </w:tc>
        <w:tc>
          <w:tcPr>
            <w:tcW w:w="2842" w:type="dxa"/>
            <w:vAlign w:val="center"/>
          </w:tcPr>
          <w:p w14:paraId="5A8E0853" w14:textId="77777777" w:rsidR="00DF4F70" w:rsidRPr="004F5278" w:rsidRDefault="00DF4F70" w:rsidP="00DF4F70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15E235E4" w14:textId="576DE23C" w:rsidR="00DF4F70" w:rsidRPr="004F5278" w:rsidRDefault="00DF4F70" w:rsidP="00DF4F70">
            <w:pPr>
              <w:spacing w:line="300" w:lineRule="exact"/>
              <w:jc w:val="center"/>
            </w:pPr>
            <w:r w:rsidRPr="004F5278">
              <w:t>0 (0, 2)</w:t>
            </w:r>
          </w:p>
        </w:tc>
        <w:tc>
          <w:tcPr>
            <w:tcW w:w="1844" w:type="dxa"/>
            <w:vAlign w:val="center"/>
          </w:tcPr>
          <w:p w14:paraId="223A2839" w14:textId="16D08157" w:rsidR="00DF4F70" w:rsidRPr="004F5278" w:rsidRDefault="00DF4F70" w:rsidP="00DF4F70">
            <w:pPr>
              <w:spacing w:line="300" w:lineRule="exact"/>
              <w:jc w:val="center"/>
            </w:pPr>
            <w:r w:rsidRPr="004F5278">
              <w:t>3 (1, 6)</w:t>
            </w:r>
          </w:p>
        </w:tc>
        <w:tc>
          <w:tcPr>
            <w:tcW w:w="1445" w:type="dxa"/>
            <w:vAlign w:val="center"/>
          </w:tcPr>
          <w:p w14:paraId="2C25D59F" w14:textId="57FEB2E2" w:rsidR="00DF4F70" w:rsidRPr="004F5278" w:rsidRDefault="00DF4F70" w:rsidP="00DF4F70">
            <w:pPr>
              <w:spacing w:line="300" w:lineRule="exact"/>
              <w:jc w:val="center"/>
            </w:pPr>
            <w:r w:rsidRPr="004F5278">
              <w:t>&lt; 0.00</w:t>
            </w:r>
          </w:p>
        </w:tc>
      </w:tr>
      <w:tr w:rsidR="004F5278" w:rsidRPr="004F5278" w14:paraId="30354E2D" w14:textId="77777777" w:rsidTr="004F5278">
        <w:trPr>
          <w:trHeight w:val="409"/>
          <w:jc w:val="center"/>
        </w:trPr>
        <w:tc>
          <w:tcPr>
            <w:tcW w:w="9916" w:type="dxa"/>
            <w:gridSpan w:val="5"/>
            <w:vAlign w:val="center"/>
          </w:tcPr>
          <w:p w14:paraId="1DE9DFA4" w14:textId="59E487B2" w:rsidR="00DF4F70" w:rsidRPr="004F5278" w:rsidRDefault="00DF4F70" w:rsidP="00DF4F70">
            <w:pPr>
              <w:spacing w:line="300" w:lineRule="exact"/>
              <w:jc w:val="both"/>
            </w:pPr>
            <w:r w:rsidRPr="004F5278">
              <w:rPr>
                <w:b/>
              </w:rPr>
              <w:t>Anthropometric index</w:t>
            </w:r>
          </w:p>
        </w:tc>
      </w:tr>
      <w:tr w:rsidR="004F5278" w:rsidRPr="004F5278" w14:paraId="05538F31" w14:textId="77777777" w:rsidTr="004F5278">
        <w:trPr>
          <w:trHeight w:val="409"/>
          <w:jc w:val="center"/>
        </w:trPr>
        <w:tc>
          <w:tcPr>
            <w:tcW w:w="2210" w:type="dxa"/>
            <w:vAlign w:val="center"/>
          </w:tcPr>
          <w:p w14:paraId="258A9933" w14:textId="79BE235E" w:rsidR="00DF4F70" w:rsidRPr="004F5278" w:rsidRDefault="00DF4F70" w:rsidP="00DF4F70">
            <w:pPr>
              <w:spacing w:line="300" w:lineRule="exact"/>
              <w:jc w:val="both"/>
            </w:pPr>
            <w:r w:rsidRPr="004F5278">
              <w:t>BMI</w:t>
            </w:r>
            <w:r w:rsidR="00375FCC" w:rsidRPr="00375FCC">
              <w:rPr>
                <w:vertAlign w:val="superscript"/>
              </w:rPr>
              <w:t>c</w:t>
            </w:r>
          </w:p>
        </w:tc>
        <w:tc>
          <w:tcPr>
            <w:tcW w:w="2842" w:type="dxa"/>
            <w:vAlign w:val="center"/>
          </w:tcPr>
          <w:p w14:paraId="5123F000" w14:textId="77777777" w:rsidR="00DF4F70" w:rsidRPr="004F5278" w:rsidRDefault="00DF4F70" w:rsidP="00DF4F70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6ABB0BDC" w14:textId="64D5616C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20.8 (18.7, 23.3)</w:t>
            </w:r>
          </w:p>
        </w:tc>
        <w:tc>
          <w:tcPr>
            <w:tcW w:w="1844" w:type="dxa"/>
            <w:vAlign w:val="center"/>
          </w:tcPr>
          <w:p w14:paraId="24C2EB4A" w14:textId="0B3BF298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19.6 (17.8, 22.0)</w:t>
            </w:r>
          </w:p>
        </w:tc>
        <w:tc>
          <w:tcPr>
            <w:tcW w:w="1445" w:type="dxa"/>
            <w:vAlign w:val="center"/>
          </w:tcPr>
          <w:p w14:paraId="14C5DA47" w14:textId="4F2E817B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&lt;0.00</w:t>
            </w:r>
          </w:p>
        </w:tc>
      </w:tr>
      <w:tr w:rsidR="004F5278" w:rsidRPr="004F5278" w14:paraId="3058E64C" w14:textId="77777777" w:rsidTr="004F5278">
        <w:trPr>
          <w:trHeight w:val="409"/>
          <w:jc w:val="center"/>
        </w:trPr>
        <w:tc>
          <w:tcPr>
            <w:tcW w:w="2210" w:type="dxa"/>
            <w:vAlign w:val="center"/>
          </w:tcPr>
          <w:p w14:paraId="6DC96831" w14:textId="474429FE" w:rsidR="00DF4F70" w:rsidRPr="004F5278" w:rsidRDefault="00DF4F70" w:rsidP="00DF4F70">
            <w:pPr>
              <w:spacing w:line="300" w:lineRule="exact"/>
              <w:jc w:val="both"/>
            </w:pPr>
            <w:r w:rsidRPr="004F5278">
              <w:t>Systolic blood pressure</w:t>
            </w:r>
          </w:p>
        </w:tc>
        <w:tc>
          <w:tcPr>
            <w:tcW w:w="2842" w:type="dxa"/>
            <w:vAlign w:val="center"/>
          </w:tcPr>
          <w:p w14:paraId="62AF1237" w14:textId="77777777" w:rsidR="00DF4F70" w:rsidRPr="004F5278" w:rsidRDefault="00DF4F70" w:rsidP="00DF4F70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715AAFE7" w14:textId="0480F740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134.0 (123.0, 150.0)</w:t>
            </w:r>
          </w:p>
        </w:tc>
        <w:tc>
          <w:tcPr>
            <w:tcW w:w="1844" w:type="dxa"/>
            <w:vAlign w:val="center"/>
          </w:tcPr>
          <w:p w14:paraId="3F1B2EA6" w14:textId="26FC9CCE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132.5 (122.8, 149.0)</w:t>
            </w:r>
          </w:p>
        </w:tc>
        <w:tc>
          <w:tcPr>
            <w:tcW w:w="1445" w:type="dxa"/>
            <w:vAlign w:val="center"/>
          </w:tcPr>
          <w:p w14:paraId="7F851A8F" w14:textId="548F9073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0.29</w:t>
            </w:r>
          </w:p>
        </w:tc>
      </w:tr>
      <w:tr w:rsidR="004F5278" w:rsidRPr="004F5278" w14:paraId="54CC7C63" w14:textId="77777777" w:rsidTr="004F5278">
        <w:trPr>
          <w:trHeight w:val="646"/>
          <w:jc w:val="center"/>
        </w:trPr>
        <w:tc>
          <w:tcPr>
            <w:tcW w:w="2210" w:type="dxa"/>
            <w:vAlign w:val="center"/>
          </w:tcPr>
          <w:p w14:paraId="545FBE77" w14:textId="1BA40D16" w:rsidR="00DF4F70" w:rsidRPr="004F5278" w:rsidRDefault="00DF4F70" w:rsidP="00DF4F70">
            <w:pPr>
              <w:spacing w:line="300" w:lineRule="exact"/>
              <w:jc w:val="both"/>
            </w:pPr>
            <w:r w:rsidRPr="004F5278">
              <w:t>Diastolic blood pressure</w:t>
            </w:r>
          </w:p>
        </w:tc>
        <w:tc>
          <w:tcPr>
            <w:tcW w:w="2842" w:type="dxa"/>
            <w:vAlign w:val="center"/>
          </w:tcPr>
          <w:p w14:paraId="781AC51A" w14:textId="77777777" w:rsidR="00DF4F70" w:rsidRPr="004F5278" w:rsidRDefault="00DF4F70" w:rsidP="00DF4F70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36086989" w14:textId="577DC8FB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79.0 (72.0, 85.5)</w:t>
            </w:r>
          </w:p>
        </w:tc>
        <w:tc>
          <w:tcPr>
            <w:tcW w:w="1844" w:type="dxa"/>
            <w:vAlign w:val="center"/>
          </w:tcPr>
          <w:p w14:paraId="7BC5869B" w14:textId="4100F4A5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80.0 (71.5, 86.0)</w:t>
            </w:r>
          </w:p>
        </w:tc>
        <w:tc>
          <w:tcPr>
            <w:tcW w:w="1445" w:type="dxa"/>
            <w:vAlign w:val="center"/>
          </w:tcPr>
          <w:p w14:paraId="52B06982" w14:textId="5CB63156" w:rsidR="00DF4F70" w:rsidRPr="004F5278" w:rsidRDefault="004478B5" w:rsidP="00DF4F70">
            <w:pPr>
              <w:spacing w:line="300" w:lineRule="exact"/>
              <w:jc w:val="center"/>
            </w:pPr>
            <w:r w:rsidRPr="004F5278">
              <w:t>0.97</w:t>
            </w:r>
          </w:p>
        </w:tc>
      </w:tr>
      <w:tr w:rsidR="004F5278" w:rsidRPr="004F5278" w14:paraId="2343C8B7" w14:textId="77777777" w:rsidTr="004F5278">
        <w:trPr>
          <w:trHeight w:val="450"/>
          <w:jc w:val="center"/>
        </w:trPr>
        <w:tc>
          <w:tcPr>
            <w:tcW w:w="2210" w:type="dxa"/>
            <w:vAlign w:val="center"/>
          </w:tcPr>
          <w:p w14:paraId="40C7606B" w14:textId="35B4A495" w:rsidR="00DF4F70" w:rsidRPr="004F5278" w:rsidRDefault="00DF4F70" w:rsidP="00DF4F70">
            <w:pPr>
              <w:spacing w:line="300" w:lineRule="exact"/>
              <w:jc w:val="both"/>
            </w:pPr>
            <w:r w:rsidRPr="004F5278">
              <w:t>Heart rate</w:t>
            </w:r>
          </w:p>
        </w:tc>
        <w:tc>
          <w:tcPr>
            <w:tcW w:w="2842" w:type="dxa"/>
            <w:vAlign w:val="center"/>
          </w:tcPr>
          <w:p w14:paraId="3BCAB4ED" w14:textId="77777777" w:rsidR="00DF4F70" w:rsidRPr="004F5278" w:rsidRDefault="00DF4F70" w:rsidP="00DF4F70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6A8BA995" w14:textId="27E5764B" w:rsidR="00DF4F70" w:rsidRPr="004F5278" w:rsidRDefault="00C443DF" w:rsidP="00DF4F70">
            <w:pPr>
              <w:spacing w:line="300" w:lineRule="exact"/>
              <w:jc w:val="center"/>
            </w:pPr>
            <w:r w:rsidRPr="004F5278">
              <w:t>73.0 (68.5, 78.5)</w:t>
            </w:r>
          </w:p>
        </w:tc>
        <w:tc>
          <w:tcPr>
            <w:tcW w:w="1844" w:type="dxa"/>
            <w:vAlign w:val="center"/>
          </w:tcPr>
          <w:p w14:paraId="0AF5AFE5" w14:textId="4AF27C22" w:rsidR="00DF4F70" w:rsidRPr="004F5278" w:rsidRDefault="00C443DF" w:rsidP="00DF4F70">
            <w:pPr>
              <w:spacing w:line="300" w:lineRule="exact"/>
              <w:jc w:val="center"/>
            </w:pPr>
            <w:r w:rsidRPr="004F5278">
              <w:t>73.5 (68.5, 78.5)</w:t>
            </w:r>
          </w:p>
        </w:tc>
        <w:tc>
          <w:tcPr>
            <w:tcW w:w="1445" w:type="dxa"/>
            <w:vAlign w:val="center"/>
          </w:tcPr>
          <w:p w14:paraId="0359B365" w14:textId="539102E9" w:rsidR="00DF4F70" w:rsidRPr="004F5278" w:rsidRDefault="00C443DF" w:rsidP="00DF4F70">
            <w:pPr>
              <w:spacing w:line="300" w:lineRule="exact"/>
              <w:jc w:val="center"/>
            </w:pPr>
            <w:r w:rsidRPr="004F5278">
              <w:t>0.39</w:t>
            </w:r>
          </w:p>
        </w:tc>
      </w:tr>
      <w:tr w:rsidR="004F5278" w:rsidRPr="004F5278" w14:paraId="5099FD3E" w14:textId="77777777" w:rsidTr="004F5278">
        <w:trPr>
          <w:trHeight w:val="409"/>
          <w:jc w:val="center"/>
        </w:trPr>
        <w:tc>
          <w:tcPr>
            <w:tcW w:w="9916" w:type="dxa"/>
            <w:gridSpan w:val="5"/>
            <w:vAlign w:val="center"/>
          </w:tcPr>
          <w:p w14:paraId="2F0AE904" w14:textId="4B4C05A3" w:rsidR="00DF4F70" w:rsidRPr="004F5278" w:rsidRDefault="00DF4F70" w:rsidP="00DF4F70">
            <w:pPr>
              <w:spacing w:line="300" w:lineRule="exact"/>
              <w:jc w:val="both"/>
            </w:pPr>
            <w:r w:rsidRPr="004F5278">
              <w:rPr>
                <w:b/>
              </w:rPr>
              <w:t>Cognitive function</w:t>
            </w:r>
          </w:p>
        </w:tc>
      </w:tr>
      <w:tr w:rsidR="004F5278" w:rsidRPr="004F5278" w14:paraId="34FE7B5F" w14:textId="77777777" w:rsidTr="004F5278">
        <w:trPr>
          <w:trHeight w:val="409"/>
          <w:jc w:val="center"/>
        </w:trPr>
        <w:tc>
          <w:tcPr>
            <w:tcW w:w="2210" w:type="dxa"/>
            <w:vAlign w:val="center"/>
          </w:tcPr>
          <w:p w14:paraId="6B85A7E2" w14:textId="7464F1C2" w:rsidR="00DF4F70" w:rsidRPr="004F5278" w:rsidRDefault="00DF4F70" w:rsidP="00DF4F70">
            <w:pPr>
              <w:spacing w:line="300" w:lineRule="exact"/>
              <w:jc w:val="both"/>
            </w:pPr>
            <w:r w:rsidRPr="004F5278">
              <w:t>Baseline MMSE</w:t>
            </w:r>
            <w:r w:rsidR="00375FCC" w:rsidRPr="00375FCC">
              <w:rPr>
                <w:vertAlign w:val="superscript"/>
              </w:rPr>
              <w:t>d</w:t>
            </w:r>
          </w:p>
        </w:tc>
        <w:tc>
          <w:tcPr>
            <w:tcW w:w="2842" w:type="dxa"/>
            <w:vAlign w:val="center"/>
          </w:tcPr>
          <w:p w14:paraId="01868B42" w14:textId="77777777" w:rsidR="00DF4F70" w:rsidRPr="004F5278" w:rsidRDefault="00DF4F70" w:rsidP="00DF4F70">
            <w:pPr>
              <w:spacing w:line="300" w:lineRule="exact"/>
              <w:jc w:val="center"/>
            </w:pPr>
          </w:p>
        </w:tc>
        <w:tc>
          <w:tcPr>
            <w:tcW w:w="1575" w:type="dxa"/>
            <w:vAlign w:val="center"/>
          </w:tcPr>
          <w:p w14:paraId="219903B9" w14:textId="3D395D75" w:rsidR="00DF4F70" w:rsidRPr="004F5278" w:rsidRDefault="00C443DF" w:rsidP="00DF4F70">
            <w:pPr>
              <w:spacing w:line="300" w:lineRule="exact"/>
              <w:jc w:val="center"/>
            </w:pPr>
            <w:r w:rsidRPr="004F5278">
              <w:t>28 (26, 29)</w:t>
            </w:r>
          </w:p>
        </w:tc>
        <w:tc>
          <w:tcPr>
            <w:tcW w:w="1844" w:type="dxa"/>
            <w:vAlign w:val="center"/>
          </w:tcPr>
          <w:p w14:paraId="06309226" w14:textId="482E8BF3" w:rsidR="00DF4F70" w:rsidRPr="004F5278" w:rsidRDefault="00C443DF" w:rsidP="00DF4F70">
            <w:pPr>
              <w:spacing w:line="300" w:lineRule="exact"/>
              <w:jc w:val="center"/>
            </w:pPr>
            <w:r w:rsidRPr="004F5278">
              <w:t>26 (22, 28)</w:t>
            </w:r>
          </w:p>
        </w:tc>
        <w:tc>
          <w:tcPr>
            <w:tcW w:w="1445" w:type="dxa"/>
            <w:vAlign w:val="center"/>
          </w:tcPr>
          <w:p w14:paraId="52843552" w14:textId="3CBBBB79" w:rsidR="00DF4F70" w:rsidRPr="004F5278" w:rsidRDefault="00C443DF" w:rsidP="00DF4F70">
            <w:pPr>
              <w:spacing w:line="300" w:lineRule="exact"/>
              <w:jc w:val="center"/>
            </w:pPr>
            <w:r w:rsidRPr="004F5278">
              <w:t>&lt;0.00</w:t>
            </w:r>
          </w:p>
        </w:tc>
      </w:tr>
    </w:tbl>
    <w:p w14:paraId="255A754F" w14:textId="0E0585D1" w:rsidR="00B8332D" w:rsidRPr="004F5278" w:rsidRDefault="00375FCC" w:rsidP="00375FCC">
      <w:pPr>
        <w:spacing w:line="240" w:lineRule="exact"/>
        <w:ind w:leftChars="-300" w:left="-720" w:rightChars="-300" w:right="-720"/>
      </w:pPr>
      <w:r>
        <w:t xml:space="preserve">Abbreviations: </w:t>
      </w:r>
      <w:r w:rsidRPr="00375FCC">
        <w:rPr>
          <w:vertAlign w:val="superscript"/>
        </w:rPr>
        <w:t xml:space="preserve">a </w:t>
      </w:r>
      <w:r>
        <w:t xml:space="preserve">ADL, activities of daily living; </w:t>
      </w:r>
      <w:r w:rsidRPr="00375FCC">
        <w:rPr>
          <w:vertAlign w:val="superscript"/>
        </w:rPr>
        <w:t xml:space="preserve">b </w:t>
      </w:r>
      <w:r>
        <w:t xml:space="preserve">IADL, instrumental activities of daily living; </w:t>
      </w:r>
      <w:r w:rsidRPr="00375FCC">
        <w:rPr>
          <w:vertAlign w:val="superscript"/>
        </w:rPr>
        <w:t xml:space="preserve">c </w:t>
      </w:r>
      <w:r>
        <w:t xml:space="preserve">BMI, body mass index; </w:t>
      </w:r>
      <w:r w:rsidRPr="00375FCC">
        <w:rPr>
          <w:vertAlign w:val="superscript"/>
        </w:rPr>
        <w:t>d</w:t>
      </w:r>
      <w:r>
        <w:t xml:space="preserve"> MMSE, mini-mental state examination.</w:t>
      </w:r>
    </w:p>
    <w:sectPr w:rsidR="00B8332D" w:rsidRPr="004F5278" w:rsidSect="00EA0FB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Song">
    <w:altName w:val="Microsoft YaHei"/>
    <w:charset w:val="86"/>
    <w:family w:val="auto"/>
    <w:pitch w:val="variable"/>
    <w:sig w:usb0="80000287" w:usb1="280F3C52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105"/>
    <w:rsid w:val="000003B2"/>
    <w:rsid w:val="00005FE1"/>
    <w:rsid w:val="00006DBB"/>
    <w:rsid w:val="00011342"/>
    <w:rsid w:val="000247AF"/>
    <w:rsid w:val="00030F28"/>
    <w:rsid w:val="0003121D"/>
    <w:rsid w:val="000402E1"/>
    <w:rsid w:val="00052A85"/>
    <w:rsid w:val="00072273"/>
    <w:rsid w:val="00076405"/>
    <w:rsid w:val="00090A02"/>
    <w:rsid w:val="00096A21"/>
    <w:rsid w:val="000A25BC"/>
    <w:rsid w:val="000B24AD"/>
    <w:rsid w:val="000B72A9"/>
    <w:rsid w:val="000C05C9"/>
    <w:rsid w:val="000C6F5F"/>
    <w:rsid w:val="000D2419"/>
    <w:rsid w:val="000E3063"/>
    <w:rsid w:val="000F0472"/>
    <w:rsid w:val="000F30CB"/>
    <w:rsid w:val="000F3543"/>
    <w:rsid w:val="00100F46"/>
    <w:rsid w:val="00101087"/>
    <w:rsid w:val="00110344"/>
    <w:rsid w:val="00111BB4"/>
    <w:rsid w:val="00112831"/>
    <w:rsid w:val="001137B1"/>
    <w:rsid w:val="0012033F"/>
    <w:rsid w:val="00121BFD"/>
    <w:rsid w:val="00124EF2"/>
    <w:rsid w:val="00132824"/>
    <w:rsid w:val="001404EE"/>
    <w:rsid w:val="00140E97"/>
    <w:rsid w:val="0014594E"/>
    <w:rsid w:val="00151EED"/>
    <w:rsid w:val="00155AA6"/>
    <w:rsid w:val="00171D0D"/>
    <w:rsid w:val="00173B76"/>
    <w:rsid w:val="00175897"/>
    <w:rsid w:val="0018587A"/>
    <w:rsid w:val="00194F8C"/>
    <w:rsid w:val="00196920"/>
    <w:rsid w:val="001B4389"/>
    <w:rsid w:val="001C0902"/>
    <w:rsid w:val="001C09CC"/>
    <w:rsid w:val="001C377B"/>
    <w:rsid w:val="001E7C6C"/>
    <w:rsid w:val="001F25CC"/>
    <w:rsid w:val="001F50F5"/>
    <w:rsid w:val="00217BDB"/>
    <w:rsid w:val="002200C0"/>
    <w:rsid w:val="00221F2F"/>
    <w:rsid w:val="00223253"/>
    <w:rsid w:val="00232971"/>
    <w:rsid w:val="00241360"/>
    <w:rsid w:val="00243FEE"/>
    <w:rsid w:val="00245421"/>
    <w:rsid w:val="00252591"/>
    <w:rsid w:val="00276C3B"/>
    <w:rsid w:val="00294105"/>
    <w:rsid w:val="002A466F"/>
    <w:rsid w:val="002B02D0"/>
    <w:rsid w:val="002B2B59"/>
    <w:rsid w:val="002F05A9"/>
    <w:rsid w:val="002F5667"/>
    <w:rsid w:val="00305647"/>
    <w:rsid w:val="00306C59"/>
    <w:rsid w:val="003128B7"/>
    <w:rsid w:val="00323126"/>
    <w:rsid w:val="00334A33"/>
    <w:rsid w:val="0033584D"/>
    <w:rsid w:val="00336803"/>
    <w:rsid w:val="00362C01"/>
    <w:rsid w:val="00362C5C"/>
    <w:rsid w:val="003659D6"/>
    <w:rsid w:val="00370285"/>
    <w:rsid w:val="00375FCC"/>
    <w:rsid w:val="0038670E"/>
    <w:rsid w:val="00392BB2"/>
    <w:rsid w:val="00392F2D"/>
    <w:rsid w:val="003940DB"/>
    <w:rsid w:val="003A206E"/>
    <w:rsid w:val="003A5950"/>
    <w:rsid w:val="003B0B4B"/>
    <w:rsid w:val="003E7684"/>
    <w:rsid w:val="00400D07"/>
    <w:rsid w:val="00403740"/>
    <w:rsid w:val="00407E10"/>
    <w:rsid w:val="00412BBB"/>
    <w:rsid w:val="0041385A"/>
    <w:rsid w:val="00415D7F"/>
    <w:rsid w:val="0043447F"/>
    <w:rsid w:val="004417A8"/>
    <w:rsid w:val="00442B3C"/>
    <w:rsid w:val="004478B5"/>
    <w:rsid w:val="00452A6A"/>
    <w:rsid w:val="00457DB1"/>
    <w:rsid w:val="00461FAB"/>
    <w:rsid w:val="004A5162"/>
    <w:rsid w:val="004A5374"/>
    <w:rsid w:val="004B2CD6"/>
    <w:rsid w:val="004B32BF"/>
    <w:rsid w:val="004B6804"/>
    <w:rsid w:val="004B6D74"/>
    <w:rsid w:val="004B7C59"/>
    <w:rsid w:val="004C4539"/>
    <w:rsid w:val="004C49F3"/>
    <w:rsid w:val="004D1229"/>
    <w:rsid w:val="004D6670"/>
    <w:rsid w:val="004E0831"/>
    <w:rsid w:val="004E497B"/>
    <w:rsid w:val="004E5B6E"/>
    <w:rsid w:val="004F3273"/>
    <w:rsid w:val="004F5278"/>
    <w:rsid w:val="004F5437"/>
    <w:rsid w:val="004F64A7"/>
    <w:rsid w:val="00522DCA"/>
    <w:rsid w:val="00523A97"/>
    <w:rsid w:val="005242D2"/>
    <w:rsid w:val="0053691D"/>
    <w:rsid w:val="005465E4"/>
    <w:rsid w:val="00547754"/>
    <w:rsid w:val="00555FDD"/>
    <w:rsid w:val="0056111C"/>
    <w:rsid w:val="0056453F"/>
    <w:rsid w:val="00575DA4"/>
    <w:rsid w:val="00582732"/>
    <w:rsid w:val="0058363A"/>
    <w:rsid w:val="00584854"/>
    <w:rsid w:val="00591548"/>
    <w:rsid w:val="00596619"/>
    <w:rsid w:val="00597514"/>
    <w:rsid w:val="005A162B"/>
    <w:rsid w:val="005B146E"/>
    <w:rsid w:val="005B7DC0"/>
    <w:rsid w:val="005C160B"/>
    <w:rsid w:val="005E7DA1"/>
    <w:rsid w:val="005F2124"/>
    <w:rsid w:val="005F5442"/>
    <w:rsid w:val="005F75AF"/>
    <w:rsid w:val="0061083D"/>
    <w:rsid w:val="00612A23"/>
    <w:rsid w:val="00615397"/>
    <w:rsid w:val="00623E5B"/>
    <w:rsid w:val="00627968"/>
    <w:rsid w:val="0063065E"/>
    <w:rsid w:val="00636F0C"/>
    <w:rsid w:val="00640E68"/>
    <w:rsid w:val="00652626"/>
    <w:rsid w:val="00656AC5"/>
    <w:rsid w:val="00656B93"/>
    <w:rsid w:val="00684FD8"/>
    <w:rsid w:val="006A0F1A"/>
    <w:rsid w:val="006A177B"/>
    <w:rsid w:val="006B16FB"/>
    <w:rsid w:val="006B5F47"/>
    <w:rsid w:val="006C2F01"/>
    <w:rsid w:val="006D243E"/>
    <w:rsid w:val="006D25A4"/>
    <w:rsid w:val="006E44C0"/>
    <w:rsid w:val="006E4530"/>
    <w:rsid w:val="007019C1"/>
    <w:rsid w:val="00706F94"/>
    <w:rsid w:val="007130BA"/>
    <w:rsid w:val="0071595A"/>
    <w:rsid w:val="0071789E"/>
    <w:rsid w:val="00724AD7"/>
    <w:rsid w:val="00724B48"/>
    <w:rsid w:val="00727874"/>
    <w:rsid w:val="00732087"/>
    <w:rsid w:val="00737617"/>
    <w:rsid w:val="00740DE4"/>
    <w:rsid w:val="00742B6B"/>
    <w:rsid w:val="007478C0"/>
    <w:rsid w:val="00750AC3"/>
    <w:rsid w:val="00751963"/>
    <w:rsid w:val="00751E49"/>
    <w:rsid w:val="007609B3"/>
    <w:rsid w:val="007836AB"/>
    <w:rsid w:val="007B5412"/>
    <w:rsid w:val="007B7CA6"/>
    <w:rsid w:val="007C72C7"/>
    <w:rsid w:val="007D6FC3"/>
    <w:rsid w:val="007F20EE"/>
    <w:rsid w:val="007F2A76"/>
    <w:rsid w:val="00800738"/>
    <w:rsid w:val="00810099"/>
    <w:rsid w:val="00811350"/>
    <w:rsid w:val="0081437B"/>
    <w:rsid w:val="0081671B"/>
    <w:rsid w:val="008249D2"/>
    <w:rsid w:val="008276FE"/>
    <w:rsid w:val="00834AE0"/>
    <w:rsid w:val="008508C2"/>
    <w:rsid w:val="008510B6"/>
    <w:rsid w:val="00860B73"/>
    <w:rsid w:val="00862B6B"/>
    <w:rsid w:val="00863298"/>
    <w:rsid w:val="0086447B"/>
    <w:rsid w:val="00866EEF"/>
    <w:rsid w:val="008676E8"/>
    <w:rsid w:val="00874F94"/>
    <w:rsid w:val="0087721D"/>
    <w:rsid w:val="00884FBC"/>
    <w:rsid w:val="00886332"/>
    <w:rsid w:val="00886719"/>
    <w:rsid w:val="00887DEF"/>
    <w:rsid w:val="0089779A"/>
    <w:rsid w:val="008A6074"/>
    <w:rsid w:val="008E5FB9"/>
    <w:rsid w:val="008E6F84"/>
    <w:rsid w:val="008E773B"/>
    <w:rsid w:val="008E7E73"/>
    <w:rsid w:val="008F7BCC"/>
    <w:rsid w:val="00904030"/>
    <w:rsid w:val="00910F10"/>
    <w:rsid w:val="00913B44"/>
    <w:rsid w:val="00914677"/>
    <w:rsid w:val="00920D8C"/>
    <w:rsid w:val="009261D4"/>
    <w:rsid w:val="00926E80"/>
    <w:rsid w:val="00932145"/>
    <w:rsid w:val="00933E4F"/>
    <w:rsid w:val="0094677E"/>
    <w:rsid w:val="00971608"/>
    <w:rsid w:val="00977031"/>
    <w:rsid w:val="0098321F"/>
    <w:rsid w:val="00986F9D"/>
    <w:rsid w:val="0099799A"/>
    <w:rsid w:val="009B594D"/>
    <w:rsid w:val="009B6FD0"/>
    <w:rsid w:val="009E6B9B"/>
    <w:rsid w:val="009E739E"/>
    <w:rsid w:val="009F3022"/>
    <w:rsid w:val="00A03C93"/>
    <w:rsid w:val="00A116BD"/>
    <w:rsid w:val="00A24DEF"/>
    <w:rsid w:val="00A2549B"/>
    <w:rsid w:val="00A3353A"/>
    <w:rsid w:val="00A40591"/>
    <w:rsid w:val="00A43525"/>
    <w:rsid w:val="00A51306"/>
    <w:rsid w:val="00A52239"/>
    <w:rsid w:val="00A56708"/>
    <w:rsid w:val="00A637AC"/>
    <w:rsid w:val="00A66830"/>
    <w:rsid w:val="00A71F1E"/>
    <w:rsid w:val="00A736F8"/>
    <w:rsid w:val="00A74973"/>
    <w:rsid w:val="00A82798"/>
    <w:rsid w:val="00A90F92"/>
    <w:rsid w:val="00A95D48"/>
    <w:rsid w:val="00AA1490"/>
    <w:rsid w:val="00AB3B84"/>
    <w:rsid w:val="00AB4469"/>
    <w:rsid w:val="00AB57D9"/>
    <w:rsid w:val="00AB7489"/>
    <w:rsid w:val="00AC30C5"/>
    <w:rsid w:val="00AC3C32"/>
    <w:rsid w:val="00AD306C"/>
    <w:rsid w:val="00AE173C"/>
    <w:rsid w:val="00AE1BF0"/>
    <w:rsid w:val="00AE5360"/>
    <w:rsid w:val="00AE79BC"/>
    <w:rsid w:val="00AF3297"/>
    <w:rsid w:val="00B123C8"/>
    <w:rsid w:val="00B1645B"/>
    <w:rsid w:val="00B3229B"/>
    <w:rsid w:val="00B34CCA"/>
    <w:rsid w:val="00B411E1"/>
    <w:rsid w:val="00B57739"/>
    <w:rsid w:val="00B8332D"/>
    <w:rsid w:val="00B85021"/>
    <w:rsid w:val="00B9652B"/>
    <w:rsid w:val="00B97B8F"/>
    <w:rsid w:val="00BA2A9C"/>
    <w:rsid w:val="00BA33B9"/>
    <w:rsid w:val="00BA5176"/>
    <w:rsid w:val="00BA6F58"/>
    <w:rsid w:val="00BE08DB"/>
    <w:rsid w:val="00C06ED4"/>
    <w:rsid w:val="00C11235"/>
    <w:rsid w:val="00C22CD5"/>
    <w:rsid w:val="00C2357A"/>
    <w:rsid w:val="00C336BF"/>
    <w:rsid w:val="00C443DF"/>
    <w:rsid w:val="00C44EE7"/>
    <w:rsid w:val="00C5219A"/>
    <w:rsid w:val="00C64DC2"/>
    <w:rsid w:val="00C80124"/>
    <w:rsid w:val="00C82E44"/>
    <w:rsid w:val="00C921C6"/>
    <w:rsid w:val="00C95E1E"/>
    <w:rsid w:val="00C96E84"/>
    <w:rsid w:val="00C97D38"/>
    <w:rsid w:val="00CC558E"/>
    <w:rsid w:val="00CD1E17"/>
    <w:rsid w:val="00CD335D"/>
    <w:rsid w:val="00CD39D2"/>
    <w:rsid w:val="00CE2466"/>
    <w:rsid w:val="00CF3736"/>
    <w:rsid w:val="00CF585F"/>
    <w:rsid w:val="00CF6168"/>
    <w:rsid w:val="00CF6EFB"/>
    <w:rsid w:val="00D11C67"/>
    <w:rsid w:val="00D1204D"/>
    <w:rsid w:val="00D37520"/>
    <w:rsid w:val="00D44F92"/>
    <w:rsid w:val="00D4673C"/>
    <w:rsid w:val="00D56B1B"/>
    <w:rsid w:val="00D65358"/>
    <w:rsid w:val="00D77DD1"/>
    <w:rsid w:val="00D94090"/>
    <w:rsid w:val="00DA011A"/>
    <w:rsid w:val="00DB0AA4"/>
    <w:rsid w:val="00DB2A62"/>
    <w:rsid w:val="00DB4455"/>
    <w:rsid w:val="00DB5622"/>
    <w:rsid w:val="00DC3379"/>
    <w:rsid w:val="00DD57D4"/>
    <w:rsid w:val="00DF0EEF"/>
    <w:rsid w:val="00DF4F70"/>
    <w:rsid w:val="00E02945"/>
    <w:rsid w:val="00E068E8"/>
    <w:rsid w:val="00E10065"/>
    <w:rsid w:val="00E1008E"/>
    <w:rsid w:val="00E12AA5"/>
    <w:rsid w:val="00E21839"/>
    <w:rsid w:val="00E2255B"/>
    <w:rsid w:val="00E40225"/>
    <w:rsid w:val="00E4365F"/>
    <w:rsid w:val="00E519DB"/>
    <w:rsid w:val="00E559E0"/>
    <w:rsid w:val="00E63F63"/>
    <w:rsid w:val="00E71BBD"/>
    <w:rsid w:val="00E72DAD"/>
    <w:rsid w:val="00E75F9D"/>
    <w:rsid w:val="00E80776"/>
    <w:rsid w:val="00E96831"/>
    <w:rsid w:val="00EA0FBF"/>
    <w:rsid w:val="00EA4D8D"/>
    <w:rsid w:val="00EA5141"/>
    <w:rsid w:val="00EB202F"/>
    <w:rsid w:val="00EC4AC5"/>
    <w:rsid w:val="00ED1F00"/>
    <w:rsid w:val="00ED36A7"/>
    <w:rsid w:val="00ED7641"/>
    <w:rsid w:val="00EE2EEA"/>
    <w:rsid w:val="00EE3B30"/>
    <w:rsid w:val="00EE40F6"/>
    <w:rsid w:val="00EE4826"/>
    <w:rsid w:val="00EE6353"/>
    <w:rsid w:val="00EF38CE"/>
    <w:rsid w:val="00EF642E"/>
    <w:rsid w:val="00EF7244"/>
    <w:rsid w:val="00EF7A7F"/>
    <w:rsid w:val="00F16BD3"/>
    <w:rsid w:val="00F16C1D"/>
    <w:rsid w:val="00F27E17"/>
    <w:rsid w:val="00F37C85"/>
    <w:rsid w:val="00F51D5A"/>
    <w:rsid w:val="00F52B92"/>
    <w:rsid w:val="00F52C77"/>
    <w:rsid w:val="00F554D6"/>
    <w:rsid w:val="00F60CB8"/>
    <w:rsid w:val="00F678C4"/>
    <w:rsid w:val="00F744A4"/>
    <w:rsid w:val="00F75C85"/>
    <w:rsid w:val="00F82576"/>
    <w:rsid w:val="00F871A3"/>
    <w:rsid w:val="00F9481A"/>
    <w:rsid w:val="00F951B7"/>
    <w:rsid w:val="00FA6444"/>
    <w:rsid w:val="00FA7EB9"/>
    <w:rsid w:val="00FB64D2"/>
    <w:rsid w:val="00FB6B2F"/>
    <w:rsid w:val="00FC05E1"/>
    <w:rsid w:val="00FC15A3"/>
    <w:rsid w:val="00FC2A12"/>
    <w:rsid w:val="00FC6168"/>
    <w:rsid w:val="00FC6D9C"/>
    <w:rsid w:val="00FC7660"/>
    <w:rsid w:val="00FD3398"/>
    <w:rsid w:val="00FD4F4C"/>
    <w:rsid w:val="00FE4C3C"/>
    <w:rsid w:val="00FE58A7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A57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hhu正文"/>
    <w:qFormat/>
    <w:rsid w:val="00C921C6"/>
    <w:pPr>
      <w:widowControl w:val="0"/>
      <w:spacing w:line="288" w:lineRule="auto"/>
    </w:pPr>
    <w:rPr>
      <w:rFonts w:ascii="Times New Roman" w:eastAsia="SimSun" w:hAnsi="Times New Roman"/>
      <w:color w:val="000000" w:themeColor="text1"/>
    </w:rPr>
  </w:style>
  <w:style w:type="paragraph" w:styleId="Heading1">
    <w:name w:val="heading 1"/>
    <w:aliases w:val="hhu标题"/>
    <w:basedOn w:val="Normal"/>
    <w:next w:val="Normal"/>
    <w:link w:val="Heading1Char"/>
    <w:uiPriority w:val="9"/>
    <w:qFormat/>
    <w:rsid w:val="00C80124"/>
    <w:pPr>
      <w:keepNext/>
      <w:keepLines/>
      <w:outlineLvl w:val="0"/>
    </w:pPr>
    <w:rPr>
      <w:rFonts w:eastAsia="STSong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hu标题 Char"/>
    <w:basedOn w:val="DefaultParagraphFont"/>
    <w:link w:val="Heading1"/>
    <w:uiPriority w:val="9"/>
    <w:qFormat/>
    <w:rsid w:val="00C80124"/>
    <w:rPr>
      <w:rFonts w:ascii="Times New Roman" w:eastAsia="STSong" w:hAnsi="Times New Roman"/>
      <w:b/>
      <w:bCs/>
      <w:color w:val="000000" w:themeColor="text1"/>
      <w:kern w:val="44"/>
      <w:sz w:val="44"/>
      <w:szCs w:val="44"/>
    </w:rPr>
  </w:style>
  <w:style w:type="table" w:styleId="TableGrid">
    <w:name w:val="Table Grid"/>
    <w:basedOn w:val="TableNormal"/>
    <w:uiPriority w:val="39"/>
    <w:rsid w:val="00400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95C03F5A-01DC-CC40-B2D2-9B401CAE0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5</Pages>
  <Words>1046</Words>
  <Characters>5967</Characters>
  <Application>Microsoft Office Word</Application>
  <DocSecurity>0</DocSecurity>
  <Lines>49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u</dc:creator>
  <cp:keywords/>
  <dc:description/>
  <cp:lastModifiedBy>Editor</cp:lastModifiedBy>
  <cp:revision>142</cp:revision>
  <dcterms:created xsi:type="dcterms:W3CDTF">2020-02-29T01:48:00Z</dcterms:created>
  <dcterms:modified xsi:type="dcterms:W3CDTF">2021-02-11T04:56:00Z</dcterms:modified>
</cp:coreProperties>
</file>